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7F1CA" w14:textId="77777777" w:rsidR="00586F66" w:rsidRPr="007F4401" w:rsidRDefault="00586F66" w:rsidP="00586F66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7F4401">
        <w:rPr>
          <w:rFonts w:ascii="Times New Roman" w:hAnsi="Times New Roman" w:cs="Times New Roman"/>
          <w:b/>
          <w:bCs/>
          <w:kern w:val="0"/>
          <w:szCs w:val="21"/>
        </w:rPr>
        <w:t>Appendix A 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45"/>
        <w:gridCol w:w="977"/>
      </w:tblGrid>
      <w:tr w:rsidR="00586F66" w:rsidRPr="007F4401" w14:paraId="1AA9B0CF" w14:textId="77777777" w:rsidTr="000B46E4">
        <w:tc>
          <w:tcPr>
            <w:tcW w:w="7545" w:type="dxa"/>
            <w:shd w:val="clear" w:color="auto" w:fill="auto"/>
          </w:tcPr>
          <w:p w14:paraId="0AB3978C" w14:textId="16B01433" w:rsidR="00586F66" w:rsidRPr="007F4401" w:rsidRDefault="00586F66" w:rsidP="000B46E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F4401">
              <w:rPr>
                <w:rFonts w:ascii="Times New Roman" w:hAnsi="Times New Roman" w:cs="Times New Roman"/>
                <w:b/>
                <w:szCs w:val="21"/>
              </w:rPr>
              <w:t xml:space="preserve">Databases [Platform] </w:t>
            </w:r>
            <w:r w:rsidRPr="007F4401">
              <w:rPr>
                <w:rFonts w:ascii="Times New Roman" w:hAnsi="Times New Roman" w:cs="Times New Roman"/>
                <w:i/>
                <w:szCs w:val="21"/>
              </w:rPr>
              <w:t xml:space="preserve">Searches run </w:t>
            </w:r>
            <w:r w:rsidR="00B91781" w:rsidRPr="007F4401">
              <w:rPr>
                <w:rFonts w:ascii="Times New Roman" w:hAnsi="Times New Roman" w:cs="Times New Roman"/>
                <w:i/>
                <w:szCs w:val="21"/>
              </w:rPr>
              <w:t xml:space="preserve">July </w:t>
            </w:r>
            <w:r w:rsidR="00551B30">
              <w:rPr>
                <w:rFonts w:ascii="Times New Roman" w:hAnsi="Times New Roman" w:cs="Times New Roman"/>
                <w:i/>
                <w:szCs w:val="21"/>
              </w:rPr>
              <w:t>20</w:t>
            </w:r>
            <w:r w:rsidRPr="007F4401">
              <w:rPr>
                <w:rFonts w:ascii="Times New Roman" w:hAnsi="Times New Roman" w:cs="Times New Roman"/>
                <w:i/>
                <w:szCs w:val="21"/>
              </w:rPr>
              <w:t>, 2021</w:t>
            </w:r>
          </w:p>
        </w:tc>
        <w:tc>
          <w:tcPr>
            <w:tcW w:w="977" w:type="dxa"/>
            <w:shd w:val="clear" w:color="auto" w:fill="auto"/>
          </w:tcPr>
          <w:p w14:paraId="26C97C13" w14:textId="77777777" w:rsidR="00586F66" w:rsidRPr="007F4401" w:rsidRDefault="00586F66" w:rsidP="000B46E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F4401">
              <w:rPr>
                <w:rFonts w:ascii="Times New Roman" w:hAnsi="Times New Roman" w:cs="Times New Roman"/>
                <w:b/>
                <w:szCs w:val="21"/>
              </w:rPr>
              <w:t>Results</w:t>
            </w:r>
          </w:p>
        </w:tc>
      </w:tr>
      <w:tr w:rsidR="00586F66" w:rsidRPr="007F4401" w14:paraId="31AA1FAC" w14:textId="77777777" w:rsidTr="000B46E4">
        <w:tc>
          <w:tcPr>
            <w:tcW w:w="7545" w:type="dxa"/>
            <w:shd w:val="clear" w:color="auto" w:fill="auto"/>
          </w:tcPr>
          <w:p w14:paraId="7AF0A8BF" w14:textId="0BDF68F7" w:rsidR="00586F66" w:rsidRPr="007F4401" w:rsidRDefault="00586F66" w:rsidP="000B46E4">
            <w:pPr>
              <w:rPr>
                <w:rFonts w:ascii="Times New Roman" w:hAnsi="Times New Roman" w:cs="Times New Roman"/>
                <w:color w:val="0A0905"/>
                <w:szCs w:val="21"/>
              </w:rPr>
            </w:pPr>
            <w:r w:rsidRPr="007F4401">
              <w:rPr>
                <w:rFonts w:ascii="Times New Roman" w:hAnsi="Times New Roman" w:cs="Times New Roman"/>
                <w:b/>
                <w:bCs/>
                <w:color w:val="0A0905"/>
                <w:szCs w:val="21"/>
              </w:rPr>
              <w:t xml:space="preserve">PubMed </w:t>
            </w:r>
            <w:r w:rsidR="00B91781" w:rsidRPr="007F4401">
              <w:rPr>
                <w:rFonts w:ascii="Times New Roman" w:hAnsi="Times New Roman" w:cs="Times New Roman"/>
                <w:i/>
                <w:szCs w:val="21"/>
              </w:rPr>
              <w:t>July</w:t>
            </w:r>
            <w:r w:rsidRPr="007F4401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551B30">
              <w:rPr>
                <w:rFonts w:ascii="Times New Roman" w:hAnsi="Times New Roman" w:cs="Times New Roman"/>
                <w:i/>
                <w:szCs w:val="21"/>
              </w:rPr>
              <w:t>20</w:t>
            </w:r>
            <w:r w:rsidRPr="007F4401">
              <w:rPr>
                <w:rFonts w:ascii="Times New Roman" w:hAnsi="Times New Roman" w:cs="Times New Roman"/>
                <w:i/>
                <w:szCs w:val="21"/>
              </w:rPr>
              <w:t>, 2021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7D86A663" w14:textId="337BAD67" w:rsidR="00586F66" w:rsidRPr="007F4401" w:rsidRDefault="00B77B63" w:rsidP="000B46E4">
            <w:pPr>
              <w:jc w:val="right"/>
              <w:rPr>
                <w:rFonts w:ascii="Times New Roman" w:hAnsi="Times New Roman" w:cs="Times New Roman"/>
                <w:color w:val="0A0905"/>
                <w:szCs w:val="21"/>
              </w:rPr>
            </w:pPr>
            <w:r w:rsidRPr="007F4401">
              <w:rPr>
                <w:rFonts w:ascii="Times New Roman" w:hAnsi="Times New Roman" w:cs="Times New Roman"/>
                <w:color w:val="0A0905"/>
                <w:szCs w:val="21"/>
              </w:rPr>
              <w:t>126</w:t>
            </w:r>
            <w:r w:rsidR="00551B30">
              <w:rPr>
                <w:rFonts w:ascii="Times New Roman" w:hAnsi="Times New Roman" w:cs="Times New Roman"/>
                <w:color w:val="0A0905"/>
                <w:szCs w:val="21"/>
              </w:rPr>
              <w:t>3</w:t>
            </w:r>
          </w:p>
        </w:tc>
      </w:tr>
      <w:tr w:rsidR="00586F66" w:rsidRPr="007F4401" w14:paraId="3696262A" w14:textId="77777777" w:rsidTr="000B46E4">
        <w:tc>
          <w:tcPr>
            <w:tcW w:w="7545" w:type="dxa"/>
            <w:shd w:val="clear" w:color="auto" w:fill="auto"/>
          </w:tcPr>
          <w:p w14:paraId="668DDF20" w14:textId="50DEC073" w:rsidR="00586F66" w:rsidRPr="007F4401" w:rsidRDefault="00586F66" w:rsidP="000B46E4">
            <w:pPr>
              <w:rPr>
                <w:rFonts w:ascii="Times New Roman" w:hAnsi="Times New Roman" w:cs="Times New Roman"/>
                <w:color w:val="0A0905"/>
                <w:szCs w:val="21"/>
              </w:rPr>
            </w:pPr>
            <w:r w:rsidRPr="007F4401">
              <w:rPr>
                <w:rFonts w:ascii="Times New Roman" w:hAnsi="Times New Roman" w:cs="Times New Roman"/>
                <w:b/>
                <w:color w:val="0A0905"/>
                <w:szCs w:val="21"/>
              </w:rPr>
              <w:t>WOS</w:t>
            </w:r>
            <w:r w:rsidRPr="007F4401">
              <w:rPr>
                <w:rFonts w:ascii="Times New Roman" w:hAnsi="Times New Roman" w:cs="Times New Roman"/>
                <w:color w:val="0A0905"/>
                <w:szCs w:val="21"/>
              </w:rPr>
              <w:t xml:space="preserve"> </w:t>
            </w:r>
            <w:r w:rsidR="00B91781" w:rsidRPr="007F4401">
              <w:rPr>
                <w:rFonts w:ascii="Times New Roman" w:hAnsi="Times New Roman" w:cs="Times New Roman"/>
                <w:i/>
                <w:szCs w:val="21"/>
              </w:rPr>
              <w:t xml:space="preserve">July </w:t>
            </w:r>
            <w:r w:rsidR="00551B30">
              <w:rPr>
                <w:rFonts w:ascii="Times New Roman" w:hAnsi="Times New Roman" w:cs="Times New Roman"/>
                <w:i/>
                <w:szCs w:val="21"/>
              </w:rPr>
              <w:t>20</w:t>
            </w:r>
            <w:r w:rsidRPr="007F4401">
              <w:rPr>
                <w:rFonts w:ascii="Times New Roman" w:hAnsi="Times New Roman" w:cs="Times New Roman"/>
                <w:i/>
                <w:szCs w:val="21"/>
              </w:rPr>
              <w:t>, 2021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6BB5C010" w14:textId="783D0BE2" w:rsidR="00586F66" w:rsidRPr="007F4401" w:rsidRDefault="00B77B63" w:rsidP="000B46E4">
            <w:pPr>
              <w:jc w:val="right"/>
              <w:rPr>
                <w:rFonts w:ascii="Times New Roman" w:hAnsi="Times New Roman" w:cs="Times New Roman"/>
                <w:color w:val="0A0905"/>
                <w:szCs w:val="21"/>
              </w:rPr>
            </w:pPr>
            <w:r w:rsidRPr="007F4401">
              <w:rPr>
                <w:rFonts w:ascii="Times New Roman" w:hAnsi="Times New Roman" w:cs="Times New Roman"/>
                <w:color w:val="0A0905"/>
                <w:szCs w:val="21"/>
              </w:rPr>
              <w:t>647</w:t>
            </w:r>
          </w:p>
        </w:tc>
      </w:tr>
      <w:tr w:rsidR="00586F66" w:rsidRPr="007F4401" w14:paraId="2EFA23FA" w14:textId="77777777" w:rsidTr="000B46E4">
        <w:tc>
          <w:tcPr>
            <w:tcW w:w="7545" w:type="dxa"/>
            <w:shd w:val="clear" w:color="auto" w:fill="auto"/>
          </w:tcPr>
          <w:p w14:paraId="3942F8F1" w14:textId="1A4F38A9" w:rsidR="00586F66" w:rsidRPr="007F4401" w:rsidRDefault="00586F66" w:rsidP="000B46E4">
            <w:pPr>
              <w:rPr>
                <w:rFonts w:ascii="Times New Roman" w:hAnsi="Times New Roman" w:cs="Times New Roman"/>
                <w:b/>
                <w:color w:val="0A0905"/>
                <w:szCs w:val="21"/>
              </w:rPr>
            </w:pPr>
            <w:r w:rsidRPr="007F4401">
              <w:rPr>
                <w:rFonts w:ascii="Times New Roman" w:hAnsi="Times New Roman" w:cs="Times New Roman"/>
                <w:b/>
                <w:color w:val="0A0905"/>
                <w:szCs w:val="21"/>
              </w:rPr>
              <w:t xml:space="preserve">Embase </w:t>
            </w:r>
            <w:r w:rsidR="00B91781" w:rsidRPr="007F4401">
              <w:rPr>
                <w:rFonts w:ascii="Times New Roman" w:hAnsi="Times New Roman" w:cs="Times New Roman"/>
                <w:i/>
                <w:szCs w:val="21"/>
              </w:rPr>
              <w:t xml:space="preserve">July </w:t>
            </w:r>
            <w:r w:rsidR="00551B30">
              <w:rPr>
                <w:rFonts w:ascii="Times New Roman" w:hAnsi="Times New Roman" w:cs="Times New Roman"/>
                <w:i/>
                <w:szCs w:val="21"/>
              </w:rPr>
              <w:t>20</w:t>
            </w:r>
            <w:r w:rsidR="00B91781" w:rsidRPr="007F4401">
              <w:rPr>
                <w:rFonts w:ascii="Times New Roman" w:hAnsi="Times New Roman" w:cs="Times New Roman"/>
                <w:i/>
                <w:szCs w:val="21"/>
              </w:rPr>
              <w:t>,</w:t>
            </w:r>
            <w:r w:rsidRPr="007F4401">
              <w:rPr>
                <w:rFonts w:ascii="Times New Roman" w:hAnsi="Times New Roman" w:cs="Times New Roman"/>
                <w:i/>
                <w:szCs w:val="21"/>
              </w:rPr>
              <w:t xml:space="preserve"> 2021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59550DAA" w14:textId="7620C2F9" w:rsidR="00586F66" w:rsidRPr="007F4401" w:rsidRDefault="00B77B63" w:rsidP="000B46E4">
            <w:pPr>
              <w:jc w:val="right"/>
              <w:rPr>
                <w:rFonts w:ascii="Times New Roman" w:hAnsi="Times New Roman" w:cs="Times New Roman"/>
                <w:color w:val="0A0905"/>
                <w:szCs w:val="21"/>
              </w:rPr>
            </w:pPr>
            <w:r w:rsidRPr="007F4401">
              <w:rPr>
                <w:rFonts w:ascii="Times New Roman" w:hAnsi="Times New Roman" w:cs="Times New Roman"/>
                <w:color w:val="0A0905"/>
                <w:szCs w:val="21"/>
              </w:rPr>
              <w:t>155</w:t>
            </w:r>
            <w:r w:rsidR="00551B30">
              <w:rPr>
                <w:rFonts w:ascii="Times New Roman" w:hAnsi="Times New Roman" w:cs="Times New Roman"/>
                <w:color w:val="0A0905"/>
                <w:szCs w:val="21"/>
              </w:rPr>
              <w:t>5</w:t>
            </w:r>
          </w:p>
        </w:tc>
      </w:tr>
      <w:tr w:rsidR="00586F66" w:rsidRPr="007F4401" w14:paraId="2E03C1DA" w14:textId="77777777" w:rsidTr="000B46E4">
        <w:tc>
          <w:tcPr>
            <w:tcW w:w="7545" w:type="dxa"/>
            <w:shd w:val="clear" w:color="auto" w:fill="auto"/>
          </w:tcPr>
          <w:p w14:paraId="4D42F2E7" w14:textId="63797F98" w:rsidR="00586F66" w:rsidRPr="007F4401" w:rsidRDefault="00586F66" w:rsidP="000B46E4">
            <w:pPr>
              <w:rPr>
                <w:rFonts w:ascii="Times New Roman" w:hAnsi="Times New Roman" w:cs="Times New Roman"/>
                <w:b/>
                <w:color w:val="0A0905"/>
                <w:szCs w:val="21"/>
              </w:rPr>
            </w:pPr>
            <w:r w:rsidRPr="007F4401">
              <w:rPr>
                <w:rFonts w:ascii="Times New Roman" w:hAnsi="Times New Roman" w:cs="Times New Roman"/>
                <w:b/>
                <w:color w:val="0A0905"/>
                <w:szCs w:val="21"/>
              </w:rPr>
              <w:t xml:space="preserve">CNKI </w:t>
            </w:r>
            <w:r w:rsidR="00B91781" w:rsidRPr="007F4401">
              <w:rPr>
                <w:rFonts w:ascii="Times New Roman" w:hAnsi="Times New Roman" w:cs="Times New Roman"/>
                <w:i/>
                <w:szCs w:val="21"/>
              </w:rPr>
              <w:t xml:space="preserve">July </w:t>
            </w:r>
            <w:r w:rsidR="00551B30">
              <w:rPr>
                <w:rFonts w:ascii="Times New Roman" w:hAnsi="Times New Roman" w:cs="Times New Roman"/>
                <w:i/>
                <w:szCs w:val="21"/>
              </w:rPr>
              <w:t>20</w:t>
            </w:r>
            <w:r w:rsidRPr="007F4401">
              <w:rPr>
                <w:rFonts w:ascii="Times New Roman" w:hAnsi="Times New Roman" w:cs="Times New Roman"/>
                <w:i/>
                <w:szCs w:val="21"/>
              </w:rPr>
              <w:t>, 2021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C6D73E4" w14:textId="1E262AD6" w:rsidR="00586F66" w:rsidRPr="007F4401" w:rsidRDefault="00B77B63" w:rsidP="000B46E4">
            <w:pPr>
              <w:jc w:val="right"/>
              <w:rPr>
                <w:rFonts w:ascii="Times New Roman" w:hAnsi="Times New Roman" w:cs="Times New Roman"/>
                <w:color w:val="0A0905"/>
                <w:szCs w:val="21"/>
              </w:rPr>
            </w:pPr>
            <w:r w:rsidRPr="007F4401">
              <w:rPr>
                <w:rFonts w:ascii="Times New Roman" w:hAnsi="Times New Roman" w:cs="Times New Roman"/>
                <w:color w:val="0A0905"/>
                <w:szCs w:val="21"/>
              </w:rPr>
              <w:t>12</w:t>
            </w:r>
            <w:r w:rsidR="00551B30">
              <w:rPr>
                <w:rFonts w:ascii="Times New Roman" w:hAnsi="Times New Roman" w:cs="Times New Roman"/>
                <w:color w:val="0A0905"/>
                <w:szCs w:val="21"/>
              </w:rPr>
              <w:t>8</w:t>
            </w:r>
          </w:p>
        </w:tc>
      </w:tr>
      <w:tr w:rsidR="00586F66" w:rsidRPr="007F4401" w14:paraId="6541C360" w14:textId="77777777" w:rsidTr="000B46E4">
        <w:tc>
          <w:tcPr>
            <w:tcW w:w="7545" w:type="dxa"/>
            <w:shd w:val="clear" w:color="auto" w:fill="auto"/>
          </w:tcPr>
          <w:p w14:paraId="6130A1BC" w14:textId="4DD037D0" w:rsidR="00586F66" w:rsidRPr="007F4401" w:rsidRDefault="00586F66" w:rsidP="000B46E4">
            <w:pPr>
              <w:rPr>
                <w:rFonts w:ascii="Times New Roman" w:hAnsi="Times New Roman" w:cs="Times New Roman"/>
                <w:b/>
                <w:color w:val="0A0905"/>
                <w:szCs w:val="21"/>
              </w:rPr>
            </w:pPr>
            <w:r w:rsidRPr="007F4401">
              <w:rPr>
                <w:rFonts w:ascii="Times New Roman" w:hAnsi="Times New Roman" w:cs="Times New Roman"/>
                <w:b/>
                <w:color w:val="0A0905"/>
                <w:szCs w:val="21"/>
              </w:rPr>
              <w:t xml:space="preserve">CBM </w:t>
            </w:r>
            <w:r w:rsidR="00B91781" w:rsidRPr="007F4401">
              <w:rPr>
                <w:rFonts w:ascii="Times New Roman" w:hAnsi="Times New Roman" w:cs="Times New Roman"/>
                <w:i/>
                <w:szCs w:val="21"/>
              </w:rPr>
              <w:t xml:space="preserve">July </w:t>
            </w:r>
            <w:r w:rsidR="00551B30">
              <w:rPr>
                <w:rFonts w:ascii="Times New Roman" w:hAnsi="Times New Roman" w:cs="Times New Roman"/>
                <w:i/>
                <w:szCs w:val="21"/>
              </w:rPr>
              <w:t>20</w:t>
            </w:r>
            <w:r w:rsidRPr="007F4401">
              <w:rPr>
                <w:rFonts w:ascii="Times New Roman" w:hAnsi="Times New Roman" w:cs="Times New Roman"/>
                <w:i/>
                <w:szCs w:val="21"/>
              </w:rPr>
              <w:t>, 2021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21B98576" w14:textId="478479EC" w:rsidR="00586F66" w:rsidRPr="007F4401" w:rsidRDefault="00B77B63" w:rsidP="000B46E4">
            <w:pPr>
              <w:jc w:val="right"/>
              <w:rPr>
                <w:rFonts w:ascii="Times New Roman" w:hAnsi="Times New Roman" w:cs="Times New Roman"/>
                <w:color w:val="0A0905"/>
                <w:szCs w:val="21"/>
              </w:rPr>
            </w:pPr>
            <w:r w:rsidRPr="007F4401">
              <w:rPr>
                <w:rFonts w:ascii="Times New Roman" w:hAnsi="Times New Roman" w:cs="Times New Roman"/>
                <w:color w:val="0A0905"/>
                <w:szCs w:val="21"/>
              </w:rPr>
              <w:t>132</w:t>
            </w:r>
          </w:p>
        </w:tc>
      </w:tr>
      <w:tr w:rsidR="00586F66" w:rsidRPr="007F4401" w14:paraId="57E587B6" w14:textId="77777777" w:rsidTr="000B46E4">
        <w:tc>
          <w:tcPr>
            <w:tcW w:w="7545" w:type="dxa"/>
            <w:shd w:val="clear" w:color="auto" w:fill="auto"/>
          </w:tcPr>
          <w:p w14:paraId="26F12CF7" w14:textId="5885F458" w:rsidR="00586F66" w:rsidRPr="007F4401" w:rsidRDefault="00586F66" w:rsidP="000B46E4">
            <w:pPr>
              <w:rPr>
                <w:rFonts w:ascii="Times New Roman" w:hAnsi="Times New Roman" w:cs="Times New Roman"/>
                <w:b/>
                <w:color w:val="0A0905"/>
                <w:szCs w:val="21"/>
              </w:rPr>
            </w:pPr>
            <w:proofErr w:type="spellStart"/>
            <w:r w:rsidRPr="007F4401">
              <w:rPr>
                <w:rFonts w:ascii="Times New Roman" w:hAnsi="Times New Roman" w:cs="Times New Roman"/>
                <w:b/>
                <w:color w:val="0A0905"/>
                <w:szCs w:val="21"/>
              </w:rPr>
              <w:t>WanFang</w:t>
            </w:r>
            <w:proofErr w:type="spellEnd"/>
            <w:r w:rsidRPr="007F4401">
              <w:rPr>
                <w:rFonts w:ascii="Times New Roman" w:hAnsi="Times New Roman" w:cs="Times New Roman"/>
                <w:b/>
                <w:color w:val="0A0905"/>
                <w:szCs w:val="21"/>
              </w:rPr>
              <w:t xml:space="preserve"> </w:t>
            </w:r>
            <w:r w:rsidR="00B91781" w:rsidRPr="007F4401">
              <w:rPr>
                <w:rFonts w:ascii="Times New Roman" w:hAnsi="Times New Roman" w:cs="Times New Roman"/>
                <w:i/>
                <w:szCs w:val="21"/>
              </w:rPr>
              <w:t xml:space="preserve">July </w:t>
            </w:r>
            <w:r w:rsidR="00551B30">
              <w:rPr>
                <w:rFonts w:ascii="Times New Roman" w:hAnsi="Times New Roman" w:cs="Times New Roman"/>
                <w:i/>
                <w:szCs w:val="21"/>
              </w:rPr>
              <w:t>20</w:t>
            </w:r>
            <w:r w:rsidRPr="007F4401">
              <w:rPr>
                <w:rFonts w:ascii="Times New Roman" w:hAnsi="Times New Roman" w:cs="Times New Roman"/>
                <w:i/>
                <w:szCs w:val="21"/>
              </w:rPr>
              <w:t>, 2021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0D56D993" w14:textId="233E64A8" w:rsidR="00586F66" w:rsidRPr="007F4401" w:rsidRDefault="00551B30" w:rsidP="000B46E4">
            <w:pPr>
              <w:jc w:val="right"/>
              <w:rPr>
                <w:rFonts w:ascii="Times New Roman" w:hAnsi="Times New Roman" w:cs="Times New Roman"/>
                <w:color w:val="0A0905"/>
                <w:szCs w:val="21"/>
              </w:rPr>
            </w:pPr>
            <w:r>
              <w:rPr>
                <w:rFonts w:ascii="Times New Roman" w:hAnsi="Times New Roman" w:cs="Times New Roman"/>
                <w:color w:val="0A0905"/>
                <w:szCs w:val="21"/>
              </w:rPr>
              <w:t>201</w:t>
            </w:r>
          </w:p>
        </w:tc>
      </w:tr>
      <w:tr w:rsidR="00E33324" w:rsidRPr="007F4401" w14:paraId="0B2C3466" w14:textId="77777777" w:rsidTr="000B46E4">
        <w:tc>
          <w:tcPr>
            <w:tcW w:w="7545" w:type="dxa"/>
            <w:shd w:val="clear" w:color="auto" w:fill="auto"/>
          </w:tcPr>
          <w:p w14:paraId="687A0874" w14:textId="71072C53" w:rsidR="00E33324" w:rsidRPr="007F4401" w:rsidRDefault="00E33324" w:rsidP="000B46E4">
            <w:pPr>
              <w:rPr>
                <w:rFonts w:ascii="Times New Roman" w:hAnsi="Times New Roman" w:cs="Times New Roman"/>
                <w:b/>
                <w:color w:val="0A0905"/>
                <w:szCs w:val="21"/>
              </w:rPr>
            </w:pPr>
            <w:r w:rsidRPr="007F4401">
              <w:rPr>
                <w:rFonts w:ascii="Times New Roman" w:hAnsi="Times New Roman" w:cs="Times New Roman"/>
                <w:b/>
                <w:color w:val="0A0905"/>
                <w:szCs w:val="21"/>
              </w:rPr>
              <w:t xml:space="preserve">VIP </w:t>
            </w:r>
            <w:r w:rsidRPr="007F4401">
              <w:rPr>
                <w:rFonts w:ascii="Times New Roman" w:hAnsi="Times New Roman" w:cs="Times New Roman"/>
                <w:i/>
                <w:szCs w:val="21"/>
              </w:rPr>
              <w:t xml:space="preserve">July </w:t>
            </w:r>
            <w:r w:rsidR="00551B30">
              <w:rPr>
                <w:rFonts w:ascii="Times New Roman" w:hAnsi="Times New Roman" w:cs="Times New Roman"/>
                <w:i/>
                <w:szCs w:val="21"/>
              </w:rPr>
              <w:t>20</w:t>
            </w:r>
            <w:r w:rsidRPr="007F4401">
              <w:rPr>
                <w:rFonts w:ascii="Times New Roman" w:hAnsi="Times New Roman" w:cs="Times New Roman"/>
                <w:i/>
                <w:szCs w:val="21"/>
              </w:rPr>
              <w:t>, 2021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2CA32E19" w14:textId="4AA98A97" w:rsidR="00E33324" w:rsidRPr="007F4401" w:rsidRDefault="00B77B63" w:rsidP="000B46E4">
            <w:pPr>
              <w:jc w:val="right"/>
              <w:rPr>
                <w:rFonts w:ascii="Times New Roman" w:hAnsi="Times New Roman" w:cs="Times New Roman"/>
                <w:color w:val="0A0905"/>
                <w:szCs w:val="21"/>
              </w:rPr>
            </w:pPr>
            <w:r w:rsidRPr="007F4401">
              <w:rPr>
                <w:rFonts w:ascii="Times New Roman" w:hAnsi="Times New Roman" w:cs="Times New Roman"/>
                <w:color w:val="0A0905"/>
                <w:szCs w:val="21"/>
              </w:rPr>
              <w:t>28</w:t>
            </w:r>
          </w:p>
        </w:tc>
      </w:tr>
      <w:tr w:rsidR="00586F66" w:rsidRPr="007F4401" w14:paraId="2105ACE5" w14:textId="77777777" w:rsidTr="000B46E4">
        <w:tc>
          <w:tcPr>
            <w:tcW w:w="7545" w:type="dxa"/>
            <w:shd w:val="clear" w:color="auto" w:fill="auto"/>
          </w:tcPr>
          <w:p w14:paraId="1B942A82" w14:textId="05DC72C0" w:rsidR="00586F66" w:rsidRPr="007F4401" w:rsidRDefault="000C5B07" w:rsidP="000B46E4">
            <w:pPr>
              <w:rPr>
                <w:rFonts w:ascii="Times New Roman" w:hAnsi="Times New Roman" w:cs="Times New Roman"/>
                <w:b/>
                <w:color w:val="0A0905"/>
                <w:szCs w:val="21"/>
              </w:rPr>
            </w:pPr>
            <w:r w:rsidRPr="007F4401">
              <w:rPr>
                <w:rFonts w:ascii="Times New Roman" w:hAnsi="Times New Roman" w:cs="Times New Roman"/>
                <w:b/>
                <w:szCs w:val="21"/>
              </w:rPr>
              <w:t xml:space="preserve">Guideline </w:t>
            </w:r>
            <w:r w:rsidR="00FB5F12" w:rsidRPr="007F4401">
              <w:rPr>
                <w:rFonts w:ascii="Times New Roman" w:hAnsi="Times New Roman" w:cs="Times New Roman"/>
                <w:b/>
                <w:szCs w:val="21"/>
              </w:rPr>
              <w:t>sources</w:t>
            </w:r>
            <w:r w:rsidR="00C27674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B91781" w:rsidRPr="007F4401">
              <w:rPr>
                <w:rFonts w:ascii="Times New Roman" w:hAnsi="Times New Roman" w:cs="Times New Roman"/>
                <w:i/>
                <w:szCs w:val="21"/>
              </w:rPr>
              <w:t xml:space="preserve">July </w:t>
            </w:r>
            <w:r w:rsidR="00551B30">
              <w:rPr>
                <w:rFonts w:ascii="Times New Roman" w:hAnsi="Times New Roman" w:cs="Times New Roman"/>
                <w:i/>
                <w:szCs w:val="21"/>
              </w:rPr>
              <w:t>20</w:t>
            </w:r>
            <w:r w:rsidR="00586F66" w:rsidRPr="007F4401">
              <w:rPr>
                <w:rFonts w:ascii="Times New Roman" w:hAnsi="Times New Roman" w:cs="Times New Roman"/>
                <w:i/>
                <w:szCs w:val="21"/>
              </w:rPr>
              <w:t>, 2021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1E2F8B74" w14:textId="4DFA5554" w:rsidR="00586F66" w:rsidRPr="007F4401" w:rsidRDefault="00E86D32" w:rsidP="000B46E4">
            <w:pPr>
              <w:jc w:val="right"/>
              <w:rPr>
                <w:rFonts w:ascii="Times New Roman" w:hAnsi="Times New Roman" w:cs="Times New Roman"/>
                <w:color w:val="0A0905"/>
                <w:szCs w:val="21"/>
              </w:rPr>
            </w:pPr>
            <w:r>
              <w:rPr>
                <w:rFonts w:ascii="Times New Roman" w:hAnsi="Times New Roman" w:cs="Times New Roman"/>
                <w:color w:val="0A0905"/>
                <w:szCs w:val="21"/>
              </w:rPr>
              <w:t>10</w:t>
            </w:r>
            <w:r w:rsidR="00067C76">
              <w:rPr>
                <w:rFonts w:ascii="Times New Roman" w:hAnsi="Times New Roman" w:cs="Times New Roman"/>
                <w:color w:val="0A0905"/>
                <w:szCs w:val="21"/>
              </w:rPr>
              <w:t>5</w:t>
            </w:r>
          </w:p>
        </w:tc>
      </w:tr>
      <w:tr w:rsidR="00586F66" w:rsidRPr="007F4401" w14:paraId="440AD7D0" w14:textId="77777777" w:rsidTr="000B46E4">
        <w:tc>
          <w:tcPr>
            <w:tcW w:w="7545" w:type="dxa"/>
            <w:shd w:val="clear" w:color="auto" w:fill="auto"/>
          </w:tcPr>
          <w:p w14:paraId="6B01A930" w14:textId="69868CD3" w:rsidR="00586F66" w:rsidRPr="007F4401" w:rsidRDefault="00AE7630" w:rsidP="000B46E4">
            <w:pPr>
              <w:jc w:val="right"/>
              <w:rPr>
                <w:rFonts w:ascii="Times New Roman" w:hAnsi="Times New Roman" w:cs="Times New Roman"/>
                <w:color w:val="0A0905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</w:t>
            </w:r>
            <w:r w:rsidR="00B77B63" w:rsidRPr="007F4401">
              <w:rPr>
                <w:rFonts w:ascii="Times New Roman" w:hAnsi="Times New Roman" w:cs="Times New Roman"/>
                <w:b/>
                <w:szCs w:val="21"/>
              </w:rPr>
              <w:t>otal</w:t>
            </w:r>
          </w:p>
        </w:tc>
        <w:tc>
          <w:tcPr>
            <w:tcW w:w="977" w:type="dxa"/>
            <w:shd w:val="clear" w:color="auto" w:fill="auto"/>
            <w:vAlign w:val="bottom"/>
          </w:tcPr>
          <w:p w14:paraId="39C48ABA" w14:textId="2EB34854" w:rsidR="00586F66" w:rsidRPr="007F4401" w:rsidRDefault="00551B30" w:rsidP="000B46E4">
            <w:pPr>
              <w:jc w:val="right"/>
              <w:rPr>
                <w:rFonts w:ascii="Times New Roman" w:hAnsi="Times New Roman" w:cs="Times New Roman"/>
                <w:color w:val="0A0905"/>
                <w:szCs w:val="21"/>
              </w:rPr>
            </w:pPr>
            <w:r>
              <w:rPr>
                <w:rFonts w:ascii="Times New Roman" w:hAnsi="Times New Roman" w:cs="Times New Roman"/>
                <w:color w:val="0A0905"/>
                <w:szCs w:val="21"/>
              </w:rPr>
              <w:t>405</w:t>
            </w:r>
            <w:r w:rsidR="00067C76">
              <w:rPr>
                <w:rFonts w:ascii="Times New Roman" w:hAnsi="Times New Roman" w:cs="Times New Roman"/>
                <w:color w:val="0A0905"/>
                <w:szCs w:val="21"/>
              </w:rPr>
              <w:t>9</w:t>
            </w:r>
          </w:p>
        </w:tc>
      </w:tr>
    </w:tbl>
    <w:p w14:paraId="7A70D049" w14:textId="70F6EFFF" w:rsidR="00586F66" w:rsidRPr="007F4401" w:rsidRDefault="00586F66" w:rsidP="00586F66">
      <w:pPr>
        <w:rPr>
          <w:rFonts w:ascii="Times New Roman" w:hAnsi="Times New Roman" w:cs="Times New Roman"/>
          <w:szCs w:val="21"/>
        </w:rPr>
      </w:pPr>
    </w:p>
    <w:p w14:paraId="3F5946B7" w14:textId="5C69644C" w:rsidR="005A5501" w:rsidRPr="007F4401" w:rsidRDefault="00C246F8">
      <w:pPr>
        <w:rPr>
          <w:rFonts w:ascii="Times New Roman" w:hAnsi="Times New Roman" w:cs="Times New Roman"/>
          <w:b/>
          <w:bCs/>
          <w:szCs w:val="21"/>
        </w:rPr>
      </w:pPr>
      <w:proofErr w:type="spellStart"/>
      <w:r w:rsidRPr="007F4401">
        <w:rPr>
          <w:rFonts w:ascii="Times New Roman" w:hAnsi="Times New Roman" w:cs="Times New Roman"/>
          <w:b/>
          <w:bCs/>
          <w:szCs w:val="21"/>
        </w:rPr>
        <w:t>Pubmed</w:t>
      </w:r>
      <w:proofErr w:type="spellEnd"/>
    </w:p>
    <w:tbl>
      <w:tblPr>
        <w:tblStyle w:val="1"/>
        <w:tblW w:w="8510" w:type="dxa"/>
        <w:jc w:val="center"/>
        <w:tblInd w:w="0" w:type="dxa"/>
        <w:tblLook w:val="04A0" w:firstRow="1" w:lastRow="0" w:firstColumn="1" w:lastColumn="0" w:noHBand="0" w:noVBand="1"/>
      </w:tblPr>
      <w:tblGrid>
        <w:gridCol w:w="440"/>
        <w:gridCol w:w="7073"/>
        <w:gridCol w:w="997"/>
      </w:tblGrid>
      <w:tr w:rsidR="00BE6B8C" w:rsidRPr="007F4401" w14:paraId="0E4893E3" w14:textId="77777777" w:rsidTr="005A5501">
        <w:trPr>
          <w:trHeight w:val="290"/>
          <w:jc w:val="center"/>
        </w:trPr>
        <w:tc>
          <w:tcPr>
            <w:tcW w:w="440" w:type="dxa"/>
            <w:noWrap/>
          </w:tcPr>
          <w:p w14:paraId="1DE5FB67" w14:textId="5EFAB7EA" w:rsidR="00BE6B8C" w:rsidRPr="007F4401" w:rsidRDefault="005A5501" w:rsidP="000E2BF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73" w:type="dxa"/>
            <w:noWrap/>
          </w:tcPr>
          <w:p w14:paraId="1AEA6FE8" w14:textId="7D242D6A" w:rsidR="00BE6B8C" w:rsidRPr="007F4401" w:rsidRDefault="00BE6B8C" w:rsidP="000E2BF1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Cancer pain [</w:t>
            </w:r>
            <w:proofErr w:type="spell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MeSH</w:t>
            </w:r>
            <w:proofErr w:type="spell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Terms]</w:t>
            </w:r>
          </w:p>
        </w:tc>
        <w:tc>
          <w:tcPr>
            <w:tcW w:w="997" w:type="dxa"/>
            <w:noWrap/>
          </w:tcPr>
          <w:p w14:paraId="2ED3CC12" w14:textId="41BF45E4" w:rsidR="00BE6B8C" w:rsidRPr="007F4401" w:rsidRDefault="00A80D81" w:rsidP="000E2BF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7</w:t>
            </w:r>
            <w:r w:rsidR="00B0256C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77</w:t>
            </w:r>
          </w:p>
        </w:tc>
      </w:tr>
      <w:tr w:rsidR="00BE6B8C" w:rsidRPr="007F4401" w14:paraId="7673EE3F" w14:textId="77777777" w:rsidTr="005A5501">
        <w:trPr>
          <w:trHeight w:val="290"/>
          <w:jc w:val="center"/>
        </w:trPr>
        <w:tc>
          <w:tcPr>
            <w:tcW w:w="440" w:type="dxa"/>
            <w:noWrap/>
          </w:tcPr>
          <w:p w14:paraId="48619043" w14:textId="536E7941" w:rsidR="00BE6B8C" w:rsidRPr="007F4401" w:rsidRDefault="005A5501" w:rsidP="000E2BF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073" w:type="dxa"/>
            <w:noWrap/>
          </w:tcPr>
          <w:p w14:paraId="61E822DE" w14:textId="33EFA673" w:rsidR="00BE6B8C" w:rsidRPr="007F4401" w:rsidRDefault="00BE6B8C" w:rsidP="000E2BF1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Cancer pain</w:t>
            </w:r>
            <w:r w:rsidR="00BC72A8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[Title/Abstract]</w:t>
            </w:r>
            <w:r w:rsidR="003A7EA8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4F1AAE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OR</w:t>
            </w:r>
            <w:r w:rsidR="003A7EA8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cancer-related </w:t>
            </w:r>
            <w:proofErr w:type="gramStart"/>
            <w:r w:rsidR="003A7EA8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pain[</w:t>
            </w:r>
            <w:proofErr w:type="gramEnd"/>
            <w:r w:rsidR="003A7EA8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Title/Abstract]</w:t>
            </w:r>
          </w:p>
        </w:tc>
        <w:tc>
          <w:tcPr>
            <w:tcW w:w="997" w:type="dxa"/>
            <w:noWrap/>
          </w:tcPr>
          <w:p w14:paraId="218E9842" w14:textId="6650A388" w:rsidR="00BE6B8C" w:rsidRPr="007F4401" w:rsidRDefault="00BE6B8C" w:rsidP="000E2BF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  <w:r w:rsidR="003A7EA8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86</w:t>
            </w:r>
            <w:r w:rsidR="00B0256C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</w:tr>
      <w:tr w:rsidR="00BE6B8C" w:rsidRPr="007F4401" w14:paraId="584FA9C7" w14:textId="77777777" w:rsidTr="005A5501">
        <w:trPr>
          <w:trHeight w:val="290"/>
          <w:jc w:val="center"/>
        </w:trPr>
        <w:tc>
          <w:tcPr>
            <w:tcW w:w="440" w:type="dxa"/>
            <w:noWrap/>
          </w:tcPr>
          <w:p w14:paraId="452EB582" w14:textId="502E8602" w:rsidR="00BE6B8C" w:rsidRPr="007F4401" w:rsidRDefault="005A5501" w:rsidP="000E2BF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073" w:type="dxa"/>
            <w:noWrap/>
          </w:tcPr>
          <w:p w14:paraId="2BF607FB" w14:textId="0A7C4A82" w:rsidR="00BE6B8C" w:rsidRPr="007F4401" w:rsidRDefault="00BE6B8C" w:rsidP="000E2BF1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1 OR 2</w:t>
            </w:r>
          </w:p>
        </w:tc>
        <w:tc>
          <w:tcPr>
            <w:tcW w:w="997" w:type="dxa"/>
            <w:noWrap/>
          </w:tcPr>
          <w:p w14:paraId="189CF42A" w14:textId="05F10BF1" w:rsidR="00BE6B8C" w:rsidRPr="007F4401" w:rsidRDefault="00BE6B8C" w:rsidP="000E2BF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  <w:r w:rsidR="00B0256C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608</w:t>
            </w:r>
          </w:p>
        </w:tc>
      </w:tr>
      <w:tr w:rsidR="005A5501" w:rsidRPr="007F4401" w14:paraId="1F43EEA1" w14:textId="77777777" w:rsidTr="005A5501">
        <w:trPr>
          <w:trHeight w:val="290"/>
          <w:jc w:val="center"/>
        </w:trPr>
        <w:tc>
          <w:tcPr>
            <w:tcW w:w="440" w:type="dxa"/>
            <w:noWrap/>
          </w:tcPr>
          <w:p w14:paraId="565853DB" w14:textId="3F4F4BAB" w:rsidR="005A5501" w:rsidRPr="007F4401" w:rsidRDefault="005A5501" w:rsidP="005A550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073" w:type="dxa"/>
            <w:noWrap/>
          </w:tcPr>
          <w:p w14:paraId="1595E9EE" w14:textId="651E70D0" w:rsidR="005A5501" w:rsidRPr="007F4401" w:rsidRDefault="005A5501" w:rsidP="005A5501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"Practice guideline"[Publication Type]</w:t>
            </w:r>
          </w:p>
        </w:tc>
        <w:tc>
          <w:tcPr>
            <w:tcW w:w="997" w:type="dxa"/>
            <w:noWrap/>
          </w:tcPr>
          <w:p w14:paraId="333BFC1F" w14:textId="6DD65281" w:rsidR="005A5501" w:rsidRPr="007F4401" w:rsidRDefault="005A5501" w:rsidP="005A550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288</w:t>
            </w:r>
            <w:r w:rsidR="00B0256C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35</w:t>
            </w:r>
          </w:p>
        </w:tc>
      </w:tr>
      <w:tr w:rsidR="005A5501" w:rsidRPr="007F4401" w14:paraId="152427D2" w14:textId="77777777" w:rsidTr="005A5501">
        <w:trPr>
          <w:trHeight w:val="290"/>
          <w:jc w:val="center"/>
        </w:trPr>
        <w:tc>
          <w:tcPr>
            <w:tcW w:w="440" w:type="dxa"/>
            <w:noWrap/>
          </w:tcPr>
          <w:p w14:paraId="1E778919" w14:textId="61C8724A" w:rsidR="005A5501" w:rsidRPr="007F4401" w:rsidRDefault="005A5501" w:rsidP="005A550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073" w:type="dxa"/>
            <w:noWrap/>
          </w:tcPr>
          <w:p w14:paraId="6AD34A4A" w14:textId="25A7A07C" w:rsidR="005A5501" w:rsidRPr="007F4401" w:rsidRDefault="005A5501" w:rsidP="005A5501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"Practice Guidelines as Topic"[</w:t>
            </w:r>
            <w:proofErr w:type="spell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MeSH</w:t>
            </w:r>
            <w:proofErr w:type="spell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Terms]</w:t>
            </w:r>
          </w:p>
        </w:tc>
        <w:tc>
          <w:tcPr>
            <w:tcW w:w="997" w:type="dxa"/>
            <w:noWrap/>
          </w:tcPr>
          <w:p w14:paraId="46D5DA4A" w14:textId="362B1D0D" w:rsidR="005A5501" w:rsidRPr="007F4401" w:rsidRDefault="005A5501" w:rsidP="005A550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244</w:t>
            </w:r>
            <w:r w:rsidR="00B0256C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82</w:t>
            </w:r>
          </w:p>
        </w:tc>
      </w:tr>
      <w:tr w:rsidR="005A5501" w:rsidRPr="007F4401" w14:paraId="2A480C5B" w14:textId="77777777" w:rsidTr="005A5501">
        <w:trPr>
          <w:trHeight w:val="290"/>
          <w:jc w:val="center"/>
        </w:trPr>
        <w:tc>
          <w:tcPr>
            <w:tcW w:w="440" w:type="dxa"/>
            <w:noWrap/>
          </w:tcPr>
          <w:p w14:paraId="3B264BD3" w14:textId="52F1C6C3" w:rsidR="005A5501" w:rsidRPr="007F4401" w:rsidRDefault="005A5501" w:rsidP="005A550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073" w:type="dxa"/>
            <w:noWrap/>
          </w:tcPr>
          <w:p w14:paraId="4737BBE9" w14:textId="040AA852" w:rsidR="005A5501" w:rsidRPr="007F4401" w:rsidRDefault="005A5501" w:rsidP="005A5501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3E03E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"guideline"</w:t>
            </w:r>
            <w:r w:rsidR="00C91D6D" w:rsidRPr="003E03E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[Title/Abstract]</w:t>
            </w:r>
            <w:r w:rsidRPr="003E03E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4F1AAE" w:rsidRPr="003E03E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OR "guidelines"[Title/Abstract] </w:t>
            </w:r>
            <w:r w:rsidRPr="003E03E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OR "recommendation"</w:t>
            </w:r>
            <w:r w:rsidR="00C91D6D" w:rsidRPr="003E03E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[Title/Abstract]</w:t>
            </w:r>
            <w:r w:rsidRPr="003E03E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4F1AAE" w:rsidRPr="003E03E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OR "recommendations"[Title/Abstract] </w:t>
            </w:r>
            <w:r w:rsidRPr="003E03E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O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R "statement"</w:t>
            </w:r>
            <w:r w:rsidR="00C91D6D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[Title]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OR "guidance" [Title]</w:t>
            </w:r>
          </w:p>
        </w:tc>
        <w:tc>
          <w:tcPr>
            <w:tcW w:w="997" w:type="dxa"/>
            <w:noWrap/>
          </w:tcPr>
          <w:p w14:paraId="0912889D" w14:textId="341D111E" w:rsidR="005A5501" w:rsidRDefault="004F1AAE" w:rsidP="005A550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6</w:t>
            </w:r>
            <w:r w:rsidR="003E03E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50179</w:t>
            </w:r>
          </w:p>
          <w:p w14:paraId="4030C6D1" w14:textId="35038BAB" w:rsidR="00B0256C" w:rsidRPr="007F4401" w:rsidRDefault="00B0256C" w:rsidP="005A550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5A5501" w:rsidRPr="007F4401" w14:paraId="35AD6DD6" w14:textId="77777777" w:rsidTr="003E03E4">
        <w:trPr>
          <w:trHeight w:val="355"/>
          <w:jc w:val="center"/>
        </w:trPr>
        <w:tc>
          <w:tcPr>
            <w:tcW w:w="440" w:type="dxa"/>
            <w:noWrap/>
          </w:tcPr>
          <w:p w14:paraId="10D924B6" w14:textId="14AD1BE4" w:rsidR="005A5501" w:rsidRPr="007F4401" w:rsidRDefault="005A5501" w:rsidP="005A550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073" w:type="dxa"/>
            <w:noWrap/>
          </w:tcPr>
          <w:p w14:paraId="756203A0" w14:textId="73AA2EB4" w:rsidR="005A5501" w:rsidRPr="007F4401" w:rsidRDefault="005A5501" w:rsidP="005A5501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4 OR 5 OR 6</w:t>
            </w:r>
          </w:p>
        </w:tc>
        <w:tc>
          <w:tcPr>
            <w:tcW w:w="997" w:type="dxa"/>
            <w:noWrap/>
          </w:tcPr>
          <w:p w14:paraId="4C320317" w14:textId="14F7CA2C" w:rsidR="003E03E4" w:rsidRPr="007F4401" w:rsidRDefault="004F1AAE" w:rsidP="003E03E4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71</w:t>
            </w:r>
            <w:r w:rsidR="003E03E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671</w:t>
            </w:r>
          </w:p>
        </w:tc>
      </w:tr>
      <w:tr w:rsidR="005A5501" w:rsidRPr="007F4401" w14:paraId="0077A998" w14:textId="77777777" w:rsidTr="005A5501">
        <w:trPr>
          <w:trHeight w:val="290"/>
          <w:jc w:val="center"/>
        </w:trPr>
        <w:tc>
          <w:tcPr>
            <w:tcW w:w="440" w:type="dxa"/>
            <w:noWrap/>
          </w:tcPr>
          <w:p w14:paraId="1242DEEB" w14:textId="5013AAD5" w:rsidR="005A5501" w:rsidRPr="007F4401" w:rsidRDefault="005A5501" w:rsidP="005A550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7073" w:type="dxa"/>
            <w:noWrap/>
          </w:tcPr>
          <w:p w14:paraId="2A6E9F03" w14:textId="61A63CCA" w:rsidR="005A5501" w:rsidRPr="007F4401" w:rsidRDefault="005A5501" w:rsidP="005A5501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3 AND 7</w:t>
            </w:r>
          </w:p>
        </w:tc>
        <w:tc>
          <w:tcPr>
            <w:tcW w:w="997" w:type="dxa"/>
            <w:noWrap/>
          </w:tcPr>
          <w:p w14:paraId="70D6EE0F" w14:textId="0113B9FA" w:rsidR="003E03E4" w:rsidRPr="007F4401" w:rsidRDefault="003979C4" w:rsidP="003E03E4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26</w:t>
            </w:r>
            <w:r w:rsidR="003E03E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</w:tbl>
    <w:p w14:paraId="2D3F8B14" w14:textId="7C125FFB" w:rsidR="00F8625C" w:rsidRPr="007F4401" w:rsidRDefault="00F8625C">
      <w:pPr>
        <w:rPr>
          <w:rFonts w:ascii="Times New Roman" w:hAnsi="Times New Roman" w:cs="Times New Roman"/>
          <w:szCs w:val="21"/>
        </w:rPr>
      </w:pPr>
    </w:p>
    <w:p w14:paraId="67F91C7D" w14:textId="093AE10F" w:rsidR="009D657C" w:rsidRPr="007F4401" w:rsidRDefault="009D657C">
      <w:pPr>
        <w:rPr>
          <w:rFonts w:ascii="Times New Roman" w:hAnsi="Times New Roman" w:cs="Times New Roman"/>
          <w:b/>
          <w:bCs/>
          <w:szCs w:val="21"/>
        </w:rPr>
      </w:pPr>
      <w:r w:rsidRPr="007F4401">
        <w:rPr>
          <w:rFonts w:ascii="Times New Roman" w:hAnsi="Times New Roman" w:cs="Times New Roman"/>
          <w:b/>
          <w:bCs/>
          <w:szCs w:val="21"/>
        </w:rPr>
        <w:t>W</w:t>
      </w:r>
      <w:r w:rsidR="00E31C8D" w:rsidRPr="007F4401">
        <w:rPr>
          <w:rFonts w:ascii="Times New Roman" w:hAnsi="Times New Roman" w:cs="Times New Roman"/>
          <w:b/>
          <w:bCs/>
          <w:szCs w:val="21"/>
        </w:rPr>
        <w:t>OS</w:t>
      </w:r>
    </w:p>
    <w:tbl>
      <w:tblPr>
        <w:tblStyle w:val="1"/>
        <w:tblW w:w="8510" w:type="dxa"/>
        <w:jc w:val="center"/>
        <w:tblInd w:w="0" w:type="dxa"/>
        <w:tblLook w:val="04A0" w:firstRow="1" w:lastRow="0" w:firstColumn="1" w:lastColumn="0" w:noHBand="0" w:noVBand="1"/>
      </w:tblPr>
      <w:tblGrid>
        <w:gridCol w:w="440"/>
        <w:gridCol w:w="7073"/>
        <w:gridCol w:w="997"/>
      </w:tblGrid>
      <w:tr w:rsidR="009D657C" w:rsidRPr="007F4401" w14:paraId="557F159B" w14:textId="77777777" w:rsidTr="00C07E66">
        <w:trPr>
          <w:trHeight w:val="290"/>
          <w:jc w:val="center"/>
        </w:trPr>
        <w:tc>
          <w:tcPr>
            <w:tcW w:w="440" w:type="dxa"/>
            <w:noWrap/>
          </w:tcPr>
          <w:p w14:paraId="4A46379D" w14:textId="08AA90D4" w:rsidR="009D657C" w:rsidRPr="007F4401" w:rsidRDefault="00E31C8D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73" w:type="dxa"/>
            <w:noWrap/>
          </w:tcPr>
          <w:p w14:paraId="02D05103" w14:textId="0CF44A21" w:rsidR="009D657C" w:rsidRPr="007F4401" w:rsidRDefault="00E31C8D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TS</w:t>
            </w:r>
            <w:proofErr w:type="gram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=(</w:t>
            </w:r>
            <w:proofErr w:type="gram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Cancer pain) OR TS=(cancer-related pain)</w:t>
            </w:r>
          </w:p>
        </w:tc>
        <w:tc>
          <w:tcPr>
            <w:tcW w:w="997" w:type="dxa"/>
            <w:noWrap/>
          </w:tcPr>
          <w:p w14:paraId="0CC0A4CD" w14:textId="0ACBCD6E" w:rsidR="009D657C" w:rsidRPr="007F4401" w:rsidRDefault="00150AC6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52</w:t>
            </w:r>
            <w:r w:rsidR="00211D18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816</w:t>
            </w:r>
          </w:p>
        </w:tc>
      </w:tr>
      <w:tr w:rsidR="009D657C" w:rsidRPr="007F4401" w14:paraId="45F163C4" w14:textId="77777777" w:rsidTr="00C07E66">
        <w:trPr>
          <w:trHeight w:val="290"/>
          <w:jc w:val="center"/>
        </w:trPr>
        <w:tc>
          <w:tcPr>
            <w:tcW w:w="440" w:type="dxa"/>
            <w:noWrap/>
          </w:tcPr>
          <w:p w14:paraId="06761C5C" w14:textId="1282C0A1" w:rsidR="009D657C" w:rsidRPr="007F4401" w:rsidRDefault="00E31C8D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073" w:type="dxa"/>
            <w:noWrap/>
          </w:tcPr>
          <w:p w14:paraId="7C2AA4A0" w14:textId="253DC56D" w:rsidR="004D0A86" w:rsidRPr="007F4401" w:rsidRDefault="00E31C8D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TI=(guideline) OR TI</w:t>
            </w:r>
            <w:r w:rsidR="00C67931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=(guidelines)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OR TI=(recommendation) OR TI=</w:t>
            </w:r>
            <w:r w:rsidR="00C67931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(recommendations) 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OR TI=(statement) OR TI=(guidance)</w:t>
            </w:r>
          </w:p>
        </w:tc>
        <w:tc>
          <w:tcPr>
            <w:tcW w:w="997" w:type="dxa"/>
            <w:noWrap/>
          </w:tcPr>
          <w:p w14:paraId="0AFA789A" w14:textId="6FC69E9E" w:rsidR="009D657C" w:rsidRPr="007F4401" w:rsidRDefault="00E31C8D" w:rsidP="00E31C8D">
            <w:pPr>
              <w:widowControl/>
              <w:ind w:right="110"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74</w:t>
            </w:r>
            <w:r w:rsidR="00211D18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365</w:t>
            </w:r>
          </w:p>
        </w:tc>
      </w:tr>
      <w:tr w:rsidR="009D657C" w:rsidRPr="007F4401" w14:paraId="1BB87546" w14:textId="77777777" w:rsidTr="00C07E66">
        <w:trPr>
          <w:trHeight w:val="290"/>
          <w:jc w:val="center"/>
        </w:trPr>
        <w:tc>
          <w:tcPr>
            <w:tcW w:w="440" w:type="dxa"/>
            <w:noWrap/>
          </w:tcPr>
          <w:p w14:paraId="588D3C67" w14:textId="3D248906" w:rsidR="009D657C" w:rsidRPr="007F4401" w:rsidRDefault="00E31C8D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073" w:type="dxa"/>
            <w:noWrap/>
          </w:tcPr>
          <w:p w14:paraId="3D533254" w14:textId="230B6EE8" w:rsidR="009D657C" w:rsidRPr="007F4401" w:rsidRDefault="00E31C8D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1 AND 2</w:t>
            </w:r>
          </w:p>
        </w:tc>
        <w:tc>
          <w:tcPr>
            <w:tcW w:w="997" w:type="dxa"/>
            <w:noWrap/>
          </w:tcPr>
          <w:p w14:paraId="3BBEA478" w14:textId="0AB2DADB" w:rsidR="009D657C" w:rsidRPr="007F4401" w:rsidRDefault="002D200D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647</w:t>
            </w:r>
          </w:p>
        </w:tc>
      </w:tr>
    </w:tbl>
    <w:p w14:paraId="02F25166" w14:textId="25295E5E" w:rsidR="00C246F8" w:rsidRPr="007F4401" w:rsidRDefault="00C246F8">
      <w:pPr>
        <w:rPr>
          <w:rFonts w:ascii="Times New Roman" w:hAnsi="Times New Roman" w:cs="Times New Roman"/>
          <w:szCs w:val="21"/>
        </w:rPr>
      </w:pPr>
    </w:p>
    <w:p w14:paraId="41A1C51A" w14:textId="0EB02C93" w:rsidR="00C246F8" w:rsidRPr="007F4401" w:rsidRDefault="00C67931">
      <w:pPr>
        <w:rPr>
          <w:rFonts w:ascii="Times New Roman" w:hAnsi="Times New Roman" w:cs="Times New Roman"/>
          <w:b/>
          <w:bCs/>
          <w:szCs w:val="21"/>
        </w:rPr>
      </w:pPr>
      <w:r w:rsidRPr="007F4401">
        <w:rPr>
          <w:rFonts w:ascii="Times New Roman" w:hAnsi="Times New Roman" w:cs="Times New Roman"/>
          <w:b/>
          <w:bCs/>
          <w:szCs w:val="21"/>
        </w:rPr>
        <w:t>EMBASE</w:t>
      </w:r>
    </w:p>
    <w:tbl>
      <w:tblPr>
        <w:tblStyle w:val="1"/>
        <w:tblW w:w="8510" w:type="dxa"/>
        <w:jc w:val="center"/>
        <w:tblInd w:w="0" w:type="dxa"/>
        <w:tblLook w:val="04A0" w:firstRow="1" w:lastRow="0" w:firstColumn="1" w:lastColumn="0" w:noHBand="0" w:noVBand="1"/>
      </w:tblPr>
      <w:tblGrid>
        <w:gridCol w:w="440"/>
        <w:gridCol w:w="7073"/>
        <w:gridCol w:w="997"/>
      </w:tblGrid>
      <w:tr w:rsidR="00A70E47" w:rsidRPr="007F4401" w14:paraId="441FDE63" w14:textId="77777777" w:rsidTr="00C07E66">
        <w:trPr>
          <w:trHeight w:val="290"/>
          <w:jc w:val="center"/>
        </w:trPr>
        <w:tc>
          <w:tcPr>
            <w:tcW w:w="440" w:type="dxa"/>
            <w:noWrap/>
          </w:tcPr>
          <w:p w14:paraId="3175DB67" w14:textId="77777777" w:rsidR="00A70E47" w:rsidRPr="007F4401" w:rsidRDefault="00A70E47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73" w:type="dxa"/>
            <w:noWrap/>
          </w:tcPr>
          <w:p w14:paraId="116EC6A7" w14:textId="5F70BA5A" w:rsidR="00A70E47" w:rsidRPr="007F4401" w:rsidRDefault="00A70E47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</w:rPr>
              <w:t>'</w:t>
            </w:r>
            <w:proofErr w:type="gramStart"/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</w:rPr>
              <w:t>cancer</w:t>
            </w:r>
            <w:proofErr w:type="gramEnd"/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pain'/exp</w:t>
            </w:r>
          </w:p>
        </w:tc>
        <w:tc>
          <w:tcPr>
            <w:tcW w:w="997" w:type="dxa"/>
            <w:noWrap/>
          </w:tcPr>
          <w:p w14:paraId="61C7AC0A" w14:textId="484C67FE" w:rsidR="00A70E47" w:rsidRPr="007F4401" w:rsidRDefault="00A70E47" w:rsidP="00A70E47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  <w:r w:rsidR="002769D8">
              <w:rPr>
                <w:rFonts w:ascii="Times New Roman" w:eastAsiaTheme="minorEastAsia" w:hAnsi="Times New Roman" w:cs="Times New Roman"/>
                <w:sz w:val="21"/>
                <w:szCs w:val="21"/>
              </w:rPr>
              <w:t>1590</w:t>
            </w:r>
          </w:p>
        </w:tc>
      </w:tr>
      <w:tr w:rsidR="00A70E47" w:rsidRPr="007F4401" w14:paraId="65996264" w14:textId="77777777" w:rsidTr="00C07E66">
        <w:trPr>
          <w:trHeight w:val="290"/>
          <w:jc w:val="center"/>
        </w:trPr>
        <w:tc>
          <w:tcPr>
            <w:tcW w:w="440" w:type="dxa"/>
            <w:noWrap/>
          </w:tcPr>
          <w:p w14:paraId="15A3653E" w14:textId="77777777" w:rsidR="00A70E47" w:rsidRPr="007F4401" w:rsidRDefault="00A70E47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073" w:type="dxa"/>
            <w:noWrap/>
          </w:tcPr>
          <w:p w14:paraId="386FB6DE" w14:textId="3493E7CE" w:rsidR="00A70E47" w:rsidRPr="007F4401" w:rsidRDefault="000469DA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'cancer pain</w:t>
            </w:r>
            <w:proofErr w:type="gram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':</w:t>
            </w:r>
            <w:proofErr w:type="spell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ti</w:t>
            </w:r>
            <w:proofErr w:type="gram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,ab</w:t>
            </w:r>
            <w:proofErr w:type="spell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OR 'cancer-related pain':</w:t>
            </w:r>
            <w:proofErr w:type="spell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ti,ab</w:t>
            </w:r>
            <w:proofErr w:type="spellEnd"/>
          </w:p>
        </w:tc>
        <w:tc>
          <w:tcPr>
            <w:tcW w:w="997" w:type="dxa"/>
            <w:noWrap/>
          </w:tcPr>
          <w:p w14:paraId="30C73718" w14:textId="01EFB2C5" w:rsidR="00A70E47" w:rsidRPr="007F4401" w:rsidRDefault="000469DA" w:rsidP="00C07E66">
            <w:pPr>
              <w:widowControl/>
              <w:ind w:right="110"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47</w:t>
            </w:r>
            <w:r w:rsidR="002769D8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42</w:t>
            </w:r>
          </w:p>
        </w:tc>
      </w:tr>
      <w:tr w:rsidR="00A70E47" w:rsidRPr="007F4401" w14:paraId="536DEF76" w14:textId="77777777" w:rsidTr="00C07E66">
        <w:trPr>
          <w:trHeight w:val="290"/>
          <w:jc w:val="center"/>
        </w:trPr>
        <w:tc>
          <w:tcPr>
            <w:tcW w:w="440" w:type="dxa"/>
            <w:noWrap/>
          </w:tcPr>
          <w:p w14:paraId="48608BE4" w14:textId="77777777" w:rsidR="00A70E47" w:rsidRPr="007F4401" w:rsidRDefault="00A70E47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073" w:type="dxa"/>
            <w:noWrap/>
          </w:tcPr>
          <w:p w14:paraId="3AE38371" w14:textId="7292C8F5" w:rsidR="00A70E47" w:rsidRPr="007F4401" w:rsidRDefault="00A70E47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1 </w:t>
            </w:r>
            <w:r w:rsidR="001E1F9B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OR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2</w:t>
            </w:r>
          </w:p>
        </w:tc>
        <w:tc>
          <w:tcPr>
            <w:tcW w:w="997" w:type="dxa"/>
            <w:noWrap/>
          </w:tcPr>
          <w:p w14:paraId="4536692E" w14:textId="58AB67EA" w:rsidR="00A70E47" w:rsidRPr="007F4401" w:rsidRDefault="00D824CC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27</w:t>
            </w:r>
            <w:r w:rsidR="002769D8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69</w:t>
            </w:r>
          </w:p>
        </w:tc>
      </w:tr>
      <w:tr w:rsidR="00F074EC" w:rsidRPr="007F4401" w14:paraId="0227CCB3" w14:textId="77777777" w:rsidTr="00C07E66">
        <w:trPr>
          <w:trHeight w:val="290"/>
          <w:jc w:val="center"/>
        </w:trPr>
        <w:tc>
          <w:tcPr>
            <w:tcW w:w="440" w:type="dxa"/>
            <w:noWrap/>
          </w:tcPr>
          <w:p w14:paraId="10EFA63E" w14:textId="3E4D1E81" w:rsidR="00F074EC" w:rsidRPr="007F4401" w:rsidRDefault="00F074EC" w:rsidP="00F922CA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073" w:type="dxa"/>
            <w:noWrap/>
          </w:tcPr>
          <w:p w14:paraId="54C93FC9" w14:textId="03427A63" w:rsidR="00F074EC" w:rsidRPr="007F4401" w:rsidRDefault="00F074EC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'</w:t>
            </w:r>
            <w:proofErr w:type="gram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practice</w:t>
            </w:r>
            <w:proofErr w:type="gram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guideline'/exp</w:t>
            </w:r>
          </w:p>
        </w:tc>
        <w:tc>
          <w:tcPr>
            <w:tcW w:w="997" w:type="dxa"/>
            <w:noWrap/>
          </w:tcPr>
          <w:p w14:paraId="47A0E2C0" w14:textId="1783963C" w:rsidR="00F074EC" w:rsidRPr="007F4401" w:rsidRDefault="00F074EC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60</w:t>
            </w:r>
            <w:r w:rsidR="001E1F9B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30</w:t>
            </w:r>
            <w:r w:rsidR="002769D8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97</w:t>
            </w:r>
          </w:p>
        </w:tc>
      </w:tr>
      <w:tr w:rsidR="003F26C3" w:rsidRPr="007F4401" w14:paraId="7B778576" w14:textId="77777777" w:rsidTr="00C07E66">
        <w:trPr>
          <w:trHeight w:val="290"/>
          <w:jc w:val="center"/>
        </w:trPr>
        <w:tc>
          <w:tcPr>
            <w:tcW w:w="440" w:type="dxa"/>
            <w:noWrap/>
          </w:tcPr>
          <w:p w14:paraId="2277935E" w14:textId="13590D6C" w:rsidR="003F26C3" w:rsidRPr="007F4401" w:rsidRDefault="003F26C3" w:rsidP="00F922CA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073" w:type="dxa"/>
            <w:noWrap/>
          </w:tcPr>
          <w:p w14:paraId="605D4B5F" w14:textId="1707A664" w:rsidR="003F26C3" w:rsidRPr="007F4401" w:rsidRDefault="003F26C3" w:rsidP="003F26C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guideline:ti</w:t>
            </w:r>
            <w:proofErr w:type="spellEnd"/>
            <w:proofErr w:type="gram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guidelines:ti</w:t>
            </w:r>
            <w:proofErr w:type="spell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recommendation:ti</w:t>
            </w:r>
            <w:proofErr w:type="spell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recommendations:ti</w:t>
            </w:r>
            <w:proofErr w:type="spell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statement:ti</w:t>
            </w:r>
            <w:proofErr w:type="spell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guidance:ti</w:t>
            </w:r>
            <w:proofErr w:type="spellEnd"/>
          </w:p>
        </w:tc>
        <w:tc>
          <w:tcPr>
            <w:tcW w:w="997" w:type="dxa"/>
            <w:noWrap/>
          </w:tcPr>
          <w:p w14:paraId="76216DA0" w14:textId="412E2C6C" w:rsidR="003F26C3" w:rsidRPr="007F4401" w:rsidRDefault="003F26C3" w:rsidP="003F26C3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200</w:t>
            </w:r>
            <w:r w:rsidR="002769D8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845</w:t>
            </w:r>
          </w:p>
        </w:tc>
      </w:tr>
      <w:tr w:rsidR="003F26C3" w:rsidRPr="007F4401" w14:paraId="36D6363D" w14:textId="77777777" w:rsidTr="00C07E66">
        <w:trPr>
          <w:trHeight w:val="290"/>
          <w:jc w:val="center"/>
        </w:trPr>
        <w:tc>
          <w:tcPr>
            <w:tcW w:w="440" w:type="dxa"/>
            <w:noWrap/>
          </w:tcPr>
          <w:p w14:paraId="1D8E479C" w14:textId="5A64B509" w:rsidR="003F26C3" w:rsidRPr="007F4401" w:rsidRDefault="003F26C3" w:rsidP="00F922CA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073" w:type="dxa"/>
            <w:noWrap/>
          </w:tcPr>
          <w:p w14:paraId="765DE5BD" w14:textId="04EBF9C2" w:rsidR="003F26C3" w:rsidRPr="007F4401" w:rsidRDefault="003F26C3" w:rsidP="003F26C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 xml:space="preserve">4 OR 5 </w:t>
            </w:r>
          </w:p>
        </w:tc>
        <w:tc>
          <w:tcPr>
            <w:tcW w:w="997" w:type="dxa"/>
            <w:noWrap/>
          </w:tcPr>
          <w:p w14:paraId="0B437B19" w14:textId="2AF5061C" w:rsidR="003F26C3" w:rsidRPr="007F4401" w:rsidRDefault="003F26C3" w:rsidP="003F26C3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70</w:t>
            </w:r>
            <w:r w:rsidR="002769D8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4390</w:t>
            </w:r>
          </w:p>
        </w:tc>
      </w:tr>
      <w:tr w:rsidR="001E1F9B" w:rsidRPr="007F4401" w14:paraId="34652D99" w14:textId="77777777" w:rsidTr="00C07E66">
        <w:trPr>
          <w:trHeight w:val="290"/>
          <w:jc w:val="center"/>
        </w:trPr>
        <w:tc>
          <w:tcPr>
            <w:tcW w:w="440" w:type="dxa"/>
            <w:noWrap/>
          </w:tcPr>
          <w:p w14:paraId="7F450037" w14:textId="28930CA4" w:rsidR="001E1F9B" w:rsidRPr="00F922CA" w:rsidRDefault="001E1F9B" w:rsidP="00F922CA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F922CA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073" w:type="dxa"/>
            <w:noWrap/>
          </w:tcPr>
          <w:p w14:paraId="15262D2D" w14:textId="17AE604E" w:rsidR="001E1F9B" w:rsidRPr="00F922CA" w:rsidRDefault="00F922CA" w:rsidP="00F922CA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F922CA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F922CA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 xml:space="preserve"> AND 6</w:t>
            </w:r>
          </w:p>
        </w:tc>
        <w:tc>
          <w:tcPr>
            <w:tcW w:w="997" w:type="dxa"/>
            <w:noWrap/>
          </w:tcPr>
          <w:p w14:paraId="749FE01A" w14:textId="6DA3938E" w:rsidR="001E1F9B" w:rsidRPr="002769D8" w:rsidRDefault="00F922CA" w:rsidP="003F26C3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769D8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="002769D8" w:rsidRPr="002769D8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072</w:t>
            </w:r>
          </w:p>
        </w:tc>
      </w:tr>
      <w:tr w:rsidR="003F26C3" w:rsidRPr="007F4401" w14:paraId="233EBB51" w14:textId="77777777" w:rsidTr="00C07E66">
        <w:trPr>
          <w:trHeight w:val="290"/>
          <w:jc w:val="center"/>
        </w:trPr>
        <w:tc>
          <w:tcPr>
            <w:tcW w:w="440" w:type="dxa"/>
            <w:noWrap/>
          </w:tcPr>
          <w:p w14:paraId="7FCC8204" w14:textId="08D65978" w:rsidR="003F26C3" w:rsidRPr="007F4401" w:rsidRDefault="00F922CA" w:rsidP="00F922CA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073" w:type="dxa"/>
            <w:noWrap/>
          </w:tcPr>
          <w:p w14:paraId="63A4E32B" w14:textId="4AA70D9B" w:rsidR="003F26C3" w:rsidRPr="007F4401" w:rsidRDefault="003F26C3" w:rsidP="003F26C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'</w:t>
            </w:r>
            <w:proofErr w:type="gram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practice</w:t>
            </w:r>
            <w:proofErr w:type="gram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 xml:space="preserve"> guideline'/de</w:t>
            </w:r>
          </w:p>
        </w:tc>
        <w:tc>
          <w:tcPr>
            <w:tcW w:w="997" w:type="dxa"/>
            <w:noWrap/>
          </w:tcPr>
          <w:p w14:paraId="47ABC203" w14:textId="38A78C02" w:rsidR="003F26C3" w:rsidRPr="007F4401" w:rsidRDefault="00B77B63" w:rsidP="003F26C3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46</w:t>
            </w:r>
            <w:r w:rsidR="002769D8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4003</w:t>
            </w:r>
          </w:p>
        </w:tc>
      </w:tr>
      <w:tr w:rsidR="003F26C3" w:rsidRPr="007F4401" w14:paraId="56E01957" w14:textId="77777777" w:rsidTr="00C07E66">
        <w:trPr>
          <w:trHeight w:val="290"/>
          <w:jc w:val="center"/>
        </w:trPr>
        <w:tc>
          <w:tcPr>
            <w:tcW w:w="440" w:type="dxa"/>
            <w:noWrap/>
          </w:tcPr>
          <w:p w14:paraId="34F712B7" w14:textId="18C2E8A3" w:rsidR="003F26C3" w:rsidRPr="007F4401" w:rsidRDefault="00F922CA" w:rsidP="00F922CA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7073" w:type="dxa"/>
            <w:noWrap/>
          </w:tcPr>
          <w:p w14:paraId="0595C130" w14:textId="6914C08C" w:rsidR="003F26C3" w:rsidRPr="007F4401" w:rsidRDefault="003F26C3" w:rsidP="003F26C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F922CA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7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 xml:space="preserve"> AND </w:t>
            </w:r>
            <w:r w:rsidR="00F922CA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97" w:type="dxa"/>
            <w:noWrap/>
          </w:tcPr>
          <w:p w14:paraId="5D210595" w14:textId="0EE523D7" w:rsidR="003F26C3" w:rsidRPr="007F4401" w:rsidRDefault="00B77B63" w:rsidP="003F26C3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5</w:t>
            </w:r>
            <w:r w:rsidR="002769D8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55</w:t>
            </w:r>
          </w:p>
        </w:tc>
      </w:tr>
    </w:tbl>
    <w:p w14:paraId="4949411D" w14:textId="77777777" w:rsidR="00AE7630" w:rsidRDefault="00AE7630">
      <w:pPr>
        <w:rPr>
          <w:rFonts w:ascii="Times New Roman" w:hAnsi="Times New Roman" w:cs="Times New Roman"/>
          <w:b/>
          <w:bCs/>
          <w:szCs w:val="21"/>
        </w:rPr>
      </w:pPr>
    </w:p>
    <w:p w14:paraId="5B7BEDF8" w14:textId="32A04379" w:rsidR="00764890" w:rsidRPr="007F4401" w:rsidRDefault="00F42477">
      <w:pPr>
        <w:rPr>
          <w:rFonts w:ascii="Times New Roman" w:hAnsi="Times New Roman" w:cs="Times New Roman"/>
          <w:b/>
          <w:bCs/>
          <w:szCs w:val="21"/>
        </w:rPr>
      </w:pPr>
      <w:r w:rsidRPr="007F4401">
        <w:rPr>
          <w:rFonts w:ascii="Times New Roman" w:hAnsi="Times New Roman" w:cs="Times New Roman"/>
          <w:b/>
          <w:bCs/>
          <w:szCs w:val="21"/>
        </w:rPr>
        <w:t>CNKI</w:t>
      </w:r>
    </w:p>
    <w:tbl>
      <w:tblPr>
        <w:tblStyle w:val="1"/>
        <w:tblW w:w="8505" w:type="dxa"/>
        <w:jc w:val="center"/>
        <w:tblInd w:w="0" w:type="dxa"/>
        <w:tblLook w:val="04A0" w:firstRow="1" w:lastRow="0" w:firstColumn="1" w:lastColumn="0" w:noHBand="0" w:noVBand="1"/>
      </w:tblPr>
      <w:tblGrid>
        <w:gridCol w:w="440"/>
        <w:gridCol w:w="7073"/>
        <w:gridCol w:w="992"/>
      </w:tblGrid>
      <w:tr w:rsidR="00764890" w:rsidRPr="007F4401" w14:paraId="390B89F0" w14:textId="77777777" w:rsidTr="00C07E66">
        <w:trPr>
          <w:trHeight w:val="290"/>
          <w:jc w:val="center"/>
        </w:trPr>
        <w:tc>
          <w:tcPr>
            <w:tcW w:w="440" w:type="dxa"/>
            <w:noWrap/>
            <w:hideMark/>
          </w:tcPr>
          <w:p w14:paraId="08A4C1E8" w14:textId="77777777" w:rsidR="00764890" w:rsidRPr="007F4401" w:rsidRDefault="00764890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lastRenderedPageBreak/>
              <w:t>#</w:t>
            </w:r>
          </w:p>
        </w:tc>
        <w:tc>
          <w:tcPr>
            <w:tcW w:w="7073" w:type="dxa"/>
            <w:noWrap/>
            <w:hideMark/>
          </w:tcPr>
          <w:p w14:paraId="33AF852C" w14:textId="77777777" w:rsidR="00764890" w:rsidRPr="007F4401" w:rsidRDefault="00764890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Search Details</w:t>
            </w:r>
          </w:p>
        </w:tc>
        <w:tc>
          <w:tcPr>
            <w:tcW w:w="992" w:type="dxa"/>
            <w:noWrap/>
            <w:hideMark/>
          </w:tcPr>
          <w:p w14:paraId="6F94C30C" w14:textId="77777777" w:rsidR="00764890" w:rsidRPr="007F4401" w:rsidRDefault="00764890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Results</w:t>
            </w:r>
          </w:p>
        </w:tc>
      </w:tr>
      <w:tr w:rsidR="007D6752" w:rsidRPr="007F4401" w14:paraId="44105F44" w14:textId="77777777" w:rsidTr="00F42477">
        <w:trPr>
          <w:trHeight w:val="207"/>
          <w:jc w:val="center"/>
        </w:trPr>
        <w:tc>
          <w:tcPr>
            <w:tcW w:w="440" w:type="dxa"/>
            <w:noWrap/>
          </w:tcPr>
          <w:p w14:paraId="0AB7894B" w14:textId="39C3DC44" w:rsidR="007D6752" w:rsidRPr="007F4401" w:rsidRDefault="007D6752" w:rsidP="007D6752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73" w:type="dxa"/>
            <w:noWrap/>
          </w:tcPr>
          <w:p w14:paraId="3E1AB233" w14:textId="0FC786A4" w:rsidR="007D6752" w:rsidRPr="007F4401" w:rsidRDefault="007D6752" w:rsidP="007D675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SU=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指南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 xml:space="preserve"> OR SU=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指引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357FEA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 xml:space="preserve">OR </w:t>
            </w:r>
            <w:r w:rsidR="007B700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SU=</w:t>
            </w:r>
            <w:r w:rsidR="00357FEA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草案</w:t>
            </w:r>
          </w:p>
        </w:tc>
        <w:tc>
          <w:tcPr>
            <w:tcW w:w="992" w:type="dxa"/>
            <w:noWrap/>
          </w:tcPr>
          <w:p w14:paraId="213331F6" w14:textId="2AA76BE8" w:rsidR="007D6752" w:rsidRPr="007F4401" w:rsidRDefault="007B7003" w:rsidP="007D6752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712543</w:t>
            </w:r>
          </w:p>
        </w:tc>
      </w:tr>
      <w:tr w:rsidR="00460EC8" w:rsidRPr="007F4401" w14:paraId="329FFA1E" w14:textId="77777777" w:rsidTr="00C07E66">
        <w:trPr>
          <w:trHeight w:val="290"/>
          <w:jc w:val="center"/>
        </w:trPr>
        <w:tc>
          <w:tcPr>
            <w:tcW w:w="440" w:type="dxa"/>
            <w:noWrap/>
          </w:tcPr>
          <w:p w14:paraId="71C78D7C" w14:textId="147E4ADC" w:rsidR="00460EC8" w:rsidRPr="007F4401" w:rsidRDefault="00353191" w:rsidP="00460EC8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073" w:type="dxa"/>
            <w:noWrap/>
          </w:tcPr>
          <w:p w14:paraId="0F8BC543" w14:textId="61249C79" w:rsidR="00460EC8" w:rsidRPr="007F4401" w:rsidRDefault="00353191" w:rsidP="00460EC8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SU=</w:t>
            </w:r>
            <w:r w:rsidR="00460EC8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癌性疼痛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 xml:space="preserve"> OR SU=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癌痛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 xml:space="preserve"> OR SU=</w:t>
            </w: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癌相关疼痛</w:t>
            </w: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OR SU=</w:t>
            </w: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癌症相关疼痛</w:t>
            </w: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OR SU=</w:t>
            </w:r>
            <w:proofErr w:type="gramStart"/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瘤性疼痛</w:t>
            </w:r>
            <w:proofErr w:type="gramEnd"/>
          </w:p>
        </w:tc>
        <w:tc>
          <w:tcPr>
            <w:tcW w:w="992" w:type="dxa"/>
            <w:noWrap/>
          </w:tcPr>
          <w:p w14:paraId="001B4E85" w14:textId="644D4816" w:rsidR="00460EC8" w:rsidRPr="007F4401" w:rsidRDefault="00A47C9A" w:rsidP="00460EC8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3</w:t>
            </w:r>
            <w:r w:rsidR="007B700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581</w:t>
            </w:r>
          </w:p>
        </w:tc>
      </w:tr>
      <w:tr w:rsidR="00460EC8" w:rsidRPr="007F4401" w14:paraId="41B474F6" w14:textId="77777777" w:rsidTr="00C07E66">
        <w:trPr>
          <w:trHeight w:val="290"/>
          <w:jc w:val="center"/>
        </w:trPr>
        <w:tc>
          <w:tcPr>
            <w:tcW w:w="440" w:type="dxa"/>
            <w:noWrap/>
          </w:tcPr>
          <w:p w14:paraId="6A05B11E" w14:textId="4F0FAEFF" w:rsidR="00460EC8" w:rsidRPr="007F4401" w:rsidRDefault="00353191" w:rsidP="00460EC8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073" w:type="dxa"/>
            <w:noWrap/>
          </w:tcPr>
          <w:p w14:paraId="7768B672" w14:textId="3180B028" w:rsidR="00460EC8" w:rsidRPr="007F4401" w:rsidRDefault="00353191" w:rsidP="00460EC8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 AND 2</w:t>
            </w:r>
          </w:p>
        </w:tc>
        <w:tc>
          <w:tcPr>
            <w:tcW w:w="992" w:type="dxa"/>
            <w:noWrap/>
          </w:tcPr>
          <w:p w14:paraId="072C187F" w14:textId="6B4C3AD6" w:rsidR="00460EC8" w:rsidRPr="007F4401" w:rsidRDefault="00A47C9A" w:rsidP="00460EC8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2</w:t>
            </w:r>
            <w:r w:rsidR="007B700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</w:tbl>
    <w:p w14:paraId="68A0D7AD" w14:textId="77777777" w:rsidR="00B73384" w:rsidRPr="007F4401" w:rsidRDefault="00B73384">
      <w:pPr>
        <w:rPr>
          <w:rFonts w:ascii="Times New Roman" w:hAnsi="Times New Roman" w:cs="Times New Roman"/>
          <w:b/>
          <w:bCs/>
          <w:szCs w:val="21"/>
        </w:rPr>
      </w:pPr>
    </w:p>
    <w:p w14:paraId="15093635" w14:textId="51409C8C" w:rsidR="00C91D6D" w:rsidRPr="007F4401" w:rsidRDefault="00A47C9A">
      <w:pPr>
        <w:rPr>
          <w:rFonts w:ascii="Times New Roman" w:hAnsi="Times New Roman" w:cs="Times New Roman"/>
          <w:b/>
          <w:bCs/>
          <w:szCs w:val="21"/>
        </w:rPr>
      </w:pPr>
      <w:r w:rsidRPr="007F4401">
        <w:rPr>
          <w:rFonts w:ascii="Times New Roman" w:hAnsi="Times New Roman" w:cs="Times New Roman"/>
          <w:b/>
          <w:bCs/>
          <w:szCs w:val="21"/>
        </w:rPr>
        <w:t>CBM</w:t>
      </w:r>
    </w:p>
    <w:tbl>
      <w:tblPr>
        <w:tblStyle w:val="1"/>
        <w:tblW w:w="8505" w:type="dxa"/>
        <w:jc w:val="center"/>
        <w:tblInd w:w="0" w:type="dxa"/>
        <w:tblLook w:val="04A0" w:firstRow="1" w:lastRow="0" w:firstColumn="1" w:lastColumn="0" w:noHBand="0" w:noVBand="1"/>
      </w:tblPr>
      <w:tblGrid>
        <w:gridCol w:w="440"/>
        <w:gridCol w:w="7073"/>
        <w:gridCol w:w="992"/>
      </w:tblGrid>
      <w:tr w:rsidR="00990D35" w:rsidRPr="007F4401" w14:paraId="535BB5B9" w14:textId="77777777" w:rsidTr="00C07E66">
        <w:trPr>
          <w:trHeight w:val="290"/>
          <w:jc w:val="center"/>
        </w:trPr>
        <w:tc>
          <w:tcPr>
            <w:tcW w:w="440" w:type="dxa"/>
            <w:noWrap/>
            <w:hideMark/>
          </w:tcPr>
          <w:p w14:paraId="68B384BA" w14:textId="77777777" w:rsidR="00990D35" w:rsidRPr="007F4401" w:rsidRDefault="00990D35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#</w:t>
            </w:r>
          </w:p>
        </w:tc>
        <w:tc>
          <w:tcPr>
            <w:tcW w:w="7073" w:type="dxa"/>
            <w:noWrap/>
            <w:hideMark/>
          </w:tcPr>
          <w:p w14:paraId="49F7CCA7" w14:textId="77777777" w:rsidR="00990D35" w:rsidRPr="007F4401" w:rsidRDefault="00990D35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Search Details</w:t>
            </w:r>
          </w:p>
        </w:tc>
        <w:tc>
          <w:tcPr>
            <w:tcW w:w="992" w:type="dxa"/>
            <w:noWrap/>
            <w:hideMark/>
          </w:tcPr>
          <w:p w14:paraId="427310E3" w14:textId="77777777" w:rsidR="00990D35" w:rsidRPr="007F4401" w:rsidRDefault="00990D35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Results</w:t>
            </w:r>
          </w:p>
        </w:tc>
      </w:tr>
      <w:tr w:rsidR="00990D35" w:rsidRPr="007F4401" w14:paraId="6E717F02" w14:textId="77777777" w:rsidTr="00C07E66">
        <w:trPr>
          <w:trHeight w:val="207"/>
          <w:jc w:val="center"/>
        </w:trPr>
        <w:tc>
          <w:tcPr>
            <w:tcW w:w="440" w:type="dxa"/>
            <w:noWrap/>
          </w:tcPr>
          <w:p w14:paraId="3C86863F" w14:textId="458A0C70" w:rsidR="00990D35" w:rsidRPr="007F4401" w:rsidRDefault="00307CDB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73" w:type="dxa"/>
            <w:noWrap/>
          </w:tcPr>
          <w:p w14:paraId="0FD8FCC6" w14:textId="568D6E70" w:rsidR="00990D35" w:rsidRPr="007F4401" w:rsidRDefault="00307CDB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"</w:t>
            </w:r>
            <w:proofErr w:type="spell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指南</w:t>
            </w:r>
            <w:proofErr w:type="spell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"[</w:t>
            </w:r>
            <w:proofErr w:type="spellStart"/>
            <w:proofErr w:type="gram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不加权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: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扩展</w:t>
            </w:r>
            <w:proofErr w:type="spellEnd"/>
            <w:proofErr w:type="gram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] OR </w:t>
            </w:r>
            <w:r w:rsidR="00E273A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"</w:t>
            </w:r>
            <w:proofErr w:type="spellStart"/>
            <w:r w:rsidR="00E273A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指南</w:t>
            </w:r>
            <w:proofErr w:type="spellEnd"/>
            <w:r w:rsidR="00E273A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"[</w:t>
            </w:r>
            <w:proofErr w:type="spellStart"/>
            <w:r w:rsidR="00E273A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常用字段</w:t>
            </w:r>
            <w:r w:rsidR="00E273A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:</w:t>
            </w:r>
            <w:r w:rsidR="00E273A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智能</w:t>
            </w:r>
            <w:proofErr w:type="spellEnd"/>
            <w:r w:rsidR="00E273A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] OR "</w:t>
            </w:r>
            <w:proofErr w:type="spellStart"/>
            <w:r w:rsidR="00E273A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指引</w:t>
            </w:r>
            <w:proofErr w:type="spellEnd"/>
            <w:r w:rsidR="00E273A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"[</w:t>
            </w:r>
            <w:proofErr w:type="spellStart"/>
            <w:r w:rsidR="00E273A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常用字段</w:t>
            </w:r>
            <w:r w:rsidR="00E273A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:</w:t>
            </w:r>
            <w:r w:rsidR="00E273A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智能</w:t>
            </w:r>
            <w:proofErr w:type="spellEnd"/>
            <w:r w:rsidR="00E273A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] OR "</w:t>
            </w:r>
            <w:proofErr w:type="spellStart"/>
            <w:r w:rsidR="00E273A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草案</w:t>
            </w:r>
            <w:proofErr w:type="spellEnd"/>
            <w:r w:rsidR="00E273A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"[</w:t>
            </w:r>
            <w:proofErr w:type="spellStart"/>
            <w:r w:rsidR="00E273A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常用字段</w:t>
            </w:r>
            <w:r w:rsidR="00E273A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:</w:t>
            </w:r>
            <w:r w:rsidR="00E273A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智能</w:t>
            </w:r>
            <w:proofErr w:type="spellEnd"/>
            <w:r w:rsidR="00E273A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992" w:type="dxa"/>
            <w:noWrap/>
          </w:tcPr>
          <w:p w14:paraId="12660243" w14:textId="70D3118A" w:rsidR="00990D35" w:rsidRPr="007F4401" w:rsidRDefault="00E273AB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  <w:r w:rsidR="0033756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6051</w:t>
            </w:r>
          </w:p>
        </w:tc>
      </w:tr>
      <w:tr w:rsidR="00990D35" w:rsidRPr="007F4401" w14:paraId="25719850" w14:textId="77777777" w:rsidTr="00C07E66">
        <w:trPr>
          <w:trHeight w:val="290"/>
          <w:jc w:val="center"/>
        </w:trPr>
        <w:tc>
          <w:tcPr>
            <w:tcW w:w="440" w:type="dxa"/>
            <w:noWrap/>
          </w:tcPr>
          <w:p w14:paraId="25F56220" w14:textId="77777777" w:rsidR="00990D35" w:rsidRPr="007F4401" w:rsidRDefault="00990D35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073" w:type="dxa"/>
            <w:noWrap/>
          </w:tcPr>
          <w:p w14:paraId="51C22829" w14:textId="61F05A06" w:rsidR="00990D35" w:rsidRPr="007F4401" w:rsidRDefault="00307CDB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"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癌性疼痛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"[</w:t>
            </w:r>
            <w:proofErr w:type="gram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不</w:t>
            </w:r>
            <w:proofErr w:type="gram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加权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: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扩展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 xml:space="preserve">] OR 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"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癌性疼痛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"[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常用字段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: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智能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] OR "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癌痛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"[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常用字段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: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智能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] OR "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癌相关疼痛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"[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常用字段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: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智能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] OR "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癌症相关疼痛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"[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常用字段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: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智能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] OR "</w:t>
            </w:r>
            <w:proofErr w:type="gramStart"/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瘤性疼痛</w:t>
            </w:r>
            <w:proofErr w:type="gramEnd"/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"[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常用字段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: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智能</w:t>
            </w:r>
            <w:r w:rsidR="00F33B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2" w:type="dxa"/>
            <w:noWrap/>
          </w:tcPr>
          <w:p w14:paraId="208B9220" w14:textId="3157F452" w:rsidR="00990D35" w:rsidRPr="007F4401" w:rsidRDefault="00F33BDB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  <w:r w:rsidR="0033756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9388</w:t>
            </w:r>
          </w:p>
        </w:tc>
      </w:tr>
      <w:tr w:rsidR="00990D35" w:rsidRPr="007F4401" w14:paraId="41F97AD5" w14:textId="77777777" w:rsidTr="00C07E66">
        <w:trPr>
          <w:trHeight w:val="290"/>
          <w:jc w:val="center"/>
        </w:trPr>
        <w:tc>
          <w:tcPr>
            <w:tcW w:w="440" w:type="dxa"/>
            <w:noWrap/>
          </w:tcPr>
          <w:p w14:paraId="11ED01DE" w14:textId="77777777" w:rsidR="00990D35" w:rsidRPr="007F4401" w:rsidRDefault="00990D35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073" w:type="dxa"/>
            <w:noWrap/>
          </w:tcPr>
          <w:p w14:paraId="4C6D5C18" w14:textId="77777777" w:rsidR="00990D35" w:rsidRPr="007F4401" w:rsidRDefault="00990D35" w:rsidP="00C07E66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 AND 2</w:t>
            </w:r>
          </w:p>
        </w:tc>
        <w:tc>
          <w:tcPr>
            <w:tcW w:w="992" w:type="dxa"/>
            <w:noWrap/>
          </w:tcPr>
          <w:p w14:paraId="1A72D246" w14:textId="28EBEA93" w:rsidR="00990D35" w:rsidRPr="007F4401" w:rsidRDefault="00990D35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  <w:r w:rsidR="00307CDB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  <w:r w:rsidR="0033756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</w:tbl>
    <w:p w14:paraId="34C0FC30" w14:textId="77777777" w:rsidR="00B73384" w:rsidRPr="007F4401" w:rsidRDefault="00B73384">
      <w:pPr>
        <w:rPr>
          <w:rFonts w:ascii="Times New Roman" w:hAnsi="Times New Roman" w:cs="Times New Roman"/>
          <w:b/>
          <w:bCs/>
          <w:szCs w:val="21"/>
        </w:rPr>
      </w:pPr>
    </w:p>
    <w:p w14:paraId="39D8DFE8" w14:textId="3191784D" w:rsidR="00C91D6D" w:rsidRPr="007F4401" w:rsidRDefault="00307CDB">
      <w:pPr>
        <w:rPr>
          <w:rFonts w:ascii="Times New Roman" w:hAnsi="Times New Roman" w:cs="Times New Roman"/>
          <w:b/>
          <w:bCs/>
          <w:szCs w:val="21"/>
        </w:rPr>
      </w:pPr>
      <w:r w:rsidRPr="007F4401">
        <w:rPr>
          <w:rFonts w:ascii="Times New Roman" w:hAnsi="Times New Roman" w:cs="Times New Roman"/>
          <w:b/>
          <w:bCs/>
          <w:szCs w:val="21"/>
        </w:rPr>
        <w:t>WANFANG</w:t>
      </w:r>
    </w:p>
    <w:tbl>
      <w:tblPr>
        <w:tblStyle w:val="1"/>
        <w:tblW w:w="8505" w:type="dxa"/>
        <w:jc w:val="center"/>
        <w:tblInd w:w="0" w:type="dxa"/>
        <w:tblLook w:val="04A0" w:firstRow="1" w:lastRow="0" w:firstColumn="1" w:lastColumn="0" w:noHBand="0" w:noVBand="1"/>
      </w:tblPr>
      <w:tblGrid>
        <w:gridCol w:w="440"/>
        <w:gridCol w:w="7073"/>
        <w:gridCol w:w="992"/>
      </w:tblGrid>
      <w:tr w:rsidR="00307CDB" w:rsidRPr="007F4401" w14:paraId="233DE761" w14:textId="77777777" w:rsidTr="00C07E66">
        <w:trPr>
          <w:trHeight w:val="290"/>
          <w:jc w:val="center"/>
        </w:trPr>
        <w:tc>
          <w:tcPr>
            <w:tcW w:w="440" w:type="dxa"/>
            <w:noWrap/>
            <w:hideMark/>
          </w:tcPr>
          <w:p w14:paraId="524B56F8" w14:textId="77777777" w:rsidR="00307CDB" w:rsidRPr="007F4401" w:rsidRDefault="00307CDB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#</w:t>
            </w:r>
          </w:p>
        </w:tc>
        <w:tc>
          <w:tcPr>
            <w:tcW w:w="7073" w:type="dxa"/>
            <w:noWrap/>
            <w:hideMark/>
          </w:tcPr>
          <w:p w14:paraId="2F54532B" w14:textId="77777777" w:rsidR="00307CDB" w:rsidRPr="007F4401" w:rsidRDefault="00307CDB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Search Details</w:t>
            </w:r>
          </w:p>
        </w:tc>
        <w:tc>
          <w:tcPr>
            <w:tcW w:w="992" w:type="dxa"/>
            <w:noWrap/>
            <w:hideMark/>
          </w:tcPr>
          <w:p w14:paraId="510761C0" w14:textId="77777777" w:rsidR="00307CDB" w:rsidRPr="007F4401" w:rsidRDefault="00307CDB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Results</w:t>
            </w:r>
          </w:p>
        </w:tc>
      </w:tr>
      <w:tr w:rsidR="00307CDB" w:rsidRPr="007F4401" w14:paraId="0A6F4C1D" w14:textId="77777777" w:rsidTr="00C07E66">
        <w:trPr>
          <w:trHeight w:val="207"/>
          <w:jc w:val="center"/>
        </w:trPr>
        <w:tc>
          <w:tcPr>
            <w:tcW w:w="440" w:type="dxa"/>
            <w:noWrap/>
          </w:tcPr>
          <w:p w14:paraId="18E24BE8" w14:textId="77777777" w:rsidR="00307CDB" w:rsidRPr="007F4401" w:rsidRDefault="00307CDB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73" w:type="dxa"/>
            <w:noWrap/>
          </w:tcPr>
          <w:p w14:paraId="3C86CAB0" w14:textId="527991A6" w:rsidR="00307CDB" w:rsidRPr="007F4401" w:rsidRDefault="00413519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主题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: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指南</w:t>
            </w:r>
            <w:proofErr w:type="spellEnd"/>
            <w:proofErr w:type="gram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主题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: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指引</w:t>
            </w:r>
            <w:proofErr w:type="spell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OR </w:t>
            </w:r>
            <w:proofErr w:type="spell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主题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: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草案</w:t>
            </w:r>
            <w:proofErr w:type="spellEnd"/>
          </w:p>
        </w:tc>
        <w:tc>
          <w:tcPr>
            <w:tcW w:w="992" w:type="dxa"/>
            <w:noWrap/>
          </w:tcPr>
          <w:p w14:paraId="1A1A9FC0" w14:textId="7166E0C3" w:rsidR="00307CDB" w:rsidRPr="007F4401" w:rsidRDefault="00413519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  <w:r w:rsidR="0033756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34515</w:t>
            </w:r>
          </w:p>
        </w:tc>
      </w:tr>
      <w:tr w:rsidR="00307CDB" w:rsidRPr="007F4401" w14:paraId="77D50A25" w14:textId="77777777" w:rsidTr="00C07E66">
        <w:trPr>
          <w:trHeight w:val="290"/>
          <w:jc w:val="center"/>
        </w:trPr>
        <w:tc>
          <w:tcPr>
            <w:tcW w:w="440" w:type="dxa"/>
            <w:noWrap/>
          </w:tcPr>
          <w:p w14:paraId="6AC7B353" w14:textId="77777777" w:rsidR="00307CDB" w:rsidRPr="007F4401" w:rsidRDefault="00307CDB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073" w:type="dxa"/>
            <w:noWrap/>
          </w:tcPr>
          <w:p w14:paraId="0A37593D" w14:textId="731EBD70" w:rsidR="00307CDB" w:rsidRPr="007F4401" w:rsidRDefault="006460CA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主题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:"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癌性疼痛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 xml:space="preserve">" OR 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主题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:"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癌痛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 xml:space="preserve">" OR 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主题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:"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癌相关疼痛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 xml:space="preserve">" OR 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主题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:"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癌症相关疼痛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 xml:space="preserve">" OR 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主题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:"</w:t>
            </w:r>
            <w:proofErr w:type="gram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瘤性疼痛</w:t>
            </w:r>
            <w:proofErr w:type="gram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"</w:t>
            </w:r>
          </w:p>
        </w:tc>
        <w:tc>
          <w:tcPr>
            <w:tcW w:w="992" w:type="dxa"/>
            <w:noWrap/>
          </w:tcPr>
          <w:p w14:paraId="086723CC" w14:textId="2B990128" w:rsidR="00307CDB" w:rsidRPr="007F4401" w:rsidRDefault="006460CA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  <w:r w:rsidR="0033756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5620</w:t>
            </w:r>
          </w:p>
        </w:tc>
      </w:tr>
      <w:tr w:rsidR="00307CDB" w:rsidRPr="007F4401" w14:paraId="32958ED7" w14:textId="77777777" w:rsidTr="00C07E66">
        <w:trPr>
          <w:trHeight w:val="290"/>
          <w:jc w:val="center"/>
        </w:trPr>
        <w:tc>
          <w:tcPr>
            <w:tcW w:w="440" w:type="dxa"/>
            <w:noWrap/>
          </w:tcPr>
          <w:p w14:paraId="42F320C2" w14:textId="77777777" w:rsidR="00307CDB" w:rsidRPr="007F4401" w:rsidRDefault="00307CDB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073" w:type="dxa"/>
            <w:noWrap/>
          </w:tcPr>
          <w:p w14:paraId="043C7AF0" w14:textId="77777777" w:rsidR="00307CDB" w:rsidRPr="007F4401" w:rsidRDefault="00307CDB" w:rsidP="00C07E66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 AND 2</w:t>
            </w:r>
          </w:p>
        </w:tc>
        <w:tc>
          <w:tcPr>
            <w:tcW w:w="992" w:type="dxa"/>
            <w:noWrap/>
          </w:tcPr>
          <w:p w14:paraId="1F44EF1B" w14:textId="29FA3504" w:rsidR="00307CDB" w:rsidRPr="007F4401" w:rsidRDefault="005157B0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201</w:t>
            </w:r>
          </w:p>
        </w:tc>
      </w:tr>
    </w:tbl>
    <w:p w14:paraId="3D271AD4" w14:textId="203D143B" w:rsidR="00C91D6D" w:rsidRPr="007F4401" w:rsidRDefault="00C91D6D">
      <w:pPr>
        <w:rPr>
          <w:rFonts w:ascii="Times New Roman" w:hAnsi="Times New Roman" w:cs="Times New Roman"/>
          <w:b/>
          <w:bCs/>
          <w:szCs w:val="21"/>
        </w:rPr>
      </w:pPr>
    </w:p>
    <w:p w14:paraId="623DCD69" w14:textId="109C4F6D" w:rsidR="00C91D6D" w:rsidRPr="007F4401" w:rsidRDefault="006460CA">
      <w:pPr>
        <w:rPr>
          <w:rFonts w:ascii="Times New Roman" w:hAnsi="Times New Roman" w:cs="Times New Roman"/>
          <w:b/>
          <w:bCs/>
          <w:szCs w:val="21"/>
        </w:rPr>
      </w:pPr>
      <w:r w:rsidRPr="007F4401">
        <w:rPr>
          <w:rFonts w:ascii="Times New Roman" w:hAnsi="Times New Roman" w:cs="Times New Roman"/>
          <w:b/>
          <w:bCs/>
          <w:szCs w:val="21"/>
        </w:rPr>
        <w:t>VIP</w:t>
      </w:r>
    </w:p>
    <w:tbl>
      <w:tblPr>
        <w:tblStyle w:val="1"/>
        <w:tblW w:w="8522" w:type="dxa"/>
        <w:jc w:val="center"/>
        <w:tblInd w:w="0" w:type="dxa"/>
        <w:tblLook w:val="04A0" w:firstRow="1" w:lastRow="0" w:firstColumn="1" w:lastColumn="0" w:noHBand="0" w:noVBand="1"/>
      </w:tblPr>
      <w:tblGrid>
        <w:gridCol w:w="437"/>
        <w:gridCol w:w="6901"/>
        <w:gridCol w:w="1184"/>
      </w:tblGrid>
      <w:tr w:rsidR="006460CA" w:rsidRPr="007F4401" w14:paraId="21DF07B1" w14:textId="77777777" w:rsidTr="00AE7630">
        <w:trPr>
          <w:trHeight w:val="290"/>
          <w:jc w:val="center"/>
        </w:trPr>
        <w:tc>
          <w:tcPr>
            <w:tcW w:w="437" w:type="dxa"/>
            <w:noWrap/>
            <w:hideMark/>
          </w:tcPr>
          <w:p w14:paraId="1B28D107" w14:textId="77777777" w:rsidR="006460CA" w:rsidRPr="007F4401" w:rsidRDefault="006460CA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#</w:t>
            </w:r>
          </w:p>
        </w:tc>
        <w:tc>
          <w:tcPr>
            <w:tcW w:w="6901" w:type="dxa"/>
            <w:noWrap/>
            <w:hideMark/>
          </w:tcPr>
          <w:p w14:paraId="07E7A84D" w14:textId="77777777" w:rsidR="006460CA" w:rsidRPr="007F4401" w:rsidRDefault="006460CA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Search Details</w:t>
            </w:r>
          </w:p>
        </w:tc>
        <w:tc>
          <w:tcPr>
            <w:tcW w:w="1184" w:type="dxa"/>
            <w:noWrap/>
            <w:hideMark/>
          </w:tcPr>
          <w:p w14:paraId="5D3052A2" w14:textId="77777777" w:rsidR="006460CA" w:rsidRPr="007F4401" w:rsidRDefault="006460CA" w:rsidP="00AE7630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Results</w:t>
            </w:r>
          </w:p>
        </w:tc>
      </w:tr>
      <w:tr w:rsidR="006460CA" w:rsidRPr="007F4401" w14:paraId="4384B401" w14:textId="77777777" w:rsidTr="00AE7630">
        <w:trPr>
          <w:trHeight w:val="207"/>
          <w:jc w:val="center"/>
        </w:trPr>
        <w:tc>
          <w:tcPr>
            <w:tcW w:w="437" w:type="dxa"/>
            <w:noWrap/>
          </w:tcPr>
          <w:p w14:paraId="0436C7ED" w14:textId="77777777" w:rsidR="006460CA" w:rsidRPr="007F4401" w:rsidRDefault="006460CA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901" w:type="dxa"/>
            <w:noWrap/>
          </w:tcPr>
          <w:p w14:paraId="44A09288" w14:textId="5F955650" w:rsidR="006460CA" w:rsidRPr="007F4401" w:rsidRDefault="00C246F8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M=</w:t>
            </w:r>
            <w:proofErr w:type="spell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指南</w:t>
            </w:r>
            <w:proofErr w:type="spell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OR M=</w:t>
            </w:r>
            <w:proofErr w:type="spell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指引</w:t>
            </w:r>
            <w:proofErr w:type="spell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OR M=</w:t>
            </w:r>
            <w:proofErr w:type="spell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草案</w:t>
            </w:r>
            <w:proofErr w:type="spellEnd"/>
          </w:p>
        </w:tc>
        <w:tc>
          <w:tcPr>
            <w:tcW w:w="1184" w:type="dxa"/>
            <w:noWrap/>
          </w:tcPr>
          <w:p w14:paraId="5F225787" w14:textId="13A5EA5C" w:rsidR="006460CA" w:rsidRPr="007F4401" w:rsidRDefault="00C246F8" w:rsidP="00AE7630">
            <w:pPr>
              <w:widowControl/>
              <w:ind w:right="220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0</w:t>
            </w:r>
            <w:r w:rsidR="005157B0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7043</w:t>
            </w:r>
          </w:p>
        </w:tc>
      </w:tr>
      <w:tr w:rsidR="006460CA" w:rsidRPr="007F4401" w14:paraId="2C3A1980" w14:textId="77777777" w:rsidTr="00AE7630">
        <w:trPr>
          <w:trHeight w:val="290"/>
          <w:jc w:val="center"/>
        </w:trPr>
        <w:tc>
          <w:tcPr>
            <w:tcW w:w="437" w:type="dxa"/>
            <w:noWrap/>
          </w:tcPr>
          <w:p w14:paraId="54FA5BA9" w14:textId="77777777" w:rsidR="006460CA" w:rsidRPr="007F4401" w:rsidRDefault="006460CA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901" w:type="dxa"/>
            <w:noWrap/>
          </w:tcPr>
          <w:p w14:paraId="239B3F4F" w14:textId="3F0ADBA8" w:rsidR="006460CA" w:rsidRPr="007F4401" w:rsidRDefault="00C246F8" w:rsidP="00C07E6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M="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癌性疼痛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" OR M="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癌痛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" OR M="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癌相关疼痛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" OR M="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癌症相关疼痛</w:t>
            </w: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" OR M="</w:t>
            </w:r>
            <w:proofErr w:type="gramStart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瘤性疼痛</w:t>
            </w:r>
            <w:proofErr w:type="gramEnd"/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"</w:t>
            </w:r>
          </w:p>
        </w:tc>
        <w:tc>
          <w:tcPr>
            <w:tcW w:w="1184" w:type="dxa"/>
            <w:noWrap/>
          </w:tcPr>
          <w:p w14:paraId="15D8762B" w14:textId="1E374074" w:rsidR="006460CA" w:rsidRPr="007F4401" w:rsidRDefault="00C246F8" w:rsidP="00AE7630">
            <w:pPr>
              <w:widowControl/>
              <w:ind w:right="220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85</w:t>
            </w:r>
            <w:r w:rsidR="005157B0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06</w:t>
            </w:r>
          </w:p>
        </w:tc>
      </w:tr>
      <w:tr w:rsidR="006460CA" w:rsidRPr="007F4401" w14:paraId="186B7084" w14:textId="77777777" w:rsidTr="00AE7630">
        <w:trPr>
          <w:trHeight w:val="290"/>
          <w:jc w:val="center"/>
        </w:trPr>
        <w:tc>
          <w:tcPr>
            <w:tcW w:w="437" w:type="dxa"/>
            <w:noWrap/>
          </w:tcPr>
          <w:p w14:paraId="4BF12116" w14:textId="77777777" w:rsidR="006460CA" w:rsidRPr="007F4401" w:rsidRDefault="006460CA" w:rsidP="00C07E6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6901" w:type="dxa"/>
            <w:noWrap/>
          </w:tcPr>
          <w:p w14:paraId="7C8F1DCF" w14:textId="77777777" w:rsidR="006460CA" w:rsidRPr="007F4401" w:rsidRDefault="006460CA" w:rsidP="00C07E66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 AND 2</w:t>
            </w:r>
          </w:p>
        </w:tc>
        <w:tc>
          <w:tcPr>
            <w:tcW w:w="1184" w:type="dxa"/>
            <w:noWrap/>
          </w:tcPr>
          <w:p w14:paraId="19777FB8" w14:textId="1567FC77" w:rsidR="006460CA" w:rsidRPr="007F4401" w:rsidRDefault="00C246F8" w:rsidP="00AE7630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  <w:r w:rsidR="006460CA"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</w:tbl>
    <w:p w14:paraId="784574F0" w14:textId="2608FED6" w:rsidR="00B73384" w:rsidRDefault="00B73384" w:rsidP="00B73384">
      <w:pPr>
        <w:rPr>
          <w:rFonts w:ascii="Times New Roman" w:hAnsi="Times New Roman" w:cs="Times New Roman"/>
          <w:color w:val="232323"/>
          <w:szCs w:val="21"/>
          <w:shd w:val="clear" w:color="auto" w:fill="FFFFFF"/>
        </w:rPr>
      </w:pPr>
    </w:p>
    <w:tbl>
      <w:tblPr>
        <w:tblStyle w:val="1"/>
        <w:tblW w:w="9203" w:type="dxa"/>
        <w:jc w:val="center"/>
        <w:tblInd w:w="0" w:type="dxa"/>
        <w:tblLook w:val="04A0" w:firstRow="1" w:lastRow="0" w:firstColumn="1" w:lastColumn="0" w:noHBand="0" w:noVBand="1"/>
      </w:tblPr>
      <w:tblGrid>
        <w:gridCol w:w="434"/>
        <w:gridCol w:w="7934"/>
        <w:gridCol w:w="835"/>
      </w:tblGrid>
      <w:tr w:rsidR="007F4401" w:rsidRPr="007F4401" w14:paraId="6A2A3045" w14:textId="77777777" w:rsidTr="00960130">
        <w:trPr>
          <w:trHeight w:val="292"/>
          <w:jc w:val="center"/>
        </w:trPr>
        <w:tc>
          <w:tcPr>
            <w:tcW w:w="434" w:type="dxa"/>
            <w:noWrap/>
            <w:hideMark/>
          </w:tcPr>
          <w:p w14:paraId="227131EA" w14:textId="77777777" w:rsidR="007F4401" w:rsidRPr="007F4401" w:rsidRDefault="007F4401" w:rsidP="00A47BA1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#</w:t>
            </w:r>
          </w:p>
        </w:tc>
        <w:tc>
          <w:tcPr>
            <w:tcW w:w="7934" w:type="dxa"/>
            <w:noWrap/>
            <w:hideMark/>
          </w:tcPr>
          <w:p w14:paraId="6B94A137" w14:textId="77777777" w:rsidR="007F4401" w:rsidRPr="00E50FEA" w:rsidRDefault="007F4401" w:rsidP="00A47BA1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50FEA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  <w:t>Other S</w:t>
            </w:r>
            <w:r w:rsidRPr="00E50FEA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eastAsia="zh-CN"/>
              </w:rPr>
              <w:t>ources</w:t>
            </w:r>
          </w:p>
        </w:tc>
        <w:tc>
          <w:tcPr>
            <w:tcW w:w="835" w:type="dxa"/>
            <w:noWrap/>
            <w:hideMark/>
          </w:tcPr>
          <w:p w14:paraId="3FF9B890" w14:textId="77777777" w:rsidR="007F4401" w:rsidRPr="007F4401" w:rsidRDefault="007F4401" w:rsidP="00A47BA1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Results</w:t>
            </w:r>
          </w:p>
        </w:tc>
      </w:tr>
      <w:tr w:rsidR="007F4401" w:rsidRPr="007F4401" w14:paraId="3FFE7DA9" w14:textId="77777777" w:rsidTr="00960130">
        <w:trPr>
          <w:trHeight w:val="208"/>
          <w:jc w:val="center"/>
        </w:trPr>
        <w:tc>
          <w:tcPr>
            <w:tcW w:w="434" w:type="dxa"/>
            <w:noWrap/>
          </w:tcPr>
          <w:p w14:paraId="6F8ABD9A" w14:textId="77777777" w:rsidR="007F4401" w:rsidRPr="007F4401" w:rsidRDefault="007F4401" w:rsidP="00A47BA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934" w:type="dxa"/>
            <w:noWrap/>
          </w:tcPr>
          <w:p w14:paraId="3898A46C" w14:textId="77777777" w:rsidR="007F4401" w:rsidRPr="007F4401" w:rsidRDefault="007F4401" w:rsidP="00A47BA1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Guidelines International Network (GIN) </w:t>
            </w:r>
            <w:hyperlink r:id="rId7" w:history="1">
              <w:r w:rsidRPr="00EC2371">
                <w:rPr>
                  <w:rFonts w:ascii="Times New Roman" w:eastAsiaTheme="minorEastAsia" w:hAnsi="Times New Roman" w:cs="Times New Roman"/>
                  <w:sz w:val="21"/>
                  <w:szCs w:val="21"/>
                </w:rPr>
                <w:t>https://guidelines.ebmportal.com/</w:t>
              </w:r>
            </w:hyperlink>
          </w:p>
        </w:tc>
        <w:tc>
          <w:tcPr>
            <w:tcW w:w="835" w:type="dxa"/>
            <w:noWrap/>
          </w:tcPr>
          <w:p w14:paraId="52E8973A" w14:textId="77777777" w:rsidR="007F4401" w:rsidRPr="007F4401" w:rsidRDefault="007F4401" w:rsidP="00A47BA1">
            <w:pPr>
              <w:widowControl/>
              <w:ind w:right="220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</w:tr>
      <w:tr w:rsidR="007F4401" w:rsidRPr="007F4401" w14:paraId="78D0F0E4" w14:textId="77777777" w:rsidTr="00960130">
        <w:trPr>
          <w:trHeight w:val="292"/>
          <w:jc w:val="center"/>
        </w:trPr>
        <w:tc>
          <w:tcPr>
            <w:tcW w:w="434" w:type="dxa"/>
            <w:noWrap/>
          </w:tcPr>
          <w:p w14:paraId="2127A453" w14:textId="77777777" w:rsidR="007F4401" w:rsidRPr="007F4401" w:rsidRDefault="007F4401" w:rsidP="00A47BA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934" w:type="dxa"/>
            <w:noWrap/>
          </w:tcPr>
          <w:p w14:paraId="08D7B529" w14:textId="18C7D69D" w:rsidR="007F4401" w:rsidRPr="00EC2371" w:rsidRDefault="007F4401" w:rsidP="00A47BA1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</w:rPr>
              <w:t>National Institute for Health and C</w:t>
            </w:r>
            <w:r w:rsidR="000F61F3">
              <w:rPr>
                <w:rFonts w:ascii="Times New Roman" w:eastAsiaTheme="minorEastAsia" w:hAnsi="Times New Roman" w:cs="Times New Roman"/>
                <w:sz w:val="21"/>
                <w:szCs w:val="21"/>
              </w:rPr>
              <w:t>are</w:t>
            </w: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Excellence (NICE) </w:t>
            </w:r>
            <w:hyperlink r:id="rId8" w:history="1">
              <w:r w:rsidRPr="00EC2371">
                <w:rPr>
                  <w:rFonts w:ascii="Times New Roman" w:eastAsiaTheme="minorEastAsia" w:hAnsi="Times New Roman" w:cs="Times New Roman"/>
                  <w:sz w:val="21"/>
                  <w:szCs w:val="21"/>
                </w:rPr>
                <w:t>https://www.nice.org.uk</w:t>
              </w:r>
            </w:hyperlink>
          </w:p>
        </w:tc>
        <w:tc>
          <w:tcPr>
            <w:tcW w:w="835" w:type="dxa"/>
            <w:noWrap/>
          </w:tcPr>
          <w:p w14:paraId="564D916D" w14:textId="77777777" w:rsidR="007F4401" w:rsidRPr="007F4401" w:rsidRDefault="007F4401" w:rsidP="00A47BA1">
            <w:pPr>
              <w:widowControl/>
              <w:ind w:right="220"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</w:tr>
      <w:tr w:rsidR="007F4401" w:rsidRPr="007F4401" w14:paraId="18866AA7" w14:textId="77777777" w:rsidTr="00960130">
        <w:trPr>
          <w:trHeight w:val="292"/>
          <w:jc w:val="center"/>
        </w:trPr>
        <w:tc>
          <w:tcPr>
            <w:tcW w:w="434" w:type="dxa"/>
            <w:noWrap/>
          </w:tcPr>
          <w:p w14:paraId="02B6430F" w14:textId="77777777" w:rsidR="007F4401" w:rsidRPr="007F4401" w:rsidRDefault="007F4401" w:rsidP="00A47BA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934" w:type="dxa"/>
            <w:noWrap/>
          </w:tcPr>
          <w:p w14:paraId="25373D0A" w14:textId="77777777" w:rsidR="007F4401" w:rsidRPr="007F4401" w:rsidRDefault="007F4401" w:rsidP="00A47BA1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bookmarkStart w:id="0" w:name="_Hlk80264305"/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National Guideline Clearinghouse (NGC) </w:t>
            </w:r>
          </w:p>
          <w:p w14:paraId="532D7104" w14:textId="77777777" w:rsidR="007F4401" w:rsidRPr="007F4401" w:rsidRDefault="00C85441" w:rsidP="00A47BA1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hyperlink r:id="rId9" w:history="1">
              <w:r w:rsidR="007F4401" w:rsidRPr="00EC2371">
                <w:rPr>
                  <w:rFonts w:ascii="Times New Roman" w:eastAsiaTheme="minorEastAsia" w:hAnsi="Times New Roman" w:cs="Times New Roman"/>
                  <w:sz w:val="21"/>
                  <w:szCs w:val="21"/>
                </w:rPr>
                <w:t>https://www.thecommunityguide.org/resources/national-guideline-clearinghouse</w:t>
              </w:r>
            </w:hyperlink>
            <w:bookmarkEnd w:id="0"/>
          </w:p>
        </w:tc>
        <w:tc>
          <w:tcPr>
            <w:tcW w:w="835" w:type="dxa"/>
            <w:noWrap/>
          </w:tcPr>
          <w:p w14:paraId="115582C5" w14:textId="77777777" w:rsidR="007F4401" w:rsidRPr="007F4401" w:rsidRDefault="007F4401" w:rsidP="00A47BA1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7F4401" w:rsidRPr="007F4401" w14:paraId="0C53AE90" w14:textId="77777777" w:rsidTr="00960130">
        <w:trPr>
          <w:trHeight w:val="292"/>
          <w:jc w:val="center"/>
        </w:trPr>
        <w:tc>
          <w:tcPr>
            <w:tcW w:w="434" w:type="dxa"/>
            <w:noWrap/>
          </w:tcPr>
          <w:p w14:paraId="77B64D26" w14:textId="77777777" w:rsidR="007F4401" w:rsidRPr="007F4401" w:rsidRDefault="007F4401" w:rsidP="00A47BA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934" w:type="dxa"/>
            <w:noWrap/>
          </w:tcPr>
          <w:p w14:paraId="3F5BFC2E" w14:textId="0B2624F6" w:rsidR="0054658F" w:rsidRPr="0054658F" w:rsidRDefault="007F4401" w:rsidP="00067C76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Scottish Intercollegiate Guidelines </w:t>
            </w:r>
            <w:proofErr w:type="gramStart"/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</w:rPr>
              <w:t>Network(</w:t>
            </w:r>
            <w:proofErr w:type="gramEnd"/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SIGN) </w:t>
            </w:r>
            <w:r w:rsidR="0054658F" w:rsidRPr="0054658F">
              <w:rPr>
                <w:rFonts w:ascii="Times New Roman" w:eastAsiaTheme="minorEastAsia" w:hAnsi="Times New Roman" w:cs="Times New Roman"/>
                <w:sz w:val="21"/>
                <w:szCs w:val="21"/>
              </w:rPr>
              <w:t>https://www.sign.ac.uk/our-guidelines/</w:t>
            </w:r>
          </w:p>
        </w:tc>
        <w:tc>
          <w:tcPr>
            <w:tcW w:w="835" w:type="dxa"/>
            <w:noWrap/>
          </w:tcPr>
          <w:p w14:paraId="46E64E39" w14:textId="77777777" w:rsidR="007F4401" w:rsidRPr="007F4401" w:rsidRDefault="007F4401" w:rsidP="00A47BA1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  <w:tr w:rsidR="007F4401" w:rsidRPr="007F4401" w14:paraId="73B75F6B" w14:textId="77777777" w:rsidTr="00960130">
        <w:trPr>
          <w:trHeight w:val="292"/>
          <w:jc w:val="center"/>
        </w:trPr>
        <w:tc>
          <w:tcPr>
            <w:tcW w:w="434" w:type="dxa"/>
            <w:noWrap/>
          </w:tcPr>
          <w:p w14:paraId="015C733A" w14:textId="77777777" w:rsidR="007F4401" w:rsidRPr="007F4401" w:rsidRDefault="007F4401" w:rsidP="00A47BA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934" w:type="dxa"/>
            <w:noWrap/>
          </w:tcPr>
          <w:p w14:paraId="52BD324A" w14:textId="77777777" w:rsidR="007F4401" w:rsidRPr="007F4401" w:rsidRDefault="007F4401" w:rsidP="00A47BA1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bookmarkStart w:id="1" w:name="_Hlk75698006"/>
            <w:bookmarkStart w:id="2" w:name="_Hlk80265056"/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</w:rPr>
              <w:t>British Geriatrics Society (BGS)</w:t>
            </w:r>
            <w:bookmarkEnd w:id="1"/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hyperlink r:id="rId10" w:history="1">
              <w:r w:rsidRPr="00067C76">
                <w:rPr>
                  <w:rFonts w:ascii="Times New Roman" w:eastAsiaTheme="minorEastAsia" w:hAnsi="Times New Roman" w:cs="Times New Roman"/>
                  <w:sz w:val="21"/>
                  <w:szCs w:val="21"/>
                </w:rPr>
                <w:t>https://www.bgs.org.uk/</w:t>
              </w:r>
            </w:hyperlink>
            <w:bookmarkEnd w:id="2"/>
          </w:p>
        </w:tc>
        <w:tc>
          <w:tcPr>
            <w:tcW w:w="835" w:type="dxa"/>
            <w:noWrap/>
          </w:tcPr>
          <w:p w14:paraId="3F3F1FE5" w14:textId="77777777" w:rsidR="007F4401" w:rsidRPr="00067C76" w:rsidRDefault="007F4401" w:rsidP="00A47BA1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67C76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</w:tr>
      <w:tr w:rsidR="007F4401" w:rsidRPr="007F4401" w14:paraId="4D1CB82A" w14:textId="77777777" w:rsidTr="00960130">
        <w:trPr>
          <w:trHeight w:val="292"/>
          <w:jc w:val="center"/>
        </w:trPr>
        <w:tc>
          <w:tcPr>
            <w:tcW w:w="434" w:type="dxa"/>
            <w:noWrap/>
          </w:tcPr>
          <w:p w14:paraId="5CD473CC" w14:textId="77777777" w:rsidR="007F4401" w:rsidRPr="007F4401" w:rsidRDefault="007F4401" w:rsidP="00A47BA1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934" w:type="dxa"/>
            <w:noWrap/>
          </w:tcPr>
          <w:p w14:paraId="5D6B308D" w14:textId="77777777" w:rsidR="007F4401" w:rsidRPr="007F4401" w:rsidRDefault="007F4401" w:rsidP="00A47BA1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bookmarkStart w:id="3" w:name="_Hlk75698026"/>
            <w:bookmarkStart w:id="4" w:name="_Hlk80265076"/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American Geriatrics Society (AGS) </w:t>
            </w:r>
            <w:bookmarkEnd w:id="3"/>
            <w:r w:rsidRPr="00067C76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</w:rPr>
              <w:instrText xml:space="preserve"> HYPERLINK "https://www.americangeriatrics.org/" </w:instrText>
            </w:r>
            <w:r w:rsidRPr="00067C7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067C76">
              <w:rPr>
                <w:rFonts w:ascii="Times New Roman" w:eastAsiaTheme="minorEastAsia" w:hAnsi="Times New Roman" w:cs="Times New Roman"/>
                <w:sz w:val="21"/>
                <w:szCs w:val="21"/>
              </w:rPr>
              <w:t>https://www.americangeriatrics.org/</w:t>
            </w:r>
            <w:r w:rsidRPr="00067C76">
              <w:rPr>
                <w:rFonts w:ascii="Times New Roman" w:hAnsi="Times New Roman" w:cs="Times New Roman"/>
                <w:szCs w:val="21"/>
              </w:rPr>
              <w:fldChar w:fldCharType="end"/>
            </w:r>
            <w:bookmarkEnd w:id="4"/>
          </w:p>
        </w:tc>
        <w:tc>
          <w:tcPr>
            <w:tcW w:w="835" w:type="dxa"/>
            <w:noWrap/>
          </w:tcPr>
          <w:p w14:paraId="74326A16" w14:textId="77777777" w:rsidR="007F4401" w:rsidRPr="00067C76" w:rsidRDefault="007F4401" w:rsidP="00A47BA1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67C76">
              <w:rPr>
                <w:rFonts w:ascii="Times New Roman" w:eastAsiaTheme="minorEastAsia" w:hAnsi="Times New Roman" w:cs="Times New Roman"/>
                <w:sz w:val="21"/>
                <w:szCs w:val="21"/>
              </w:rPr>
              <w:t>0</w:t>
            </w:r>
          </w:p>
        </w:tc>
      </w:tr>
      <w:tr w:rsidR="00067C76" w:rsidRPr="007F4401" w14:paraId="3D8E555F" w14:textId="77777777" w:rsidTr="00960130">
        <w:trPr>
          <w:trHeight w:val="292"/>
          <w:jc w:val="center"/>
        </w:trPr>
        <w:tc>
          <w:tcPr>
            <w:tcW w:w="434" w:type="dxa"/>
            <w:noWrap/>
          </w:tcPr>
          <w:p w14:paraId="68084170" w14:textId="65601304" w:rsidR="00067C76" w:rsidRPr="007F4401" w:rsidRDefault="00067C76" w:rsidP="00067C76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934" w:type="dxa"/>
            <w:noWrap/>
          </w:tcPr>
          <w:p w14:paraId="1FC341ED" w14:textId="3E84911C" w:rsidR="00067C76" w:rsidRPr="00067C76" w:rsidRDefault="00067C76" w:rsidP="00067C76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67C76">
              <w:rPr>
                <w:rFonts w:ascii="Times New Roman" w:eastAsiaTheme="minorEastAsia" w:hAnsi="Times New Roman" w:cs="Times New Roman"/>
                <w:sz w:val="21"/>
                <w:szCs w:val="21"/>
              </w:rPr>
              <w:t>National Comprehensive Cancer Network (NCCN) https://www.nccn.org/</w:t>
            </w:r>
          </w:p>
        </w:tc>
        <w:tc>
          <w:tcPr>
            <w:tcW w:w="835" w:type="dxa"/>
            <w:noWrap/>
          </w:tcPr>
          <w:p w14:paraId="20C4EB94" w14:textId="20EEE61A" w:rsidR="00067C76" w:rsidRPr="00067C76" w:rsidRDefault="00067C76" w:rsidP="00067C76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67C76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067C76" w:rsidRPr="007F4401" w14:paraId="60482AE7" w14:textId="77777777" w:rsidTr="00960130">
        <w:trPr>
          <w:trHeight w:val="292"/>
          <w:jc w:val="center"/>
        </w:trPr>
        <w:tc>
          <w:tcPr>
            <w:tcW w:w="434" w:type="dxa"/>
            <w:noWrap/>
          </w:tcPr>
          <w:p w14:paraId="1FFB59DC" w14:textId="31C66E26" w:rsidR="00067C76" w:rsidRPr="007F4401" w:rsidRDefault="00067C76" w:rsidP="00067C76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934" w:type="dxa"/>
            <w:noWrap/>
          </w:tcPr>
          <w:p w14:paraId="08B310E3" w14:textId="226205C0" w:rsidR="00067C76" w:rsidRPr="00067C76" w:rsidRDefault="00067C76" w:rsidP="00067C76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67C76">
              <w:rPr>
                <w:rFonts w:ascii="Times New Roman" w:eastAsiaTheme="minorEastAsia" w:hAnsi="Times New Roman" w:cs="Times New Roman"/>
                <w:sz w:val="21"/>
                <w:szCs w:val="21"/>
              </w:rPr>
              <w:t>World Health Organization guidelines</w:t>
            </w:r>
            <w:r w:rsidRPr="00067C76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067C76">
              <w:rPr>
                <w:rFonts w:ascii="Times New Roman" w:eastAsiaTheme="minorEastAsia" w:hAnsi="Times New Roman" w:cs="Times New Roman"/>
                <w:sz w:val="21"/>
                <w:szCs w:val="21"/>
              </w:rPr>
              <w:t>(WHO</w:t>
            </w:r>
            <w:bookmarkStart w:id="5" w:name="OLE_LINK2"/>
            <w:r w:rsidRPr="00067C76">
              <w:rPr>
                <w:rFonts w:ascii="Times New Roman" w:eastAsiaTheme="minorEastAsia" w:hAnsi="Times New Roman" w:cs="Times New Roman"/>
                <w:sz w:val="21"/>
                <w:szCs w:val="21"/>
              </w:rPr>
              <w:t>) https://www.who.int/publications/i</w:t>
            </w:r>
            <w:bookmarkEnd w:id="5"/>
          </w:p>
        </w:tc>
        <w:tc>
          <w:tcPr>
            <w:tcW w:w="835" w:type="dxa"/>
            <w:noWrap/>
          </w:tcPr>
          <w:p w14:paraId="589B7E46" w14:textId="07FE298C" w:rsidR="00067C76" w:rsidRPr="00067C76" w:rsidRDefault="00067C76" w:rsidP="00067C76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67C76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067C76" w:rsidRPr="007F4401" w14:paraId="21A3BD3D" w14:textId="77777777" w:rsidTr="00960130">
        <w:trPr>
          <w:trHeight w:val="292"/>
          <w:jc w:val="center"/>
        </w:trPr>
        <w:tc>
          <w:tcPr>
            <w:tcW w:w="434" w:type="dxa"/>
            <w:noWrap/>
          </w:tcPr>
          <w:p w14:paraId="61D20BEE" w14:textId="247C7EA6" w:rsidR="00067C76" w:rsidRPr="007F4401" w:rsidRDefault="00067C76" w:rsidP="00067C7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7934" w:type="dxa"/>
            <w:noWrap/>
          </w:tcPr>
          <w:p w14:paraId="5220A026" w14:textId="77777777" w:rsidR="00067C76" w:rsidRPr="007F4401" w:rsidRDefault="00067C76" w:rsidP="00067C76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</w:rPr>
              <w:t>Google</w:t>
            </w:r>
          </w:p>
        </w:tc>
        <w:tc>
          <w:tcPr>
            <w:tcW w:w="835" w:type="dxa"/>
            <w:noWrap/>
          </w:tcPr>
          <w:p w14:paraId="48ACA0DB" w14:textId="05A8F566" w:rsidR="00067C76" w:rsidRPr="00067C76" w:rsidRDefault="00067C76" w:rsidP="00067C76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67C76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  <w:r w:rsidRPr="00067C76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</w:p>
        </w:tc>
      </w:tr>
      <w:tr w:rsidR="00067C76" w:rsidRPr="007F4401" w14:paraId="48E4663C" w14:textId="77777777" w:rsidTr="00960130">
        <w:trPr>
          <w:trHeight w:val="292"/>
          <w:jc w:val="center"/>
        </w:trPr>
        <w:tc>
          <w:tcPr>
            <w:tcW w:w="434" w:type="dxa"/>
            <w:noWrap/>
          </w:tcPr>
          <w:p w14:paraId="219F922C" w14:textId="62FB5318" w:rsidR="00067C76" w:rsidRPr="007F4401" w:rsidRDefault="00067C76" w:rsidP="00067C7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934" w:type="dxa"/>
            <w:noWrap/>
          </w:tcPr>
          <w:p w14:paraId="01B760A1" w14:textId="3BF67B54" w:rsidR="00067C76" w:rsidRPr="007F4401" w:rsidRDefault="00067C76" w:rsidP="00067C76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</w:rPr>
              <w:t>MedSci</w:t>
            </w:r>
            <w:proofErr w:type="spellEnd"/>
            <w:r w:rsidR="00EC237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EC2371" w:rsidRPr="00EC237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ht</w:t>
            </w:r>
            <w:r w:rsidR="00EC2371" w:rsidRPr="00EC2371">
              <w:rPr>
                <w:rFonts w:ascii="Times New Roman" w:eastAsiaTheme="minorEastAsia" w:hAnsi="Times New Roman" w:cs="Times New Roman"/>
                <w:sz w:val="21"/>
                <w:szCs w:val="21"/>
              </w:rPr>
              <w:t>tps://www.medsci.cn/</w:t>
            </w:r>
          </w:p>
        </w:tc>
        <w:tc>
          <w:tcPr>
            <w:tcW w:w="835" w:type="dxa"/>
            <w:noWrap/>
          </w:tcPr>
          <w:p w14:paraId="7302AE44" w14:textId="1098DB4E" w:rsidR="00067C76" w:rsidRPr="00067C76" w:rsidRDefault="00067C76" w:rsidP="00067C76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67C76">
              <w:rPr>
                <w:rFonts w:ascii="Times New Roman" w:eastAsiaTheme="minorEastAsia" w:hAnsi="Times New Roman" w:cs="Times New Roman"/>
                <w:sz w:val="21"/>
                <w:szCs w:val="21"/>
              </w:rPr>
              <w:t>16</w:t>
            </w:r>
          </w:p>
        </w:tc>
      </w:tr>
      <w:tr w:rsidR="00067C76" w:rsidRPr="007F4401" w14:paraId="555C963C" w14:textId="77777777" w:rsidTr="00960130">
        <w:trPr>
          <w:trHeight w:val="292"/>
          <w:jc w:val="center"/>
        </w:trPr>
        <w:tc>
          <w:tcPr>
            <w:tcW w:w="434" w:type="dxa"/>
            <w:noWrap/>
          </w:tcPr>
          <w:p w14:paraId="7D32DC31" w14:textId="55BD6DC5" w:rsidR="00067C76" w:rsidRPr="007F4401" w:rsidRDefault="00067C76" w:rsidP="00067C7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934" w:type="dxa"/>
            <w:noWrap/>
          </w:tcPr>
          <w:p w14:paraId="2336402F" w14:textId="2028124A" w:rsidR="00067C76" w:rsidRPr="007F4401" w:rsidRDefault="00067C76" w:rsidP="00067C76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当当网</w:t>
            </w: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“</w:t>
            </w: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癌性疼痛指南</w:t>
            </w: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”</w:t>
            </w:r>
            <w:r w:rsidR="00EC237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EC2371" w:rsidRPr="00EC237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http://www.dangdang.com/</w:t>
            </w:r>
          </w:p>
        </w:tc>
        <w:tc>
          <w:tcPr>
            <w:tcW w:w="835" w:type="dxa"/>
            <w:noWrap/>
          </w:tcPr>
          <w:p w14:paraId="734912A1" w14:textId="77777777" w:rsidR="00067C76" w:rsidRPr="007F4401" w:rsidRDefault="00067C76" w:rsidP="00067C7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067C76" w:rsidRPr="007F4401" w14:paraId="555BD4F2" w14:textId="77777777" w:rsidTr="00960130">
        <w:trPr>
          <w:trHeight w:val="46"/>
          <w:jc w:val="center"/>
        </w:trPr>
        <w:tc>
          <w:tcPr>
            <w:tcW w:w="434" w:type="dxa"/>
            <w:noWrap/>
          </w:tcPr>
          <w:p w14:paraId="5BFC5D6D" w14:textId="45071411" w:rsidR="00067C76" w:rsidRPr="007F4401" w:rsidRDefault="00067C76" w:rsidP="00067C76">
            <w:pPr>
              <w:widowControl/>
              <w:jc w:val="righ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934" w:type="dxa"/>
            <w:noWrap/>
          </w:tcPr>
          <w:p w14:paraId="7B99126F" w14:textId="45B5A397" w:rsidR="00067C76" w:rsidRPr="007F4401" w:rsidRDefault="00067C76" w:rsidP="00067C76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proofErr w:type="gramStart"/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医</w:t>
            </w:r>
            <w:proofErr w:type="gramEnd"/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脉通</w:t>
            </w: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“</w:t>
            </w: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癌性疼痛</w:t>
            </w: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”[</w:t>
            </w: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过滤器：指南</w:t>
            </w:r>
            <w:r w:rsidRPr="007F440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]</w:t>
            </w:r>
            <w:r w:rsidR="00EC237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</w:t>
            </w:r>
            <w:hyperlink r:id="rId11" w:history="1">
              <w:r w:rsidR="00EC2371" w:rsidRPr="00EC2371">
                <w:rPr>
                  <w:rFonts w:ascii="Times New Roman" w:eastAsiaTheme="minorEastAsia" w:hAnsi="Times New Roman" w:cs="Times New Roman"/>
                  <w:sz w:val="21"/>
                  <w:szCs w:val="21"/>
                  <w:lang w:eastAsia="zh-CN"/>
                </w:rPr>
                <w:t>http://www.medlive.cn/</w:t>
              </w:r>
            </w:hyperlink>
          </w:p>
        </w:tc>
        <w:tc>
          <w:tcPr>
            <w:tcW w:w="835" w:type="dxa"/>
            <w:noWrap/>
          </w:tcPr>
          <w:p w14:paraId="3A65257C" w14:textId="5321F6C8" w:rsidR="00067C76" w:rsidRPr="007F4401" w:rsidRDefault="00067C76" w:rsidP="00067C7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F4401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zh-CN"/>
              </w:rPr>
              <w:t>26</w:t>
            </w:r>
          </w:p>
        </w:tc>
      </w:tr>
    </w:tbl>
    <w:p w14:paraId="5F86C752" w14:textId="3973F11B" w:rsidR="00AE7630" w:rsidRPr="00D541F7" w:rsidRDefault="00960130" w:rsidP="00B73384">
      <w:pPr>
        <w:rPr>
          <w:rFonts w:ascii="Times New Roman" w:hAnsi="Times New Roman" w:cs="Times New Roman"/>
          <w:b/>
          <w:bCs/>
          <w:color w:val="232323"/>
          <w:szCs w:val="21"/>
          <w:shd w:val="clear" w:color="auto" w:fill="FFFFFF"/>
        </w:rPr>
      </w:pPr>
      <w:r w:rsidRPr="00D541F7">
        <w:rPr>
          <w:rFonts w:ascii="Times New Roman" w:hAnsi="Times New Roman" w:cs="Times New Roman"/>
          <w:b/>
          <w:bCs/>
          <w:color w:val="232323"/>
          <w:szCs w:val="21"/>
          <w:shd w:val="clear" w:color="auto" w:fill="FFFFFF"/>
        </w:rPr>
        <w:lastRenderedPageBreak/>
        <w:t>Appendix B</w:t>
      </w:r>
    </w:p>
    <w:p w14:paraId="2FF57BA4" w14:textId="030A21C2" w:rsidR="00071A17" w:rsidRDefault="00071A17" w:rsidP="00D541F7">
      <w:pPr>
        <w:jc w:val="center"/>
        <w:rPr>
          <w:rFonts w:ascii="Times New Roman" w:hAnsi="Times New Roman" w:cs="Times New Roman"/>
          <w:color w:val="232323"/>
          <w:szCs w:val="21"/>
          <w:shd w:val="clear" w:color="auto" w:fill="FFFFFF"/>
        </w:rPr>
      </w:pPr>
      <w:r>
        <w:rPr>
          <w:noProof/>
        </w:rPr>
        <w:drawing>
          <wp:inline distT="0" distB="0" distL="0" distR="0" wp14:anchorId="36BDD2B0" wp14:editId="2B488128">
            <wp:extent cx="4572000" cy="3107871"/>
            <wp:effectExtent l="0" t="0" r="0" b="1651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F66E642E-815B-4630-B642-5B5CCE8371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56D38CA" w14:textId="48C6D4F8" w:rsidR="00071A17" w:rsidRPr="00D541F7" w:rsidRDefault="00071A17" w:rsidP="00D541F7">
      <w:pPr>
        <w:jc w:val="center"/>
        <w:rPr>
          <w:rFonts w:ascii="Times New Roman" w:eastAsia="宋体" w:hAnsi="Times New Roman" w:cs="Calibri"/>
        </w:rPr>
      </w:pPr>
      <w:r w:rsidRPr="00D541F7">
        <w:rPr>
          <w:rFonts w:ascii="Times New Roman" w:eastAsia="宋体" w:hAnsi="Times New Roman" w:cs="Calibri"/>
          <w:b/>
          <w:bCs/>
        </w:rPr>
        <w:t xml:space="preserve">Supplement Figure 1 </w:t>
      </w:r>
      <w:r w:rsidRPr="00D541F7">
        <w:rPr>
          <w:rFonts w:ascii="Times New Roman" w:eastAsia="宋体" w:hAnsi="Times New Roman" w:cs="Calibri"/>
        </w:rPr>
        <w:t xml:space="preserve">AGREE II </w:t>
      </w:r>
      <w:r w:rsidRPr="00D541F7">
        <w:rPr>
          <w:rFonts w:ascii="Times New Roman" w:eastAsia="宋体" w:hAnsi="Times New Roman" w:cs="Calibri" w:hint="eastAsia"/>
        </w:rPr>
        <w:t>score</w:t>
      </w:r>
      <w:r w:rsidRPr="00D541F7">
        <w:rPr>
          <w:rFonts w:ascii="Times New Roman" w:eastAsia="宋体" w:hAnsi="Times New Roman" w:cs="Calibri"/>
        </w:rPr>
        <w:t xml:space="preserve"> according to the publication </w:t>
      </w:r>
      <w:r w:rsidRPr="00D541F7">
        <w:rPr>
          <w:rFonts w:ascii="Times New Roman" w:eastAsia="宋体" w:hAnsi="Times New Roman" w:cs="Calibri" w:hint="eastAsia"/>
        </w:rPr>
        <w:t>year</w:t>
      </w:r>
    </w:p>
    <w:p w14:paraId="0EE4F7E7" w14:textId="7A002FBF" w:rsidR="00D541F7" w:rsidRDefault="00D541F7">
      <w:pPr>
        <w:widowControl/>
        <w:jc w:val="left"/>
        <w:rPr>
          <w:rFonts w:ascii="Times New Roman" w:eastAsia="宋体" w:hAnsi="Times New Roman" w:cs="Calibri"/>
        </w:rPr>
      </w:pPr>
      <w:r>
        <w:rPr>
          <w:rFonts w:ascii="Times New Roman" w:eastAsia="宋体" w:hAnsi="Times New Roman" w:cs="Calibri"/>
        </w:rPr>
        <w:br w:type="page"/>
      </w:r>
    </w:p>
    <w:p w14:paraId="7434A0C1" w14:textId="77777777" w:rsidR="00071A17" w:rsidRPr="0073662E" w:rsidRDefault="00071A17" w:rsidP="00071A17">
      <w:pPr>
        <w:rPr>
          <w:rFonts w:ascii="Times New Roman" w:eastAsia="宋体" w:hAnsi="Times New Roman" w:cs="Calibri"/>
        </w:rPr>
      </w:pPr>
    </w:p>
    <w:p w14:paraId="2C0BC217" w14:textId="36B32938" w:rsidR="00071A17" w:rsidRPr="00071A17" w:rsidRDefault="00071A17" w:rsidP="00B73384">
      <w:pPr>
        <w:rPr>
          <w:rFonts w:ascii="Times New Roman" w:hAnsi="Times New Roman" w:cs="Times New Roman"/>
          <w:color w:val="232323"/>
          <w:szCs w:val="21"/>
          <w:shd w:val="clear" w:color="auto" w:fill="FFFFFF"/>
        </w:rPr>
      </w:pPr>
      <w:r>
        <w:rPr>
          <w:noProof/>
        </w:rPr>
        <w:drawing>
          <wp:inline distT="0" distB="0" distL="0" distR="0" wp14:anchorId="12412369" wp14:editId="67F8335B">
            <wp:extent cx="4572000" cy="2743200"/>
            <wp:effectExtent l="0" t="0" r="0" b="0"/>
            <wp:docPr id="3" name="图表 3">
              <a:extLst xmlns:a="http://schemas.openxmlformats.org/drawingml/2006/main">
                <a:ext uri="{FF2B5EF4-FFF2-40B4-BE49-F238E27FC236}">
                  <a16:creationId xmlns:a16="http://schemas.microsoft.com/office/drawing/2014/main" id="{CCB1C67D-FBBC-463F-8301-1AA70FFF4CD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E13C0AA" w14:textId="4F960190" w:rsidR="00960130" w:rsidRDefault="00071A17" w:rsidP="00071A17">
      <w:pPr>
        <w:jc w:val="left"/>
        <w:rPr>
          <w:rFonts w:ascii="Times New Roman" w:hAnsi="Times New Roman" w:cs="Times New Roman"/>
          <w:color w:val="232323"/>
          <w:szCs w:val="21"/>
          <w:shd w:val="clear" w:color="auto" w:fill="FFFFFF"/>
        </w:rPr>
      </w:pPr>
      <w:r w:rsidRPr="00D541F7">
        <w:rPr>
          <w:rFonts w:ascii="Times New Roman" w:eastAsia="宋体" w:hAnsi="Times New Roman" w:cs="Calibri"/>
          <w:b/>
          <w:bCs/>
        </w:rPr>
        <w:t>Supplement Figure 2</w:t>
      </w:r>
      <w:r w:rsidRPr="0073662E">
        <w:rPr>
          <w:rFonts w:ascii="Times New Roman" w:eastAsia="宋体" w:hAnsi="Times New Roman" w:cs="Calibri"/>
        </w:rPr>
        <w:t xml:space="preserve"> </w:t>
      </w:r>
      <w:r>
        <w:rPr>
          <w:rFonts w:ascii="Times New Roman" w:eastAsia="宋体" w:hAnsi="Times New Roman" w:cs="Calibri"/>
        </w:rPr>
        <w:t xml:space="preserve">AGREE II </w:t>
      </w:r>
      <w:r>
        <w:rPr>
          <w:rFonts w:ascii="Times New Roman" w:eastAsia="宋体" w:hAnsi="Times New Roman" w:cs="Calibri" w:hint="eastAsia"/>
        </w:rPr>
        <w:t>score</w:t>
      </w:r>
      <w:r w:rsidRPr="0073662E">
        <w:rPr>
          <w:rFonts w:ascii="Times New Roman" w:eastAsia="宋体" w:hAnsi="Times New Roman" w:cs="Calibri"/>
        </w:rPr>
        <w:t xml:space="preserve"> according to the </w:t>
      </w:r>
      <w:r w:rsidRPr="00071A17">
        <w:rPr>
          <w:rFonts w:ascii="Times New Roman" w:eastAsia="宋体" w:hAnsi="Times New Roman" w:cs="Calibri"/>
        </w:rPr>
        <w:t>criteria for rating evidence</w:t>
      </w:r>
      <w:r w:rsidR="00960130" w:rsidRPr="0073662E">
        <w:rPr>
          <w:rFonts w:ascii="Times New Roman" w:eastAsia="宋体" w:hAnsi="Times New Roman" w:cs="Calibri"/>
          <w:noProof/>
        </w:rPr>
        <w:lastRenderedPageBreak/>
        <w:drawing>
          <wp:inline distT="0" distB="0" distL="0" distR="0" wp14:anchorId="4E59B826" wp14:editId="62FA5B8D">
            <wp:extent cx="5063319" cy="7397086"/>
            <wp:effectExtent l="0" t="0" r="4445" b="13970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id="{5964E6FA-E3B0-4A64-8680-AD67CFFA29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CABFBBA" w14:textId="69CAD5AE" w:rsidR="00960130" w:rsidRPr="0073662E" w:rsidRDefault="00960130" w:rsidP="00960130">
      <w:pPr>
        <w:rPr>
          <w:rFonts w:ascii="Times New Roman" w:eastAsia="宋体" w:hAnsi="Times New Roman" w:cs="Calibri"/>
        </w:rPr>
      </w:pPr>
      <w:r w:rsidRPr="00D541F7">
        <w:rPr>
          <w:rFonts w:ascii="Times New Roman" w:eastAsia="宋体" w:hAnsi="Times New Roman" w:cs="Calibri"/>
          <w:b/>
          <w:bCs/>
        </w:rPr>
        <w:t xml:space="preserve">Supplement Figure </w:t>
      </w:r>
      <w:r w:rsidR="00071A17" w:rsidRPr="00D541F7">
        <w:rPr>
          <w:rFonts w:ascii="Times New Roman" w:eastAsia="宋体" w:hAnsi="Times New Roman" w:cs="Calibri"/>
          <w:b/>
          <w:bCs/>
        </w:rPr>
        <w:t>3</w:t>
      </w:r>
      <w:r w:rsidRPr="0073662E">
        <w:rPr>
          <w:rFonts w:ascii="Times New Roman" w:eastAsia="宋体" w:hAnsi="Times New Roman" w:cs="Calibri"/>
        </w:rPr>
        <w:t xml:space="preserve"> Reporting </w:t>
      </w:r>
      <w:r w:rsidR="00071A17">
        <w:rPr>
          <w:rFonts w:ascii="Times New Roman" w:eastAsia="宋体" w:hAnsi="Times New Roman" w:cs="Calibri" w:hint="eastAsia"/>
        </w:rPr>
        <w:t>rate</w:t>
      </w:r>
      <w:r w:rsidR="00071A17">
        <w:rPr>
          <w:rFonts w:ascii="Times New Roman" w:eastAsia="宋体" w:hAnsi="Times New Roman" w:cs="Calibri"/>
        </w:rPr>
        <w:t xml:space="preserve"> </w:t>
      </w:r>
      <w:r w:rsidRPr="0073662E">
        <w:rPr>
          <w:rFonts w:ascii="Times New Roman" w:eastAsia="宋体" w:hAnsi="Times New Roman" w:cs="Calibri"/>
        </w:rPr>
        <w:t>of RIGHT items according to the publication of RIGHT</w:t>
      </w:r>
    </w:p>
    <w:p w14:paraId="3BEE1ACA" w14:textId="38FABC28" w:rsidR="00960130" w:rsidRDefault="00960130" w:rsidP="00B73384">
      <w:pPr>
        <w:rPr>
          <w:rFonts w:ascii="Times New Roman" w:hAnsi="Times New Roman" w:cs="Times New Roman"/>
          <w:color w:val="232323"/>
          <w:szCs w:val="21"/>
          <w:shd w:val="clear" w:color="auto" w:fill="FFFFFF"/>
        </w:rPr>
      </w:pPr>
    </w:p>
    <w:p w14:paraId="06111264" w14:textId="57FB4138" w:rsidR="00960130" w:rsidRDefault="00960130" w:rsidP="00B73384">
      <w:pPr>
        <w:rPr>
          <w:rFonts w:ascii="Times New Roman" w:hAnsi="Times New Roman" w:cs="Times New Roman"/>
          <w:color w:val="232323"/>
          <w:szCs w:val="21"/>
          <w:shd w:val="clear" w:color="auto" w:fill="FFFFFF"/>
        </w:rPr>
      </w:pPr>
    </w:p>
    <w:p w14:paraId="5D01F8B4" w14:textId="2FAEF8CB" w:rsidR="00960130" w:rsidRDefault="00960130" w:rsidP="00B73384">
      <w:pPr>
        <w:rPr>
          <w:rFonts w:ascii="Times New Roman" w:hAnsi="Times New Roman" w:cs="Times New Roman"/>
          <w:color w:val="232323"/>
          <w:szCs w:val="21"/>
          <w:shd w:val="clear" w:color="auto" w:fill="FFFFFF"/>
        </w:rPr>
      </w:pPr>
    </w:p>
    <w:p w14:paraId="668B50B2" w14:textId="09A3AB69" w:rsidR="00960130" w:rsidRDefault="00960130" w:rsidP="00B73384">
      <w:pPr>
        <w:rPr>
          <w:rFonts w:ascii="Times New Roman" w:hAnsi="Times New Roman" w:cs="Times New Roman"/>
          <w:color w:val="232323"/>
          <w:szCs w:val="21"/>
          <w:shd w:val="clear" w:color="auto" w:fill="FFFFFF"/>
        </w:rPr>
      </w:pPr>
    </w:p>
    <w:p w14:paraId="66F3A073" w14:textId="28EF806B" w:rsidR="00960130" w:rsidRDefault="00960130" w:rsidP="00B73384">
      <w:pPr>
        <w:rPr>
          <w:rFonts w:ascii="Times New Roman" w:hAnsi="Times New Roman" w:cs="Times New Roman"/>
          <w:color w:val="232323"/>
          <w:szCs w:val="21"/>
          <w:shd w:val="clear" w:color="auto" w:fill="FFFFFF"/>
        </w:rPr>
      </w:pPr>
      <w:r w:rsidRPr="0073662E">
        <w:rPr>
          <w:rFonts w:ascii="Times New Roman" w:eastAsia="宋体" w:hAnsi="Times New Roman" w:cs="Calibri"/>
          <w:noProof/>
        </w:rPr>
        <w:lastRenderedPageBreak/>
        <w:drawing>
          <wp:inline distT="0" distB="0" distL="0" distR="0" wp14:anchorId="0400B527" wp14:editId="543C04AB">
            <wp:extent cx="5274310" cy="6713220"/>
            <wp:effectExtent l="0" t="0" r="2540" b="11430"/>
            <wp:docPr id="5" name="图表 5">
              <a:extLst xmlns:a="http://schemas.openxmlformats.org/drawingml/2006/main">
                <a:ext uri="{FF2B5EF4-FFF2-40B4-BE49-F238E27FC236}">
                  <a16:creationId xmlns:a16="http://schemas.microsoft.com/office/drawing/2014/main" id="{69EE729A-54BA-4290-86D9-AD8AF58CF9D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BB3AC22" w14:textId="417C7F65" w:rsidR="00960130" w:rsidRPr="0073662E" w:rsidRDefault="00960130" w:rsidP="00960130">
      <w:pPr>
        <w:rPr>
          <w:rFonts w:ascii="Times New Roman" w:eastAsia="宋体" w:hAnsi="Times New Roman" w:cs="Calibri"/>
        </w:rPr>
      </w:pPr>
      <w:r w:rsidRPr="00D541F7">
        <w:rPr>
          <w:rFonts w:ascii="Times New Roman" w:eastAsia="宋体" w:hAnsi="Times New Roman" w:cs="Calibri"/>
          <w:b/>
          <w:bCs/>
        </w:rPr>
        <w:t xml:space="preserve">Supplement Figure </w:t>
      </w:r>
      <w:r w:rsidR="00071A17" w:rsidRPr="00D541F7">
        <w:rPr>
          <w:rFonts w:ascii="Times New Roman" w:eastAsia="宋体" w:hAnsi="Times New Roman" w:cs="Calibri"/>
          <w:b/>
          <w:bCs/>
        </w:rPr>
        <w:t>4</w:t>
      </w:r>
      <w:r w:rsidRPr="0073662E">
        <w:rPr>
          <w:rFonts w:ascii="Times New Roman" w:eastAsia="宋体" w:hAnsi="Times New Roman" w:cs="Calibri"/>
        </w:rPr>
        <w:t xml:space="preserve"> Reporting </w:t>
      </w:r>
      <w:r w:rsidR="00071A17">
        <w:rPr>
          <w:rFonts w:ascii="Times New Roman" w:eastAsia="宋体" w:hAnsi="Times New Roman" w:cs="Calibri" w:hint="eastAsia"/>
        </w:rPr>
        <w:t>rate</w:t>
      </w:r>
      <w:r w:rsidR="00071A17">
        <w:rPr>
          <w:rFonts w:ascii="Times New Roman" w:eastAsia="宋体" w:hAnsi="Times New Roman" w:cs="Calibri"/>
        </w:rPr>
        <w:t xml:space="preserve"> </w:t>
      </w:r>
      <w:r w:rsidRPr="0073662E">
        <w:rPr>
          <w:rFonts w:ascii="Times New Roman" w:eastAsia="宋体" w:hAnsi="Times New Roman" w:cs="Calibri"/>
        </w:rPr>
        <w:t xml:space="preserve">of RIGHT items according to </w:t>
      </w:r>
      <w:r w:rsidR="00071A17">
        <w:rPr>
          <w:rFonts w:ascii="Times New Roman" w:eastAsia="宋体" w:hAnsi="Times New Roman" w:cs="Calibri" w:hint="eastAsia"/>
        </w:rPr>
        <w:t>the</w:t>
      </w:r>
      <w:r w:rsidR="00071A17">
        <w:rPr>
          <w:rFonts w:ascii="Times New Roman" w:eastAsia="宋体" w:hAnsi="Times New Roman" w:cs="Calibri"/>
        </w:rPr>
        <w:t xml:space="preserve"> </w:t>
      </w:r>
      <w:r w:rsidRPr="0073662E">
        <w:rPr>
          <w:rFonts w:ascii="Times New Roman" w:eastAsia="宋体" w:hAnsi="Times New Roman" w:cs="Calibri"/>
        </w:rPr>
        <w:t>criteria for rating evidence</w:t>
      </w:r>
    </w:p>
    <w:p w14:paraId="071E487D" w14:textId="77777777" w:rsidR="00960130" w:rsidRPr="00960130" w:rsidRDefault="00960130" w:rsidP="00B73384">
      <w:pPr>
        <w:rPr>
          <w:rFonts w:ascii="Times New Roman" w:hAnsi="Times New Roman" w:cs="Times New Roman"/>
          <w:color w:val="232323"/>
          <w:szCs w:val="21"/>
          <w:shd w:val="clear" w:color="auto" w:fill="FFFFFF"/>
        </w:rPr>
      </w:pPr>
    </w:p>
    <w:sectPr w:rsidR="00960130" w:rsidRPr="00960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633F7" w14:textId="77777777" w:rsidR="00C85441" w:rsidRDefault="00C85441" w:rsidP="009D1E28">
      <w:r>
        <w:separator/>
      </w:r>
    </w:p>
  </w:endnote>
  <w:endnote w:type="continuationSeparator" w:id="0">
    <w:p w14:paraId="14E4C878" w14:textId="77777777" w:rsidR="00C85441" w:rsidRDefault="00C85441" w:rsidP="009D1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7AC28" w14:textId="77777777" w:rsidR="00C85441" w:rsidRDefault="00C85441" w:rsidP="009D1E28">
      <w:r>
        <w:separator/>
      </w:r>
    </w:p>
  </w:footnote>
  <w:footnote w:type="continuationSeparator" w:id="0">
    <w:p w14:paraId="7FB4A9FA" w14:textId="77777777" w:rsidR="00C85441" w:rsidRDefault="00C85441" w:rsidP="009D1E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24DE4"/>
    <w:multiLevelType w:val="hybridMultilevel"/>
    <w:tmpl w:val="E8C090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35DD9"/>
    <w:rsid w:val="000469DA"/>
    <w:rsid w:val="00067C76"/>
    <w:rsid w:val="00071A17"/>
    <w:rsid w:val="00084002"/>
    <w:rsid w:val="00090CA3"/>
    <w:rsid w:val="000C5B07"/>
    <w:rsid w:val="000E2BF1"/>
    <w:rsid w:val="000F61F3"/>
    <w:rsid w:val="0014135F"/>
    <w:rsid w:val="00150AC6"/>
    <w:rsid w:val="001C6836"/>
    <w:rsid w:val="001E1F9B"/>
    <w:rsid w:val="00211D18"/>
    <w:rsid w:val="00244AA5"/>
    <w:rsid w:val="002769D8"/>
    <w:rsid w:val="00297B82"/>
    <w:rsid w:val="002A5057"/>
    <w:rsid w:val="002D200D"/>
    <w:rsid w:val="00304D26"/>
    <w:rsid w:val="00307CDB"/>
    <w:rsid w:val="00337566"/>
    <w:rsid w:val="00352CC8"/>
    <w:rsid w:val="00353191"/>
    <w:rsid w:val="00357FEA"/>
    <w:rsid w:val="0036238B"/>
    <w:rsid w:val="00365DA3"/>
    <w:rsid w:val="003979C4"/>
    <w:rsid w:val="003A7EA8"/>
    <w:rsid w:val="003B2056"/>
    <w:rsid w:val="003B32B8"/>
    <w:rsid w:val="003D3DA1"/>
    <w:rsid w:val="003E03E4"/>
    <w:rsid w:val="003E6028"/>
    <w:rsid w:val="003F26C3"/>
    <w:rsid w:val="00413519"/>
    <w:rsid w:val="00460EC8"/>
    <w:rsid w:val="00494BA5"/>
    <w:rsid w:val="004A4CAD"/>
    <w:rsid w:val="004D0A86"/>
    <w:rsid w:val="004D58B3"/>
    <w:rsid w:val="004E13C5"/>
    <w:rsid w:val="004F1AAE"/>
    <w:rsid w:val="005157B0"/>
    <w:rsid w:val="0054658F"/>
    <w:rsid w:val="00551B30"/>
    <w:rsid w:val="00556E1A"/>
    <w:rsid w:val="00586F66"/>
    <w:rsid w:val="005A5242"/>
    <w:rsid w:val="005A5501"/>
    <w:rsid w:val="005E52E2"/>
    <w:rsid w:val="006460CA"/>
    <w:rsid w:val="00680D9E"/>
    <w:rsid w:val="006B7D87"/>
    <w:rsid w:val="006C2108"/>
    <w:rsid w:val="006E0CA4"/>
    <w:rsid w:val="006E5542"/>
    <w:rsid w:val="00716CD4"/>
    <w:rsid w:val="0074281B"/>
    <w:rsid w:val="00746FDE"/>
    <w:rsid w:val="00750001"/>
    <w:rsid w:val="00764890"/>
    <w:rsid w:val="0078476A"/>
    <w:rsid w:val="007B7003"/>
    <w:rsid w:val="007B77C0"/>
    <w:rsid w:val="007D6752"/>
    <w:rsid w:val="007F4401"/>
    <w:rsid w:val="0080430F"/>
    <w:rsid w:val="00846B3B"/>
    <w:rsid w:val="008E2D5D"/>
    <w:rsid w:val="00911D08"/>
    <w:rsid w:val="0091439E"/>
    <w:rsid w:val="00927295"/>
    <w:rsid w:val="0093259E"/>
    <w:rsid w:val="00960130"/>
    <w:rsid w:val="00990D35"/>
    <w:rsid w:val="009A145C"/>
    <w:rsid w:val="009D1E28"/>
    <w:rsid w:val="009D657C"/>
    <w:rsid w:val="00A14AB3"/>
    <w:rsid w:val="00A20928"/>
    <w:rsid w:val="00A47C9A"/>
    <w:rsid w:val="00A611BA"/>
    <w:rsid w:val="00A70E47"/>
    <w:rsid w:val="00A80D81"/>
    <w:rsid w:val="00AE7630"/>
    <w:rsid w:val="00AF513C"/>
    <w:rsid w:val="00B0256C"/>
    <w:rsid w:val="00B25214"/>
    <w:rsid w:val="00B35DD9"/>
    <w:rsid w:val="00B533D0"/>
    <w:rsid w:val="00B559E1"/>
    <w:rsid w:val="00B63784"/>
    <w:rsid w:val="00B73384"/>
    <w:rsid w:val="00B77B63"/>
    <w:rsid w:val="00B91781"/>
    <w:rsid w:val="00BB56CA"/>
    <w:rsid w:val="00BC72A8"/>
    <w:rsid w:val="00BE6B8C"/>
    <w:rsid w:val="00C246F8"/>
    <w:rsid w:val="00C27674"/>
    <w:rsid w:val="00C41133"/>
    <w:rsid w:val="00C46073"/>
    <w:rsid w:val="00C50426"/>
    <w:rsid w:val="00C56D33"/>
    <w:rsid w:val="00C67931"/>
    <w:rsid w:val="00C85441"/>
    <w:rsid w:val="00C91D6D"/>
    <w:rsid w:val="00CD487E"/>
    <w:rsid w:val="00CE1495"/>
    <w:rsid w:val="00D411F5"/>
    <w:rsid w:val="00D47D50"/>
    <w:rsid w:val="00D541F7"/>
    <w:rsid w:val="00D824CC"/>
    <w:rsid w:val="00D8377A"/>
    <w:rsid w:val="00DF522D"/>
    <w:rsid w:val="00E273AB"/>
    <w:rsid w:val="00E276E0"/>
    <w:rsid w:val="00E31C8D"/>
    <w:rsid w:val="00E33324"/>
    <w:rsid w:val="00E50FEA"/>
    <w:rsid w:val="00E67290"/>
    <w:rsid w:val="00E86D32"/>
    <w:rsid w:val="00EC2371"/>
    <w:rsid w:val="00EE4913"/>
    <w:rsid w:val="00F074EC"/>
    <w:rsid w:val="00F33BDB"/>
    <w:rsid w:val="00F42477"/>
    <w:rsid w:val="00F8625C"/>
    <w:rsid w:val="00F922CA"/>
    <w:rsid w:val="00FB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CC9560"/>
  <w15:chartTrackingRefBased/>
  <w15:docId w15:val="{49B0F7CF-845F-421B-86C8-922D4F55F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B91781"/>
    <w:rPr>
      <w:rFonts w:eastAsia="Times New Roman"/>
      <w:kern w:val="0"/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91781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B91781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B91781"/>
    <w:rPr>
      <w:sz w:val="20"/>
      <w:szCs w:val="20"/>
    </w:rPr>
  </w:style>
  <w:style w:type="table" w:styleId="a3">
    <w:name w:val="Table Grid"/>
    <w:basedOn w:val="a1"/>
    <w:uiPriority w:val="59"/>
    <w:unhideWhenUsed/>
    <w:rsid w:val="00B917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4D0A86"/>
    <w:rPr>
      <w:color w:val="0000FF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D0A86"/>
    <w:rPr>
      <w:color w:val="605E5C"/>
      <w:shd w:val="clear" w:color="auto" w:fill="E1DFDD"/>
    </w:rPr>
  </w:style>
  <w:style w:type="character" w:styleId="a9">
    <w:name w:val="Strong"/>
    <w:basedOn w:val="a0"/>
    <w:uiPriority w:val="22"/>
    <w:qFormat/>
    <w:rsid w:val="00E31C8D"/>
    <w:rPr>
      <w:b/>
      <w:bCs/>
    </w:rPr>
  </w:style>
  <w:style w:type="paragraph" w:styleId="aa">
    <w:name w:val="header"/>
    <w:basedOn w:val="a"/>
    <w:link w:val="ab"/>
    <w:uiPriority w:val="99"/>
    <w:unhideWhenUsed/>
    <w:rsid w:val="009D1E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9D1E28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9D1E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9D1E28"/>
    <w:rPr>
      <w:sz w:val="18"/>
      <w:szCs w:val="18"/>
    </w:rPr>
  </w:style>
  <w:style w:type="character" w:styleId="ae">
    <w:name w:val="FollowedHyperlink"/>
    <w:basedOn w:val="a0"/>
    <w:uiPriority w:val="99"/>
    <w:semiHidden/>
    <w:unhideWhenUsed/>
    <w:rsid w:val="00FB5F12"/>
    <w:rPr>
      <w:color w:val="800080" w:themeColor="followedHyperlink"/>
      <w:u w:val="single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5E52E2"/>
    <w:pPr>
      <w:jc w:val="left"/>
    </w:pPr>
    <w:rPr>
      <w:b/>
      <w:bCs/>
      <w:sz w:val="21"/>
      <w:szCs w:val="22"/>
    </w:rPr>
  </w:style>
  <w:style w:type="character" w:customStyle="1" w:styleId="af0">
    <w:name w:val="批注主题 字符"/>
    <w:basedOn w:val="a6"/>
    <w:link w:val="af"/>
    <w:uiPriority w:val="99"/>
    <w:semiHidden/>
    <w:rsid w:val="005E52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24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ice.org.uk" TargetMode="External"/><Relationship Id="rId13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hyperlink" Target="https://guidelines.ebmportal.com/" TargetMode="External"/><Relationship Id="rId12" Type="http://schemas.openxmlformats.org/officeDocument/2006/relationships/chart" Target="charts/chart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medlive.cn/" TargetMode="External"/><Relationship Id="rId5" Type="http://schemas.openxmlformats.org/officeDocument/2006/relationships/footnotes" Target="footnotes.xml"/><Relationship Id="rId15" Type="http://schemas.openxmlformats.org/officeDocument/2006/relationships/chart" Target="charts/chart4.xml"/><Relationship Id="rId10" Type="http://schemas.openxmlformats.org/officeDocument/2006/relationships/hyperlink" Target="https://www.bgs.org.uk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thecommunityguide.org/resources/national-guideline-clearinghouse" TargetMode="Externa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../embeddings/oleObject1.bin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../embeddings/oleObject2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AGREEⅡ-汇总 (2)'!$B$1</c:f>
              <c:strCache>
                <c:ptCount val="1"/>
                <c:pt idx="0">
                  <c:v>Scope and purpose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AGREEⅡ-汇总 (2)'!$A$2:$A$12</c:f>
              <c:numCache>
                <c:formatCode>General</c:formatCode>
                <c:ptCount val="11"/>
                <c:pt idx="0">
                  <c:v>1996</c:v>
                </c:pt>
                <c:pt idx="1">
                  <c:v>2000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'AGREEⅡ-汇总 (2)'!$B$2:$B$12</c:f>
              <c:numCache>
                <c:formatCode>0.00_ </c:formatCode>
                <c:ptCount val="11"/>
                <c:pt idx="0">
                  <c:v>0.69444444444444398</c:v>
                </c:pt>
                <c:pt idx="1">
                  <c:v>0.72222222222222199</c:v>
                </c:pt>
                <c:pt idx="2">
                  <c:v>0.65277777777777801</c:v>
                </c:pt>
                <c:pt idx="3">
                  <c:v>0.69444444444444453</c:v>
                </c:pt>
                <c:pt idx="4">
                  <c:v>0.71759259259259267</c:v>
                </c:pt>
                <c:pt idx="5">
                  <c:v>0.86111111111111105</c:v>
                </c:pt>
                <c:pt idx="6">
                  <c:v>0.8125</c:v>
                </c:pt>
                <c:pt idx="7">
                  <c:v>0.56944444444444398</c:v>
                </c:pt>
                <c:pt idx="8">
                  <c:v>0.71527777777777746</c:v>
                </c:pt>
                <c:pt idx="9">
                  <c:v>0.78472222222222254</c:v>
                </c:pt>
                <c:pt idx="10">
                  <c:v>0.701388888888889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C04-42B6-A733-F2C9E2D7E8EA}"/>
            </c:ext>
          </c:extLst>
        </c:ser>
        <c:ser>
          <c:idx val="1"/>
          <c:order val="1"/>
          <c:tx>
            <c:strRef>
              <c:f>'AGREEⅡ-汇总 (2)'!$C$1</c:f>
              <c:strCache>
                <c:ptCount val="1"/>
                <c:pt idx="0">
                  <c:v>Stakeholder involvemen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AGREEⅡ-汇总 (2)'!$A$2:$A$12</c:f>
              <c:numCache>
                <c:formatCode>General</c:formatCode>
                <c:ptCount val="11"/>
                <c:pt idx="0">
                  <c:v>1996</c:v>
                </c:pt>
                <c:pt idx="1">
                  <c:v>2000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'AGREEⅡ-汇总 (2)'!$C$2:$C$12</c:f>
              <c:numCache>
                <c:formatCode>0.00_ </c:formatCode>
                <c:ptCount val="11"/>
                <c:pt idx="0">
                  <c:v>0.375</c:v>
                </c:pt>
                <c:pt idx="1">
                  <c:v>9.7222222222222196E-2</c:v>
                </c:pt>
                <c:pt idx="2">
                  <c:v>0.51388888888888895</c:v>
                </c:pt>
                <c:pt idx="3">
                  <c:v>0.69444444444444453</c:v>
                </c:pt>
                <c:pt idx="4">
                  <c:v>0.71759259259259267</c:v>
                </c:pt>
                <c:pt idx="5">
                  <c:v>0.73611111111111105</c:v>
                </c:pt>
                <c:pt idx="6">
                  <c:v>0.8125</c:v>
                </c:pt>
                <c:pt idx="7">
                  <c:v>0.41666666666666702</c:v>
                </c:pt>
                <c:pt idx="8">
                  <c:v>0.71527777777777746</c:v>
                </c:pt>
                <c:pt idx="9">
                  <c:v>0.78472222222222254</c:v>
                </c:pt>
                <c:pt idx="10">
                  <c:v>0.701388888888889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C04-42B6-A733-F2C9E2D7E8EA}"/>
            </c:ext>
          </c:extLst>
        </c:ser>
        <c:ser>
          <c:idx val="2"/>
          <c:order val="2"/>
          <c:tx>
            <c:strRef>
              <c:f>'AGREEⅡ-汇总 (2)'!$D$1</c:f>
              <c:strCache>
                <c:ptCount val="1"/>
                <c:pt idx="0">
                  <c:v>Rigour of development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AGREEⅡ-汇总 (2)'!$A$2:$A$12</c:f>
              <c:numCache>
                <c:formatCode>General</c:formatCode>
                <c:ptCount val="11"/>
                <c:pt idx="0">
                  <c:v>1996</c:v>
                </c:pt>
                <c:pt idx="1">
                  <c:v>2000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'AGREEⅡ-汇总 (2)'!$D$2:$D$12</c:f>
              <c:numCache>
                <c:formatCode>0.00_ </c:formatCode>
                <c:ptCount val="11"/>
                <c:pt idx="0">
                  <c:v>0.296875</c:v>
                </c:pt>
                <c:pt idx="1">
                  <c:v>0.43229166666666702</c:v>
                </c:pt>
                <c:pt idx="2">
                  <c:v>0.65104166666666696</c:v>
                </c:pt>
                <c:pt idx="3">
                  <c:v>0.69444444444444453</c:v>
                </c:pt>
                <c:pt idx="4">
                  <c:v>0.71759259259259267</c:v>
                </c:pt>
                <c:pt idx="5">
                  <c:v>0.77604166666666696</c:v>
                </c:pt>
                <c:pt idx="6">
                  <c:v>0.8125</c:v>
                </c:pt>
                <c:pt idx="7">
                  <c:v>0.234375</c:v>
                </c:pt>
                <c:pt idx="8">
                  <c:v>0.71527777777777746</c:v>
                </c:pt>
                <c:pt idx="9">
                  <c:v>0.78472222222222254</c:v>
                </c:pt>
                <c:pt idx="10">
                  <c:v>0.701388888888889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C04-42B6-A733-F2C9E2D7E8EA}"/>
            </c:ext>
          </c:extLst>
        </c:ser>
        <c:ser>
          <c:idx val="3"/>
          <c:order val="3"/>
          <c:tx>
            <c:strRef>
              <c:f>'AGREEⅡ-汇总 (2)'!$E$1</c:f>
              <c:strCache>
                <c:ptCount val="1"/>
                <c:pt idx="0">
                  <c:v>Clarity of Presentation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AGREEⅡ-汇总 (2)'!$A$2:$A$12</c:f>
              <c:numCache>
                <c:formatCode>General</c:formatCode>
                <c:ptCount val="11"/>
                <c:pt idx="0">
                  <c:v>1996</c:v>
                </c:pt>
                <c:pt idx="1">
                  <c:v>2000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'AGREEⅡ-汇总 (2)'!$E$2:$E$12</c:f>
              <c:numCache>
                <c:formatCode>0.00_ </c:formatCode>
                <c:ptCount val="11"/>
                <c:pt idx="0">
                  <c:v>0.625</c:v>
                </c:pt>
                <c:pt idx="1">
                  <c:v>0.58333333333333304</c:v>
                </c:pt>
                <c:pt idx="2">
                  <c:v>0.72222222222222199</c:v>
                </c:pt>
                <c:pt idx="3">
                  <c:v>0.69444444444444453</c:v>
                </c:pt>
                <c:pt idx="4">
                  <c:v>0.71759259259259267</c:v>
                </c:pt>
                <c:pt idx="5">
                  <c:v>0.77777777777777801</c:v>
                </c:pt>
                <c:pt idx="6">
                  <c:v>0.8125</c:v>
                </c:pt>
                <c:pt idx="7">
                  <c:v>0.54166666666666696</c:v>
                </c:pt>
                <c:pt idx="8">
                  <c:v>0.71527777777777746</c:v>
                </c:pt>
                <c:pt idx="9">
                  <c:v>0.78472222222222254</c:v>
                </c:pt>
                <c:pt idx="10">
                  <c:v>0.701388888888889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C04-42B6-A733-F2C9E2D7E8EA}"/>
            </c:ext>
          </c:extLst>
        </c:ser>
        <c:ser>
          <c:idx val="4"/>
          <c:order val="4"/>
          <c:tx>
            <c:strRef>
              <c:f>'AGREEⅡ-汇总 (2)'!$F$1</c:f>
              <c:strCache>
                <c:ptCount val="1"/>
                <c:pt idx="0">
                  <c:v>Applicability 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'AGREEⅡ-汇总 (2)'!$A$2:$A$12</c:f>
              <c:numCache>
                <c:formatCode>General</c:formatCode>
                <c:ptCount val="11"/>
                <c:pt idx="0">
                  <c:v>1996</c:v>
                </c:pt>
                <c:pt idx="1">
                  <c:v>2000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'AGREEⅡ-汇总 (2)'!$F$2:$F$12</c:f>
              <c:numCache>
                <c:formatCode>0.00_ </c:formatCode>
                <c:ptCount val="11"/>
                <c:pt idx="0">
                  <c:v>0.14583333333333301</c:v>
                </c:pt>
                <c:pt idx="1">
                  <c:v>0.20833333333333301</c:v>
                </c:pt>
                <c:pt idx="2">
                  <c:v>0.46875</c:v>
                </c:pt>
                <c:pt idx="3">
                  <c:v>0.69444444444444453</c:v>
                </c:pt>
                <c:pt idx="4">
                  <c:v>0.71759259259259267</c:v>
                </c:pt>
                <c:pt idx="5">
                  <c:v>0.72916666666666696</c:v>
                </c:pt>
                <c:pt idx="6">
                  <c:v>0.8125</c:v>
                </c:pt>
                <c:pt idx="7">
                  <c:v>0.23958333333333301</c:v>
                </c:pt>
                <c:pt idx="8">
                  <c:v>0.71527777777777746</c:v>
                </c:pt>
                <c:pt idx="9">
                  <c:v>0.78472222222222254</c:v>
                </c:pt>
                <c:pt idx="10">
                  <c:v>0.701388888888889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C04-42B6-A733-F2C9E2D7E8EA}"/>
            </c:ext>
          </c:extLst>
        </c:ser>
        <c:ser>
          <c:idx val="5"/>
          <c:order val="5"/>
          <c:tx>
            <c:strRef>
              <c:f>'AGREEⅡ-汇总 (2)'!$G$1</c:f>
              <c:strCache>
                <c:ptCount val="1"/>
                <c:pt idx="0">
                  <c:v>Editorial independenc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AGREEⅡ-汇总 (2)'!$A$2:$A$12</c:f>
              <c:numCache>
                <c:formatCode>General</c:formatCode>
                <c:ptCount val="11"/>
                <c:pt idx="0">
                  <c:v>1996</c:v>
                </c:pt>
                <c:pt idx="1">
                  <c:v>2000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'AGREEⅡ-汇总 (2)'!$G$2:$G$12</c:f>
              <c:numCache>
                <c:formatCode>0.00_ </c:formatCode>
                <c:ptCount val="11"/>
                <c:pt idx="0">
                  <c:v>0.20833333333333301</c:v>
                </c:pt>
                <c:pt idx="1">
                  <c:v>0.125</c:v>
                </c:pt>
                <c:pt idx="2">
                  <c:v>0.8125</c:v>
                </c:pt>
                <c:pt idx="3">
                  <c:v>0.69444444444444453</c:v>
                </c:pt>
                <c:pt idx="4">
                  <c:v>0.71759259259259267</c:v>
                </c:pt>
                <c:pt idx="5">
                  <c:v>0.875</c:v>
                </c:pt>
                <c:pt idx="6">
                  <c:v>0.8125</c:v>
                </c:pt>
                <c:pt idx="7">
                  <c:v>0.375</c:v>
                </c:pt>
                <c:pt idx="8">
                  <c:v>0.71527777777777746</c:v>
                </c:pt>
                <c:pt idx="9">
                  <c:v>0.78472222222222254</c:v>
                </c:pt>
                <c:pt idx="10">
                  <c:v>0.701388888888889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C04-42B6-A733-F2C9E2D7E8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55327103"/>
        <c:axId val="1555333759"/>
      </c:lineChart>
      <c:catAx>
        <c:axId val="155532710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555333759"/>
        <c:crosses val="autoZero"/>
        <c:auto val="1"/>
        <c:lblAlgn val="ctr"/>
        <c:lblOffset val="100"/>
        <c:noMultiLvlLbl val="0"/>
      </c:catAx>
      <c:valAx>
        <c:axId val="15553337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5553271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GREEⅡ-汇总 (3)'!$B$2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GREEⅡ-汇总 (3)'!$C$1:$H$1</c:f>
              <c:strCache>
                <c:ptCount val="6"/>
                <c:pt idx="0">
                  <c:v>Scope and purpose </c:v>
                </c:pt>
                <c:pt idx="1">
                  <c:v>Stakeholder involvement</c:v>
                </c:pt>
                <c:pt idx="2">
                  <c:v>Rigour of development</c:v>
                </c:pt>
                <c:pt idx="3">
                  <c:v>Clarity of presentation </c:v>
                </c:pt>
                <c:pt idx="4">
                  <c:v>Applicability </c:v>
                </c:pt>
                <c:pt idx="5">
                  <c:v>Editorial independence </c:v>
                </c:pt>
              </c:strCache>
            </c:strRef>
          </c:cat>
          <c:val>
            <c:numRef>
              <c:f>'AGREEⅡ-汇总 (3)'!$C$2:$H$2</c:f>
              <c:numCache>
                <c:formatCode>0.00_);[Red]\(0.00\)</c:formatCode>
                <c:ptCount val="6"/>
                <c:pt idx="0">
                  <c:v>0.6909722222222221</c:v>
                </c:pt>
                <c:pt idx="1">
                  <c:v>0.43923611111111127</c:v>
                </c:pt>
                <c:pt idx="2">
                  <c:v>0.54166666666666674</c:v>
                </c:pt>
                <c:pt idx="3">
                  <c:v>0.69618055555555558</c:v>
                </c:pt>
                <c:pt idx="4">
                  <c:v>0.40104166666666674</c:v>
                </c:pt>
                <c:pt idx="5">
                  <c:v>0.593749999999999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3B-4A28-947F-446FBBC0509E}"/>
            </c:ext>
          </c:extLst>
        </c:ser>
        <c:ser>
          <c:idx val="1"/>
          <c:order val="1"/>
          <c:tx>
            <c:strRef>
              <c:f>'AGREEⅡ-汇总 (3)'!$B$3</c:f>
              <c:strCache>
                <c:ptCount val="1"/>
                <c:pt idx="0">
                  <c:v>GRAD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AGREEⅡ-汇总 (3)'!$C$1:$H$1</c:f>
              <c:strCache>
                <c:ptCount val="6"/>
                <c:pt idx="0">
                  <c:v>Scope and purpose </c:v>
                </c:pt>
                <c:pt idx="1">
                  <c:v>Stakeholder involvement</c:v>
                </c:pt>
                <c:pt idx="2">
                  <c:v>Rigour of development</c:v>
                </c:pt>
                <c:pt idx="3">
                  <c:v>Clarity of presentation </c:v>
                </c:pt>
                <c:pt idx="4">
                  <c:v>Applicability </c:v>
                </c:pt>
                <c:pt idx="5">
                  <c:v>Editorial independence </c:v>
                </c:pt>
              </c:strCache>
            </c:strRef>
          </c:cat>
          <c:val>
            <c:numRef>
              <c:f>'AGREEⅡ-汇总 (3)'!$C$3:$H$3</c:f>
              <c:numCache>
                <c:formatCode>0.00_);[Red]\(0.00\)</c:formatCode>
                <c:ptCount val="6"/>
                <c:pt idx="0">
                  <c:v>0.79722222222222239</c:v>
                </c:pt>
                <c:pt idx="1">
                  <c:v>0.68611111111111123</c:v>
                </c:pt>
                <c:pt idx="2">
                  <c:v>0.71562499999999996</c:v>
                </c:pt>
                <c:pt idx="3">
                  <c:v>0.76944444444444415</c:v>
                </c:pt>
                <c:pt idx="4">
                  <c:v>0.52291666666666659</c:v>
                </c:pt>
                <c:pt idx="5">
                  <c:v>0.745833333333333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B3B-4A28-947F-446FBBC0509E}"/>
            </c:ext>
          </c:extLst>
        </c:ser>
        <c:ser>
          <c:idx val="2"/>
          <c:order val="2"/>
          <c:tx>
            <c:strRef>
              <c:f>'AGREEⅡ-汇总 (3)'!$B$4</c:f>
              <c:strCache>
                <c:ptCount val="1"/>
                <c:pt idx="0">
                  <c:v>N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GREEⅡ-汇总 (3)'!$C$1:$H$1</c:f>
              <c:strCache>
                <c:ptCount val="6"/>
                <c:pt idx="0">
                  <c:v>Scope and purpose </c:v>
                </c:pt>
                <c:pt idx="1">
                  <c:v>Stakeholder involvement</c:v>
                </c:pt>
                <c:pt idx="2">
                  <c:v>Rigour of development</c:v>
                </c:pt>
                <c:pt idx="3">
                  <c:v>Clarity of presentation </c:v>
                </c:pt>
                <c:pt idx="4">
                  <c:v>Applicability </c:v>
                </c:pt>
                <c:pt idx="5">
                  <c:v>Editorial independence </c:v>
                </c:pt>
              </c:strCache>
            </c:strRef>
          </c:cat>
          <c:val>
            <c:numRef>
              <c:f>'AGREEⅡ-汇总 (3)'!$C$4:$H$4</c:f>
              <c:numCache>
                <c:formatCode>0.00_);[Red]\(0.00\)</c:formatCode>
                <c:ptCount val="6"/>
                <c:pt idx="0">
                  <c:v>0.71111111111111103</c:v>
                </c:pt>
                <c:pt idx="1">
                  <c:v>0.71111111111111103</c:v>
                </c:pt>
                <c:pt idx="2">
                  <c:v>0.71111111111111103</c:v>
                </c:pt>
                <c:pt idx="3">
                  <c:v>0.71111111111111103</c:v>
                </c:pt>
                <c:pt idx="4">
                  <c:v>0.71111111111111103</c:v>
                </c:pt>
                <c:pt idx="5">
                  <c:v>0.711111111111111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B3B-4A28-947F-446FBBC050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73984847"/>
        <c:axId val="1774000239"/>
      </c:barChart>
      <c:catAx>
        <c:axId val="17739848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774000239"/>
        <c:crosses val="autoZero"/>
        <c:auto val="1"/>
        <c:lblAlgn val="ctr"/>
        <c:lblOffset val="100"/>
        <c:noMultiLvlLbl val="0"/>
      </c:catAx>
      <c:valAx>
        <c:axId val="17740002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_);[Red]\(0.00\)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7739848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bar"/>
        <c:grouping val="clustered"/>
        <c:varyColors val="0"/>
        <c:ser>
          <c:idx val="0"/>
          <c:order val="0"/>
          <c:tx>
            <c:strRef>
              <c:f>发表年份报告率!$C$1</c:f>
              <c:strCache>
                <c:ptCount val="1"/>
                <c:pt idx="0">
                  <c:v>After 2018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发表年份报告率!$A$2:$B$36</c:f>
              <c:multiLvlStrCache>
                <c:ptCount val="35"/>
                <c:lvl>
                  <c:pt idx="0">
                    <c:v>1a </c:v>
                  </c:pt>
                  <c:pt idx="1">
                    <c:v>1b </c:v>
                  </c:pt>
                  <c:pt idx="2">
                    <c:v>1c </c:v>
                  </c:pt>
                  <c:pt idx="3">
                    <c:v>2</c:v>
                  </c:pt>
                  <c:pt idx="4">
                    <c:v>3</c:v>
                  </c:pt>
                  <c:pt idx="5">
                    <c:v>4</c:v>
                  </c:pt>
                  <c:pt idx="6">
                    <c:v>5</c:v>
                  </c:pt>
                  <c:pt idx="7">
                    <c:v>6</c:v>
                  </c:pt>
                  <c:pt idx="8">
                    <c:v>7a </c:v>
                  </c:pt>
                  <c:pt idx="9">
                    <c:v>7b</c:v>
                  </c:pt>
                  <c:pt idx="10">
                    <c:v>8a</c:v>
                  </c:pt>
                  <c:pt idx="11">
                    <c:v>8b </c:v>
                  </c:pt>
                  <c:pt idx="12">
                    <c:v>9a </c:v>
                  </c:pt>
                  <c:pt idx="13">
                    <c:v>9b </c:v>
                  </c:pt>
                  <c:pt idx="14">
                    <c:v>10a </c:v>
                  </c:pt>
                  <c:pt idx="15">
                    <c:v>10b</c:v>
                  </c:pt>
                  <c:pt idx="16">
                    <c:v>11a </c:v>
                  </c:pt>
                  <c:pt idx="17">
                    <c:v>11b </c:v>
                  </c:pt>
                  <c:pt idx="18">
                    <c:v>12</c:v>
                  </c:pt>
                  <c:pt idx="19">
                    <c:v>13a </c:v>
                  </c:pt>
                  <c:pt idx="20">
                    <c:v>13b </c:v>
                  </c:pt>
                  <c:pt idx="21">
                    <c:v>13c</c:v>
                  </c:pt>
                  <c:pt idx="22">
                    <c:v>14a</c:v>
                  </c:pt>
                  <c:pt idx="23">
                    <c:v>14b </c:v>
                  </c:pt>
                  <c:pt idx="24">
                    <c:v>14c</c:v>
                  </c:pt>
                  <c:pt idx="25">
                    <c:v>15</c:v>
                  </c:pt>
                  <c:pt idx="26">
                    <c:v>16</c:v>
                  </c:pt>
                  <c:pt idx="27">
                    <c:v>17</c:v>
                  </c:pt>
                  <c:pt idx="28">
                    <c:v>18a </c:v>
                  </c:pt>
                  <c:pt idx="29">
                    <c:v>18b </c:v>
                  </c:pt>
                  <c:pt idx="30">
                    <c:v>19a </c:v>
                  </c:pt>
                  <c:pt idx="31">
                    <c:v>19b </c:v>
                  </c:pt>
                  <c:pt idx="32">
                    <c:v>20 </c:v>
                  </c:pt>
                  <c:pt idx="33">
                    <c:v>21</c:v>
                  </c:pt>
                  <c:pt idx="34">
                    <c:v>22 </c:v>
                  </c:pt>
                </c:lvl>
                <c:lvl>
                  <c:pt idx="0">
                    <c:v>Basic information</c:v>
                  </c:pt>
                  <c:pt idx="6">
                    <c:v>Background</c:v>
                  </c:pt>
                  <c:pt idx="14">
                    <c:v>Evidence</c:v>
                  </c:pt>
                  <c:pt idx="19">
                    <c:v>Recommendations</c:v>
                  </c:pt>
                  <c:pt idx="26">
                    <c:v>Review and quality assurance</c:v>
                  </c:pt>
                  <c:pt idx="28">
                    <c:v>Funding and declaration of interest</c:v>
                  </c:pt>
                  <c:pt idx="32">
                    <c:v>Other information</c:v>
                  </c:pt>
                </c:lvl>
              </c:multiLvlStrCache>
            </c:multiLvlStrRef>
          </c:cat>
          <c:val>
            <c:numRef>
              <c:f>发表年份报告率!$C$2:$C$36</c:f>
              <c:numCache>
                <c:formatCode>0.00%</c:formatCode>
                <c:ptCount val="35"/>
                <c:pt idx="0">
                  <c:v>1</c:v>
                </c:pt>
                <c:pt idx="1">
                  <c:v>0.16666666666666666</c:v>
                </c:pt>
                <c:pt idx="2">
                  <c:v>0.83333333333333337</c:v>
                </c:pt>
                <c:pt idx="3">
                  <c:v>1</c:v>
                </c:pt>
                <c:pt idx="4">
                  <c:v>0.5</c:v>
                </c:pt>
                <c:pt idx="5">
                  <c:v>0.66666666666666663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0</c:v>
                </c:pt>
                <c:pt idx="10">
                  <c:v>0.66666666666666663</c:v>
                </c:pt>
                <c:pt idx="11">
                  <c:v>0.5</c:v>
                </c:pt>
                <c:pt idx="12">
                  <c:v>0.5</c:v>
                </c:pt>
                <c:pt idx="13">
                  <c:v>0.33333333333333331</c:v>
                </c:pt>
                <c:pt idx="14">
                  <c:v>1</c:v>
                </c:pt>
                <c:pt idx="15">
                  <c:v>0.5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0</c:v>
                </c:pt>
                <c:pt idx="21">
                  <c:v>1</c:v>
                </c:pt>
                <c:pt idx="22">
                  <c:v>0.5</c:v>
                </c:pt>
                <c:pt idx="23">
                  <c:v>0.66666666666666663</c:v>
                </c:pt>
                <c:pt idx="24">
                  <c:v>0.33333333333333331</c:v>
                </c:pt>
                <c:pt idx="25">
                  <c:v>1</c:v>
                </c:pt>
                <c:pt idx="26">
                  <c:v>0.66666666666666663</c:v>
                </c:pt>
                <c:pt idx="27">
                  <c:v>0.16666666666666666</c:v>
                </c:pt>
                <c:pt idx="28">
                  <c:v>0.66666666666666663</c:v>
                </c:pt>
                <c:pt idx="29">
                  <c:v>0.33333333333333331</c:v>
                </c:pt>
                <c:pt idx="30">
                  <c:v>1</c:v>
                </c:pt>
                <c:pt idx="31">
                  <c:v>0.83333333333333337</c:v>
                </c:pt>
                <c:pt idx="32">
                  <c:v>1</c:v>
                </c:pt>
                <c:pt idx="33">
                  <c:v>0.5</c:v>
                </c:pt>
                <c:pt idx="34">
                  <c:v>0.33333333333333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82-44E0-80C7-DED65A54570F}"/>
            </c:ext>
          </c:extLst>
        </c:ser>
        <c:ser>
          <c:idx val="1"/>
          <c:order val="1"/>
          <c:tx>
            <c:strRef>
              <c:f>发表年份报告率!$D$1</c:f>
              <c:strCache>
                <c:ptCount val="1"/>
                <c:pt idx="0">
                  <c:v>Before 2017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发表年份报告率!$A$2:$B$36</c:f>
              <c:multiLvlStrCache>
                <c:ptCount val="35"/>
                <c:lvl>
                  <c:pt idx="0">
                    <c:v>1a </c:v>
                  </c:pt>
                  <c:pt idx="1">
                    <c:v>1b </c:v>
                  </c:pt>
                  <c:pt idx="2">
                    <c:v>1c </c:v>
                  </c:pt>
                  <c:pt idx="3">
                    <c:v>2</c:v>
                  </c:pt>
                  <c:pt idx="4">
                    <c:v>3</c:v>
                  </c:pt>
                  <c:pt idx="5">
                    <c:v>4</c:v>
                  </c:pt>
                  <c:pt idx="6">
                    <c:v>5</c:v>
                  </c:pt>
                  <c:pt idx="7">
                    <c:v>6</c:v>
                  </c:pt>
                  <c:pt idx="8">
                    <c:v>7a </c:v>
                  </c:pt>
                  <c:pt idx="9">
                    <c:v>7b</c:v>
                  </c:pt>
                  <c:pt idx="10">
                    <c:v>8a</c:v>
                  </c:pt>
                  <c:pt idx="11">
                    <c:v>8b </c:v>
                  </c:pt>
                  <c:pt idx="12">
                    <c:v>9a </c:v>
                  </c:pt>
                  <c:pt idx="13">
                    <c:v>9b </c:v>
                  </c:pt>
                  <c:pt idx="14">
                    <c:v>10a </c:v>
                  </c:pt>
                  <c:pt idx="15">
                    <c:v>10b</c:v>
                  </c:pt>
                  <c:pt idx="16">
                    <c:v>11a </c:v>
                  </c:pt>
                  <c:pt idx="17">
                    <c:v>11b </c:v>
                  </c:pt>
                  <c:pt idx="18">
                    <c:v>12</c:v>
                  </c:pt>
                  <c:pt idx="19">
                    <c:v>13a </c:v>
                  </c:pt>
                  <c:pt idx="20">
                    <c:v>13b </c:v>
                  </c:pt>
                  <c:pt idx="21">
                    <c:v>13c</c:v>
                  </c:pt>
                  <c:pt idx="22">
                    <c:v>14a</c:v>
                  </c:pt>
                  <c:pt idx="23">
                    <c:v>14b </c:v>
                  </c:pt>
                  <c:pt idx="24">
                    <c:v>14c</c:v>
                  </c:pt>
                  <c:pt idx="25">
                    <c:v>15</c:v>
                  </c:pt>
                  <c:pt idx="26">
                    <c:v>16</c:v>
                  </c:pt>
                  <c:pt idx="27">
                    <c:v>17</c:v>
                  </c:pt>
                  <c:pt idx="28">
                    <c:v>18a </c:v>
                  </c:pt>
                  <c:pt idx="29">
                    <c:v>18b </c:v>
                  </c:pt>
                  <c:pt idx="30">
                    <c:v>19a </c:v>
                  </c:pt>
                  <c:pt idx="31">
                    <c:v>19b </c:v>
                  </c:pt>
                  <c:pt idx="32">
                    <c:v>20 </c:v>
                  </c:pt>
                  <c:pt idx="33">
                    <c:v>21</c:v>
                  </c:pt>
                  <c:pt idx="34">
                    <c:v>22 </c:v>
                  </c:pt>
                </c:lvl>
                <c:lvl>
                  <c:pt idx="0">
                    <c:v>Basic information</c:v>
                  </c:pt>
                  <c:pt idx="6">
                    <c:v>Background</c:v>
                  </c:pt>
                  <c:pt idx="14">
                    <c:v>Evidence</c:v>
                  </c:pt>
                  <c:pt idx="19">
                    <c:v>Recommendations</c:v>
                  </c:pt>
                  <c:pt idx="26">
                    <c:v>Review and quality assurance</c:v>
                  </c:pt>
                  <c:pt idx="28">
                    <c:v>Funding and declaration of interest</c:v>
                  </c:pt>
                  <c:pt idx="32">
                    <c:v>Other information</c:v>
                  </c:pt>
                </c:lvl>
              </c:multiLvlStrCache>
            </c:multiLvlStrRef>
          </c:cat>
          <c:val>
            <c:numRef>
              <c:f>发表年份报告率!$D$2:$D$36</c:f>
              <c:numCache>
                <c:formatCode>0.00%</c:formatCode>
                <c:ptCount val="35"/>
                <c:pt idx="0">
                  <c:v>0.91666666666666663</c:v>
                </c:pt>
                <c:pt idx="1">
                  <c:v>0.16666666666666666</c:v>
                </c:pt>
                <c:pt idx="2">
                  <c:v>0.83333333333333337</c:v>
                </c:pt>
                <c:pt idx="3">
                  <c:v>0.41666666666666669</c:v>
                </c:pt>
                <c:pt idx="4">
                  <c:v>0.41666666666666669</c:v>
                </c:pt>
                <c:pt idx="5">
                  <c:v>0.75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8.3333333333333329E-2</c:v>
                </c:pt>
                <c:pt idx="10">
                  <c:v>0.58333333333333337</c:v>
                </c:pt>
                <c:pt idx="11">
                  <c:v>0.25</c:v>
                </c:pt>
                <c:pt idx="12">
                  <c:v>0.41666666666666669</c:v>
                </c:pt>
                <c:pt idx="13">
                  <c:v>0.41666666666666669</c:v>
                </c:pt>
                <c:pt idx="14">
                  <c:v>0.91666666666666663</c:v>
                </c:pt>
                <c:pt idx="15">
                  <c:v>8.3333333333333329E-2</c:v>
                </c:pt>
                <c:pt idx="16">
                  <c:v>0.83333333333333337</c:v>
                </c:pt>
                <c:pt idx="17">
                  <c:v>0.33333333333333331</c:v>
                </c:pt>
                <c:pt idx="18">
                  <c:v>0.75</c:v>
                </c:pt>
                <c:pt idx="19">
                  <c:v>0.91666666666666663</c:v>
                </c:pt>
                <c:pt idx="20">
                  <c:v>0.16666666666666666</c:v>
                </c:pt>
                <c:pt idx="21">
                  <c:v>0.58333333333333337</c:v>
                </c:pt>
                <c:pt idx="22">
                  <c:v>0.5</c:v>
                </c:pt>
                <c:pt idx="23">
                  <c:v>0.41666666666666669</c:v>
                </c:pt>
                <c:pt idx="24">
                  <c:v>0.25</c:v>
                </c:pt>
                <c:pt idx="25">
                  <c:v>0.58333333333333337</c:v>
                </c:pt>
                <c:pt idx="26">
                  <c:v>0.41666666666666669</c:v>
                </c:pt>
                <c:pt idx="27">
                  <c:v>0.16666666666666666</c:v>
                </c:pt>
                <c:pt idx="28">
                  <c:v>0.33333333333333331</c:v>
                </c:pt>
                <c:pt idx="29">
                  <c:v>0.25</c:v>
                </c:pt>
                <c:pt idx="30">
                  <c:v>0.75</c:v>
                </c:pt>
                <c:pt idx="31">
                  <c:v>0.41666666666666669</c:v>
                </c:pt>
                <c:pt idx="32">
                  <c:v>0.66666666666666663</c:v>
                </c:pt>
                <c:pt idx="33">
                  <c:v>0.5</c:v>
                </c:pt>
                <c:pt idx="34">
                  <c:v>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682-44E0-80C7-DED65A54570F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16726720"/>
        <c:axId val="16713824"/>
        <c:axId val="0"/>
      </c:bar3DChart>
      <c:catAx>
        <c:axId val="167267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6713824"/>
        <c:crosses val="autoZero"/>
        <c:auto val="1"/>
        <c:lblAlgn val="ctr"/>
        <c:lblOffset val="100"/>
        <c:noMultiLvlLbl val="0"/>
      </c:catAx>
      <c:valAx>
        <c:axId val="16713824"/>
        <c:scaling>
          <c:orientation val="minMax"/>
        </c:scaling>
        <c:delete val="0"/>
        <c:axPos val="b"/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6726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1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1!$A$2:$A$43</c:f>
              <c:strCache>
                <c:ptCount val="42"/>
                <c:pt idx="0">
                  <c:v>1a </c:v>
                </c:pt>
                <c:pt idx="1">
                  <c:v>1b </c:v>
                </c:pt>
                <c:pt idx="2">
                  <c:v>1c 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Basic information</c:v>
                </c:pt>
                <c:pt idx="7">
                  <c:v>5</c:v>
                </c:pt>
                <c:pt idx="8">
                  <c:v>6</c:v>
                </c:pt>
                <c:pt idx="9">
                  <c:v>7a </c:v>
                </c:pt>
                <c:pt idx="10">
                  <c:v>7b</c:v>
                </c:pt>
                <c:pt idx="11">
                  <c:v>8a</c:v>
                </c:pt>
                <c:pt idx="12">
                  <c:v>8b </c:v>
                </c:pt>
                <c:pt idx="13">
                  <c:v>9a </c:v>
                </c:pt>
                <c:pt idx="14">
                  <c:v>9b </c:v>
                </c:pt>
                <c:pt idx="15">
                  <c:v>Background</c:v>
                </c:pt>
                <c:pt idx="16">
                  <c:v>10a </c:v>
                </c:pt>
                <c:pt idx="17">
                  <c:v>10b</c:v>
                </c:pt>
                <c:pt idx="18">
                  <c:v>11a </c:v>
                </c:pt>
                <c:pt idx="19">
                  <c:v>11b </c:v>
                </c:pt>
                <c:pt idx="20">
                  <c:v>12</c:v>
                </c:pt>
                <c:pt idx="21">
                  <c:v>Evidence</c:v>
                </c:pt>
                <c:pt idx="22">
                  <c:v>13a </c:v>
                </c:pt>
                <c:pt idx="23">
                  <c:v>13b </c:v>
                </c:pt>
                <c:pt idx="24">
                  <c:v>13c</c:v>
                </c:pt>
                <c:pt idx="25">
                  <c:v>14a</c:v>
                </c:pt>
                <c:pt idx="26">
                  <c:v>14b </c:v>
                </c:pt>
                <c:pt idx="27">
                  <c:v>14c</c:v>
                </c:pt>
                <c:pt idx="28">
                  <c:v>15</c:v>
                </c:pt>
                <c:pt idx="29">
                  <c:v>Recommendations</c:v>
                </c:pt>
                <c:pt idx="30">
                  <c:v>16</c:v>
                </c:pt>
                <c:pt idx="31">
                  <c:v>17</c:v>
                </c:pt>
                <c:pt idx="32">
                  <c:v>Review and quality assurance</c:v>
                </c:pt>
                <c:pt idx="33">
                  <c:v>18a </c:v>
                </c:pt>
                <c:pt idx="34">
                  <c:v>18b </c:v>
                </c:pt>
                <c:pt idx="35">
                  <c:v>19a </c:v>
                </c:pt>
                <c:pt idx="36">
                  <c:v>19b </c:v>
                </c:pt>
                <c:pt idx="37">
                  <c:v>Funding and declaration and management of interests</c:v>
                </c:pt>
                <c:pt idx="38">
                  <c:v>20 </c:v>
                </c:pt>
                <c:pt idx="39">
                  <c:v>21</c:v>
                </c:pt>
                <c:pt idx="40">
                  <c:v>22 </c:v>
                </c:pt>
                <c:pt idx="41">
                  <c:v>Other information</c:v>
                </c:pt>
              </c:strCache>
            </c:strRef>
          </c:cat>
          <c:val>
            <c:numRef>
              <c:f>Sheet11!$B$2:$B$43</c:f>
              <c:numCache>
                <c:formatCode>0.00%</c:formatCode>
                <c:ptCount val="42"/>
                <c:pt idx="0">
                  <c:v>0.92307692307692313</c:v>
                </c:pt>
                <c:pt idx="1">
                  <c:v>0.15384615384615385</c:v>
                </c:pt>
                <c:pt idx="2">
                  <c:v>0.84615384615384615</c:v>
                </c:pt>
                <c:pt idx="3">
                  <c:v>0.69230769230769229</c:v>
                </c:pt>
                <c:pt idx="4">
                  <c:v>0.46153846153846156</c:v>
                </c:pt>
                <c:pt idx="5">
                  <c:v>0.61538461538461542</c:v>
                </c:pt>
                <c:pt idx="6">
                  <c:v>0.61538461538461542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7.6923076923076927E-2</c:v>
                </c:pt>
                <c:pt idx="11">
                  <c:v>0.61538461538461542</c:v>
                </c:pt>
                <c:pt idx="12">
                  <c:v>0.38461538461538464</c:v>
                </c:pt>
                <c:pt idx="13">
                  <c:v>0.53846153846153844</c:v>
                </c:pt>
                <c:pt idx="14">
                  <c:v>0.46153846153846156</c:v>
                </c:pt>
                <c:pt idx="15">
                  <c:v>0.63461538461538458</c:v>
                </c:pt>
                <c:pt idx="16">
                  <c:v>1</c:v>
                </c:pt>
                <c:pt idx="17">
                  <c:v>0.30769230769230771</c:v>
                </c:pt>
                <c:pt idx="18">
                  <c:v>0.92307692307692313</c:v>
                </c:pt>
                <c:pt idx="19">
                  <c:v>0.61538461538461542</c:v>
                </c:pt>
                <c:pt idx="20">
                  <c:v>1</c:v>
                </c:pt>
                <c:pt idx="21">
                  <c:v>0.76923076923076927</c:v>
                </c:pt>
                <c:pt idx="22">
                  <c:v>1</c:v>
                </c:pt>
                <c:pt idx="23">
                  <c:v>0.15384615384615385</c:v>
                </c:pt>
                <c:pt idx="24">
                  <c:v>0.84615384615384615</c:v>
                </c:pt>
                <c:pt idx="25">
                  <c:v>0.61538461538461542</c:v>
                </c:pt>
                <c:pt idx="26">
                  <c:v>0.61538461538461542</c:v>
                </c:pt>
                <c:pt idx="27">
                  <c:v>0.38461538461538464</c:v>
                </c:pt>
                <c:pt idx="28">
                  <c:v>0.76923076923076927</c:v>
                </c:pt>
                <c:pt idx="29">
                  <c:v>0.62637362637362648</c:v>
                </c:pt>
                <c:pt idx="30">
                  <c:v>0.53846153846153844</c:v>
                </c:pt>
                <c:pt idx="31">
                  <c:v>0.23076923076923078</c:v>
                </c:pt>
                <c:pt idx="32">
                  <c:v>0.38461538461538464</c:v>
                </c:pt>
                <c:pt idx="33">
                  <c:v>0.46153846153846156</c:v>
                </c:pt>
                <c:pt idx="34">
                  <c:v>0.30769230769230771</c:v>
                </c:pt>
                <c:pt idx="35">
                  <c:v>0.84615384615384615</c:v>
                </c:pt>
                <c:pt idx="36">
                  <c:v>0.69230769230769229</c:v>
                </c:pt>
                <c:pt idx="37">
                  <c:v>0.57692307692307687</c:v>
                </c:pt>
                <c:pt idx="38">
                  <c:v>0.84615384615384615</c:v>
                </c:pt>
                <c:pt idx="39">
                  <c:v>0.61538461538461542</c:v>
                </c:pt>
                <c:pt idx="40">
                  <c:v>0.30769230769230771</c:v>
                </c:pt>
                <c:pt idx="41">
                  <c:v>0.589743589743589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718-41A7-A1E1-E823E3CB7571}"/>
            </c:ext>
          </c:extLst>
        </c:ser>
        <c:ser>
          <c:idx val="1"/>
          <c:order val="1"/>
          <c:tx>
            <c:strRef>
              <c:f>Sheet1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1!$A$2:$A$43</c:f>
              <c:strCache>
                <c:ptCount val="42"/>
                <c:pt idx="0">
                  <c:v>1a </c:v>
                </c:pt>
                <c:pt idx="1">
                  <c:v>1b </c:v>
                </c:pt>
                <c:pt idx="2">
                  <c:v>1c 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Basic information</c:v>
                </c:pt>
                <c:pt idx="7">
                  <c:v>5</c:v>
                </c:pt>
                <c:pt idx="8">
                  <c:v>6</c:v>
                </c:pt>
                <c:pt idx="9">
                  <c:v>7a </c:v>
                </c:pt>
                <c:pt idx="10">
                  <c:v>7b</c:v>
                </c:pt>
                <c:pt idx="11">
                  <c:v>8a</c:v>
                </c:pt>
                <c:pt idx="12">
                  <c:v>8b </c:v>
                </c:pt>
                <c:pt idx="13">
                  <c:v>9a </c:v>
                </c:pt>
                <c:pt idx="14">
                  <c:v>9b </c:v>
                </c:pt>
                <c:pt idx="15">
                  <c:v>Background</c:v>
                </c:pt>
                <c:pt idx="16">
                  <c:v>10a </c:v>
                </c:pt>
                <c:pt idx="17">
                  <c:v>10b</c:v>
                </c:pt>
                <c:pt idx="18">
                  <c:v>11a </c:v>
                </c:pt>
                <c:pt idx="19">
                  <c:v>11b </c:v>
                </c:pt>
                <c:pt idx="20">
                  <c:v>12</c:v>
                </c:pt>
                <c:pt idx="21">
                  <c:v>Evidence</c:v>
                </c:pt>
                <c:pt idx="22">
                  <c:v>13a </c:v>
                </c:pt>
                <c:pt idx="23">
                  <c:v>13b </c:v>
                </c:pt>
                <c:pt idx="24">
                  <c:v>13c</c:v>
                </c:pt>
                <c:pt idx="25">
                  <c:v>14a</c:v>
                </c:pt>
                <c:pt idx="26">
                  <c:v>14b </c:v>
                </c:pt>
                <c:pt idx="27">
                  <c:v>14c</c:v>
                </c:pt>
                <c:pt idx="28">
                  <c:v>15</c:v>
                </c:pt>
                <c:pt idx="29">
                  <c:v>Recommendations</c:v>
                </c:pt>
                <c:pt idx="30">
                  <c:v>16</c:v>
                </c:pt>
                <c:pt idx="31">
                  <c:v>17</c:v>
                </c:pt>
                <c:pt idx="32">
                  <c:v>Review and quality assurance</c:v>
                </c:pt>
                <c:pt idx="33">
                  <c:v>18a </c:v>
                </c:pt>
                <c:pt idx="34">
                  <c:v>18b </c:v>
                </c:pt>
                <c:pt idx="35">
                  <c:v>19a </c:v>
                </c:pt>
                <c:pt idx="36">
                  <c:v>19b </c:v>
                </c:pt>
                <c:pt idx="37">
                  <c:v>Funding and declaration and management of interests</c:v>
                </c:pt>
                <c:pt idx="38">
                  <c:v>20 </c:v>
                </c:pt>
                <c:pt idx="39">
                  <c:v>21</c:v>
                </c:pt>
                <c:pt idx="40">
                  <c:v>22 </c:v>
                </c:pt>
                <c:pt idx="41">
                  <c:v>Other information</c:v>
                </c:pt>
              </c:strCache>
            </c:strRef>
          </c:cat>
          <c:val>
            <c:numRef>
              <c:f>Sheet11!$C$2:$C$43</c:f>
              <c:numCache>
                <c:formatCode>0.00%</c:formatCode>
                <c:ptCount val="42"/>
                <c:pt idx="0">
                  <c:v>1</c:v>
                </c:pt>
                <c:pt idx="1">
                  <c:v>0.2</c:v>
                </c:pt>
                <c:pt idx="2">
                  <c:v>0.8</c:v>
                </c:pt>
                <c:pt idx="3">
                  <c:v>0.4</c:v>
                </c:pt>
                <c:pt idx="4">
                  <c:v>0.4</c:v>
                </c:pt>
                <c:pt idx="5">
                  <c:v>1</c:v>
                </c:pt>
                <c:pt idx="6">
                  <c:v>0.6333333333333333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  <c:pt idx="11">
                  <c:v>0.6</c:v>
                </c:pt>
                <c:pt idx="12">
                  <c:v>0.2</c:v>
                </c:pt>
                <c:pt idx="13">
                  <c:v>0.2</c:v>
                </c:pt>
                <c:pt idx="14">
                  <c:v>0.2</c:v>
                </c:pt>
                <c:pt idx="15">
                  <c:v>0.52500000000000002</c:v>
                </c:pt>
                <c:pt idx="16">
                  <c:v>0.8</c:v>
                </c:pt>
                <c:pt idx="17">
                  <c:v>0</c:v>
                </c:pt>
                <c:pt idx="18">
                  <c:v>0.8</c:v>
                </c:pt>
                <c:pt idx="19">
                  <c:v>0.4</c:v>
                </c:pt>
                <c:pt idx="20">
                  <c:v>0.4</c:v>
                </c:pt>
                <c:pt idx="21">
                  <c:v>0.48000000000000009</c:v>
                </c:pt>
                <c:pt idx="22">
                  <c:v>0.8</c:v>
                </c:pt>
                <c:pt idx="23">
                  <c:v>0</c:v>
                </c:pt>
                <c:pt idx="24">
                  <c:v>0.4</c:v>
                </c:pt>
                <c:pt idx="25">
                  <c:v>0.2</c:v>
                </c:pt>
                <c:pt idx="26">
                  <c:v>0.2</c:v>
                </c:pt>
                <c:pt idx="27">
                  <c:v>0</c:v>
                </c:pt>
                <c:pt idx="28">
                  <c:v>0.6</c:v>
                </c:pt>
                <c:pt idx="29">
                  <c:v>0.31428571428571422</c:v>
                </c:pt>
                <c:pt idx="30">
                  <c:v>0.4</c:v>
                </c:pt>
                <c:pt idx="31">
                  <c:v>0</c:v>
                </c:pt>
                <c:pt idx="32">
                  <c:v>0.4</c:v>
                </c:pt>
                <c:pt idx="33">
                  <c:v>0.2</c:v>
                </c:pt>
                <c:pt idx="34">
                  <c:v>0.8</c:v>
                </c:pt>
                <c:pt idx="35">
                  <c:v>0.4</c:v>
                </c:pt>
                <c:pt idx="36">
                  <c:v>0.2</c:v>
                </c:pt>
                <c:pt idx="37">
                  <c:v>0.65</c:v>
                </c:pt>
                <c:pt idx="38">
                  <c:v>0.6</c:v>
                </c:pt>
                <c:pt idx="39">
                  <c:v>0.2</c:v>
                </c:pt>
                <c:pt idx="40">
                  <c:v>0.2</c:v>
                </c:pt>
                <c:pt idx="41">
                  <c:v>0.33333333333333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718-41A7-A1E1-E823E3CB7571}"/>
            </c:ext>
          </c:extLst>
        </c:ser>
        <c:ser>
          <c:idx val="2"/>
          <c:order val="2"/>
          <c:tx>
            <c:strRef>
              <c:f>Sheet11!$D$1</c:f>
              <c:strCache>
                <c:ptCount val="1"/>
                <c:pt idx="0">
                  <c:v>D-valu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1!$A$2:$A$43</c:f>
              <c:strCache>
                <c:ptCount val="42"/>
                <c:pt idx="0">
                  <c:v>1a </c:v>
                </c:pt>
                <c:pt idx="1">
                  <c:v>1b </c:v>
                </c:pt>
                <c:pt idx="2">
                  <c:v>1c 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Basic information</c:v>
                </c:pt>
                <c:pt idx="7">
                  <c:v>5</c:v>
                </c:pt>
                <c:pt idx="8">
                  <c:v>6</c:v>
                </c:pt>
                <c:pt idx="9">
                  <c:v>7a </c:v>
                </c:pt>
                <c:pt idx="10">
                  <c:v>7b</c:v>
                </c:pt>
                <c:pt idx="11">
                  <c:v>8a</c:v>
                </c:pt>
                <c:pt idx="12">
                  <c:v>8b </c:v>
                </c:pt>
                <c:pt idx="13">
                  <c:v>9a </c:v>
                </c:pt>
                <c:pt idx="14">
                  <c:v>9b </c:v>
                </c:pt>
                <c:pt idx="15">
                  <c:v>Background</c:v>
                </c:pt>
                <c:pt idx="16">
                  <c:v>10a </c:v>
                </c:pt>
                <c:pt idx="17">
                  <c:v>10b</c:v>
                </c:pt>
                <c:pt idx="18">
                  <c:v>11a </c:v>
                </c:pt>
                <c:pt idx="19">
                  <c:v>11b </c:v>
                </c:pt>
                <c:pt idx="20">
                  <c:v>12</c:v>
                </c:pt>
                <c:pt idx="21">
                  <c:v>Evidence</c:v>
                </c:pt>
                <c:pt idx="22">
                  <c:v>13a </c:v>
                </c:pt>
                <c:pt idx="23">
                  <c:v>13b </c:v>
                </c:pt>
                <c:pt idx="24">
                  <c:v>13c</c:v>
                </c:pt>
                <c:pt idx="25">
                  <c:v>14a</c:v>
                </c:pt>
                <c:pt idx="26">
                  <c:v>14b </c:v>
                </c:pt>
                <c:pt idx="27">
                  <c:v>14c</c:v>
                </c:pt>
                <c:pt idx="28">
                  <c:v>15</c:v>
                </c:pt>
                <c:pt idx="29">
                  <c:v>Recommendations</c:v>
                </c:pt>
                <c:pt idx="30">
                  <c:v>16</c:v>
                </c:pt>
                <c:pt idx="31">
                  <c:v>17</c:v>
                </c:pt>
                <c:pt idx="32">
                  <c:v>Review and quality assurance</c:v>
                </c:pt>
                <c:pt idx="33">
                  <c:v>18a </c:v>
                </c:pt>
                <c:pt idx="34">
                  <c:v>18b </c:v>
                </c:pt>
                <c:pt idx="35">
                  <c:v>19a </c:v>
                </c:pt>
                <c:pt idx="36">
                  <c:v>19b </c:v>
                </c:pt>
                <c:pt idx="37">
                  <c:v>Funding and declaration and management of interests</c:v>
                </c:pt>
                <c:pt idx="38">
                  <c:v>20 </c:v>
                </c:pt>
                <c:pt idx="39">
                  <c:v>21</c:v>
                </c:pt>
                <c:pt idx="40">
                  <c:v>22 </c:v>
                </c:pt>
                <c:pt idx="41">
                  <c:v>Other information</c:v>
                </c:pt>
              </c:strCache>
            </c:strRef>
          </c:cat>
          <c:val>
            <c:numRef>
              <c:f>Sheet11!$D$2:$D$43</c:f>
              <c:numCache>
                <c:formatCode>0.00%</c:formatCode>
                <c:ptCount val="42"/>
                <c:pt idx="0">
                  <c:v>-7.6923076923076872E-2</c:v>
                </c:pt>
                <c:pt idx="1">
                  <c:v>-4.6153846153846156E-2</c:v>
                </c:pt>
                <c:pt idx="2">
                  <c:v>4.6153846153846101E-2</c:v>
                </c:pt>
                <c:pt idx="3">
                  <c:v>0.29230769230769227</c:v>
                </c:pt>
                <c:pt idx="4">
                  <c:v>6.1538461538461542E-2</c:v>
                </c:pt>
                <c:pt idx="5">
                  <c:v>-0.38461538461538458</c:v>
                </c:pt>
                <c:pt idx="6">
                  <c:v>-1.7948717948717885E-2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7.6923076923076927E-2</c:v>
                </c:pt>
                <c:pt idx="11">
                  <c:v>1.5384615384615441E-2</c:v>
                </c:pt>
                <c:pt idx="12">
                  <c:v>0.18461538461538463</c:v>
                </c:pt>
                <c:pt idx="13">
                  <c:v>0.33846153846153842</c:v>
                </c:pt>
                <c:pt idx="14">
                  <c:v>0.26153846153846155</c:v>
                </c:pt>
                <c:pt idx="15">
                  <c:v>0.10961538461538456</c:v>
                </c:pt>
                <c:pt idx="16">
                  <c:v>0.19999999999999996</c:v>
                </c:pt>
                <c:pt idx="17">
                  <c:v>0.30769230769230771</c:v>
                </c:pt>
                <c:pt idx="18">
                  <c:v>0.12307692307692308</c:v>
                </c:pt>
                <c:pt idx="19">
                  <c:v>0.2153846153846154</c:v>
                </c:pt>
                <c:pt idx="20">
                  <c:v>0.6</c:v>
                </c:pt>
                <c:pt idx="21">
                  <c:v>0.28923076923076918</c:v>
                </c:pt>
                <c:pt idx="22">
                  <c:v>0.19999999999999996</c:v>
                </c:pt>
                <c:pt idx="23">
                  <c:v>0.15384615384615385</c:v>
                </c:pt>
                <c:pt idx="24">
                  <c:v>0.44615384615384612</c:v>
                </c:pt>
                <c:pt idx="25">
                  <c:v>0.41538461538461541</c:v>
                </c:pt>
                <c:pt idx="26">
                  <c:v>0.41538461538461541</c:v>
                </c:pt>
                <c:pt idx="27">
                  <c:v>0.38461538461538464</c:v>
                </c:pt>
                <c:pt idx="28">
                  <c:v>0.1692307692307693</c:v>
                </c:pt>
                <c:pt idx="29">
                  <c:v>0.31208791208791226</c:v>
                </c:pt>
                <c:pt idx="30">
                  <c:v>0.13846153846153841</c:v>
                </c:pt>
                <c:pt idx="31">
                  <c:v>0.23076923076923078</c:v>
                </c:pt>
                <c:pt idx="32">
                  <c:v>-1.5384615384615385E-2</c:v>
                </c:pt>
                <c:pt idx="33">
                  <c:v>0.26153846153846155</c:v>
                </c:pt>
                <c:pt idx="34">
                  <c:v>-0.49230769230769234</c:v>
                </c:pt>
                <c:pt idx="35">
                  <c:v>0.44615384615384612</c:v>
                </c:pt>
                <c:pt idx="36">
                  <c:v>0.49230769230769228</c:v>
                </c:pt>
                <c:pt idx="37">
                  <c:v>-7.307692307692315E-2</c:v>
                </c:pt>
                <c:pt idx="38">
                  <c:v>0.24615384615384617</c:v>
                </c:pt>
                <c:pt idx="39">
                  <c:v>0.41538461538461541</c:v>
                </c:pt>
                <c:pt idx="40">
                  <c:v>0.1076923076923077</c:v>
                </c:pt>
                <c:pt idx="41">
                  <c:v>0.256410256410256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718-41A7-A1E1-E823E3CB75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77149856"/>
        <c:axId val="377153312"/>
      </c:barChart>
      <c:catAx>
        <c:axId val="3771498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77153312"/>
        <c:crosses val="autoZero"/>
        <c:auto val="1"/>
        <c:lblAlgn val="ctr"/>
        <c:lblOffset val="100"/>
        <c:noMultiLvlLbl val="0"/>
      </c:catAx>
      <c:valAx>
        <c:axId val="377153312"/>
        <c:scaling>
          <c:orientation val="minMax"/>
        </c:scaling>
        <c:delete val="0"/>
        <c:axPos val="b"/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377149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6</TotalTime>
  <Pages>6</Pages>
  <Words>522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</dc:creator>
  <cp:keywords/>
  <dc:description/>
  <cp:lastModifiedBy>wq</cp:lastModifiedBy>
  <cp:revision>26</cp:revision>
  <dcterms:created xsi:type="dcterms:W3CDTF">2021-07-14T00:56:00Z</dcterms:created>
  <dcterms:modified xsi:type="dcterms:W3CDTF">2021-12-08T02:08:00Z</dcterms:modified>
</cp:coreProperties>
</file>